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511175</wp:posOffset>
                </wp:positionH>
                <wp:positionV relativeFrom="page">
                  <wp:posOffset>7850044</wp:posOffset>
                </wp:positionV>
                <wp:extent cx="152400" cy="480695"/>
                <wp:effectExtent l="0" t="0" r="0" b="0"/>
                <wp:wrapNone/>
                <wp:docPr id="4" name="Textbox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Textbox 4"/>
                      <wps:cNvSpPr txBox="1"/>
                      <wps:spPr>
                        <a:xfrm>
                          <a:off x="0" y="0"/>
                          <a:ext cx="152400" cy="4806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2" w:lineRule="exact" w:before="0"/>
                              <w:ind w:left="2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85"/>
                                <w:sz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.25pt;margin-top:618.113770pt;width:12pt;height:37.85pt;mso-position-horizontal-relative:page;mso-position-vertical-relative:page;z-index:15730176" type="#_x0000_t202" id="docshape3" filled="false" stroked="false">
                <v:textbox inset="0,0,0,0" style="layout-flow:vertical;mso-layout-flow-alt:bottom-to-top">
                  <w:txbxContent>
                    <w:p>
                      <w:pPr>
                        <w:spacing w:line="212" w:lineRule="exact" w:before="0"/>
                        <w:ind w:left="2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w w:val="85"/>
                          <w:sz w:val="20"/>
                        </w:rPr>
                        <w:t>Included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513397</wp:posOffset>
                </wp:positionH>
                <wp:positionV relativeFrom="page">
                  <wp:posOffset>5557606</wp:posOffset>
                </wp:positionV>
                <wp:extent cx="152400" cy="542290"/>
                <wp:effectExtent l="0" t="0" r="0" b="0"/>
                <wp:wrapNone/>
                <wp:docPr id="5" name="Textbox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Textbox 5"/>
                      <wps:cNvSpPr txBox="1"/>
                      <wps:spPr>
                        <a:xfrm>
                          <a:off x="0" y="0"/>
                          <a:ext cx="152400" cy="542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2" w:lineRule="exact" w:before="0"/>
                              <w:ind w:left="2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85"/>
                                <w:sz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.424999pt;margin-top:437.606781pt;width:12pt;height:42.7pt;mso-position-horizontal-relative:page;mso-position-vertical-relative:page;z-index:15730688" type="#_x0000_t202" id="docshape4" filled="false" stroked="false">
                <v:textbox inset="0,0,0,0" style="layout-flow:vertical;mso-layout-flow-alt:bottom-to-top">
                  <w:txbxContent>
                    <w:p>
                      <w:pPr>
                        <w:spacing w:line="212" w:lineRule="exact" w:before="0"/>
                        <w:ind w:left="2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w w:val="85"/>
                          <w:sz w:val="20"/>
                        </w:rPr>
                        <w:t>Screenin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511809</wp:posOffset>
                </wp:positionH>
                <wp:positionV relativeFrom="page">
                  <wp:posOffset>3020225</wp:posOffset>
                </wp:positionV>
                <wp:extent cx="152400" cy="734060"/>
                <wp:effectExtent l="0" t="0" r="0" b="0"/>
                <wp:wrapNone/>
                <wp:docPr id="6" name="Textbox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Textbox 6"/>
                      <wps:cNvSpPr txBox="1"/>
                      <wps:spPr>
                        <a:xfrm>
                          <a:off x="0" y="0"/>
                          <a:ext cx="152400" cy="7340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2" w:lineRule="exact" w:before="0"/>
                              <w:ind w:left="2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90"/>
                                <w:sz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.299999pt;margin-top:237.813049pt;width:12pt;height:57.8pt;mso-position-horizontal-relative:page;mso-position-vertical-relative:page;z-index:15731200" type="#_x0000_t202" id="docshape5" filled="false" stroked="false">
                <v:textbox inset="0,0,0,0" style="layout-flow:vertical;mso-layout-flow-alt:bottom-to-top">
                  <w:txbxContent>
                    <w:p>
                      <w:pPr>
                        <w:spacing w:line="212" w:lineRule="exact" w:before="0"/>
                        <w:ind w:left="2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w w:val="90"/>
                          <w:sz w:val="20"/>
                        </w:rPr>
                        <w:t>Identificat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19"/>
      </w:pPr>
    </w:p>
    <w:p>
      <w:pPr>
        <w:pStyle w:val="BodyText"/>
        <w:spacing w:line="237" w:lineRule="auto"/>
        <w:ind w:left="140" w:right="79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435609</wp:posOffset>
                </wp:positionH>
                <wp:positionV relativeFrom="paragraph">
                  <wp:posOffset>1431344</wp:posOffset>
                </wp:positionV>
                <wp:extent cx="6775450" cy="5766435"/>
                <wp:effectExtent l="0" t="0" r="0" b="0"/>
                <wp:wrapNone/>
                <wp:docPr id="7" name="Group 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" name="Group 7"/>
                      <wpg:cNvGrpSpPr/>
                      <wpg:grpSpPr>
                        <a:xfrm>
                          <a:off x="0" y="0"/>
                          <a:ext cx="6775450" cy="5766435"/>
                          <a:chExt cx="6775450" cy="5766435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268605" y="3174"/>
                            <a:ext cx="6506845" cy="5760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06845" h="5760720">
                                <a:moveTo>
                                  <a:pt x="6501130" y="4925187"/>
                                </a:moveTo>
                                <a:lnTo>
                                  <a:pt x="6496799" y="4903800"/>
                                </a:lnTo>
                                <a:lnTo>
                                  <a:pt x="6485014" y="4886312"/>
                                </a:lnTo>
                                <a:lnTo>
                                  <a:pt x="6467526" y="4874526"/>
                                </a:lnTo>
                                <a:lnTo>
                                  <a:pt x="6446139" y="4870196"/>
                                </a:lnTo>
                                <a:lnTo>
                                  <a:pt x="0" y="4870196"/>
                                </a:lnTo>
                                <a:lnTo>
                                  <a:pt x="0" y="5760466"/>
                                </a:lnTo>
                                <a:lnTo>
                                  <a:pt x="6446139" y="5760466"/>
                                </a:lnTo>
                                <a:lnTo>
                                  <a:pt x="6467526" y="5756148"/>
                                </a:lnTo>
                                <a:lnTo>
                                  <a:pt x="6485014" y="5744362"/>
                                </a:lnTo>
                                <a:lnTo>
                                  <a:pt x="6496799" y="5726874"/>
                                </a:lnTo>
                                <a:lnTo>
                                  <a:pt x="6501130" y="5705475"/>
                                </a:lnTo>
                                <a:lnTo>
                                  <a:pt x="6501130" y="4925187"/>
                                </a:lnTo>
                                <a:close/>
                              </a:path>
                              <a:path w="6506845" h="5760720">
                                <a:moveTo>
                                  <a:pt x="6506210" y="1491107"/>
                                </a:moveTo>
                                <a:lnTo>
                                  <a:pt x="6503314" y="1476781"/>
                                </a:lnTo>
                                <a:lnTo>
                                  <a:pt x="6495428" y="1465072"/>
                                </a:lnTo>
                                <a:lnTo>
                                  <a:pt x="6483756" y="1457185"/>
                                </a:lnTo>
                                <a:lnTo>
                                  <a:pt x="6469507" y="1454277"/>
                                </a:lnTo>
                                <a:lnTo>
                                  <a:pt x="5715" y="1454277"/>
                                </a:lnTo>
                                <a:lnTo>
                                  <a:pt x="5715" y="4673092"/>
                                </a:lnTo>
                                <a:lnTo>
                                  <a:pt x="6469507" y="4673092"/>
                                </a:lnTo>
                                <a:lnTo>
                                  <a:pt x="6483756" y="4670222"/>
                                </a:lnTo>
                                <a:lnTo>
                                  <a:pt x="6495428" y="4662360"/>
                                </a:lnTo>
                                <a:lnTo>
                                  <a:pt x="6503314" y="4650702"/>
                                </a:lnTo>
                                <a:lnTo>
                                  <a:pt x="6506210" y="4636389"/>
                                </a:lnTo>
                                <a:lnTo>
                                  <a:pt x="6506210" y="1491107"/>
                                </a:lnTo>
                                <a:close/>
                              </a:path>
                              <a:path w="6506845" h="5760720">
                                <a:moveTo>
                                  <a:pt x="6506845" y="25908"/>
                                </a:moveTo>
                                <a:lnTo>
                                  <a:pt x="6504787" y="15811"/>
                                </a:lnTo>
                                <a:lnTo>
                                  <a:pt x="6499225" y="7581"/>
                                </a:lnTo>
                                <a:lnTo>
                                  <a:pt x="6490983" y="2032"/>
                                </a:lnTo>
                                <a:lnTo>
                                  <a:pt x="6480937" y="0"/>
                                </a:lnTo>
                                <a:lnTo>
                                  <a:pt x="5080" y="0"/>
                                </a:lnTo>
                                <a:lnTo>
                                  <a:pt x="5080" y="1231900"/>
                                </a:lnTo>
                                <a:lnTo>
                                  <a:pt x="6480937" y="1231900"/>
                                </a:lnTo>
                                <a:lnTo>
                                  <a:pt x="6490983" y="1229855"/>
                                </a:lnTo>
                                <a:lnTo>
                                  <a:pt x="6499225" y="1224267"/>
                                </a:lnTo>
                                <a:lnTo>
                                  <a:pt x="6504787" y="1215999"/>
                                </a:lnTo>
                                <a:lnTo>
                                  <a:pt x="6506845" y="1205865"/>
                                </a:lnTo>
                                <a:lnTo>
                                  <a:pt x="6506845" y="259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F5F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810" y="0"/>
                            <a:ext cx="263525" cy="1238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1238885">
                                <a:moveTo>
                                  <a:pt x="263525" y="0"/>
                                </a:moveTo>
                                <a:lnTo>
                                  <a:pt x="24866" y="0"/>
                                </a:lnTo>
                                <a:lnTo>
                                  <a:pt x="15189" y="1960"/>
                                </a:lnTo>
                                <a:lnTo>
                                  <a:pt x="7285" y="7302"/>
                                </a:lnTo>
                                <a:lnTo>
                                  <a:pt x="1954" y="15216"/>
                                </a:lnTo>
                                <a:lnTo>
                                  <a:pt x="0" y="24892"/>
                                </a:lnTo>
                                <a:lnTo>
                                  <a:pt x="0" y="1213993"/>
                                </a:lnTo>
                                <a:lnTo>
                                  <a:pt x="1954" y="1223668"/>
                                </a:lnTo>
                                <a:lnTo>
                                  <a:pt x="7285" y="1231582"/>
                                </a:lnTo>
                                <a:lnTo>
                                  <a:pt x="15189" y="1236924"/>
                                </a:lnTo>
                                <a:lnTo>
                                  <a:pt x="24866" y="1238885"/>
                                </a:lnTo>
                                <a:lnTo>
                                  <a:pt x="263525" y="1238885"/>
                                </a:lnTo>
                                <a:lnTo>
                                  <a:pt x="2635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1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613409" y="1684401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9009" y="0"/>
                                </a:moveTo>
                                <a:lnTo>
                                  <a:pt x="23215" y="0"/>
                                </a:lnTo>
                                <a:lnTo>
                                  <a:pt x="14176" y="1807"/>
                                </a:lnTo>
                                <a:lnTo>
                                  <a:pt x="6797" y="6746"/>
                                </a:lnTo>
                                <a:lnTo>
                                  <a:pt x="1823" y="14091"/>
                                </a:lnTo>
                                <a:lnTo>
                                  <a:pt x="0" y="23113"/>
                                </a:lnTo>
                                <a:lnTo>
                                  <a:pt x="0" y="428878"/>
                                </a:lnTo>
                                <a:lnTo>
                                  <a:pt x="1823" y="437921"/>
                                </a:lnTo>
                                <a:lnTo>
                                  <a:pt x="6797" y="445309"/>
                                </a:lnTo>
                                <a:lnTo>
                                  <a:pt x="14176" y="450292"/>
                                </a:lnTo>
                                <a:lnTo>
                                  <a:pt x="23215" y="452119"/>
                                </a:lnTo>
                                <a:lnTo>
                                  <a:pt x="2739009" y="45211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2250" y="23113"/>
                                </a:lnTo>
                                <a:lnTo>
                                  <a:pt x="2760422" y="14091"/>
                                </a:lnTo>
                                <a:lnTo>
                                  <a:pt x="2755439" y="6746"/>
                                </a:lnTo>
                                <a:lnTo>
                                  <a:pt x="2748051" y="1807"/>
                                </a:lnTo>
                                <a:lnTo>
                                  <a:pt x="2739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613409" y="1684401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113"/>
                                </a:moveTo>
                                <a:lnTo>
                                  <a:pt x="1823" y="14091"/>
                                </a:lnTo>
                                <a:lnTo>
                                  <a:pt x="6797" y="6746"/>
                                </a:lnTo>
                                <a:lnTo>
                                  <a:pt x="14176" y="1807"/>
                                </a:lnTo>
                                <a:lnTo>
                                  <a:pt x="23215" y="0"/>
                                </a:lnTo>
                                <a:lnTo>
                                  <a:pt x="2739009" y="0"/>
                                </a:lnTo>
                                <a:lnTo>
                                  <a:pt x="2748051" y="1807"/>
                                </a:lnTo>
                                <a:lnTo>
                                  <a:pt x="2755439" y="6746"/>
                                </a:lnTo>
                                <a:lnTo>
                                  <a:pt x="2760422" y="14091"/>
                                </a:lnTo>
                                <a:lnTo>
                                  <a:pt x="2762250" y="23113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39009" y="452119"/>
                                </a:lnTo>
                                <a:lnTo>
                                  <a:pt x="23215" y="452119"/>
                                </a:lnTo>
                                <a:lnTo>
                                  <a:pt x="14176" y="450292"/>
                                </a:lnTo>
                                <a:lnTo>
                                  <a:pt x="6797" y="445309"/>
                                </a:lnTo>
                                <a:lnTo>
                                  <a:pt x="1823" y="437921"/>
                                </a:lnTo>
                                <a:lnTo>
                                  <a:pt x="0" y="428878"/>
                                </a:lnTo>
                                <a:lnTo>
                                  <a:pt x="0" y="23113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610869" y="2349880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41549" y="0"/>
                                </a:moveTo>
                                <a:lnTo>
                                  <a:pt x="20675" y="0"/>
                                </a:lnTo>
                                <a:lnTo>
                                  <a:pt x="12628" y="1607"/>
                                </a:lnTo>
                                <a:lnTo>
                                  <a:pt x="6056" y="6000"/>
                                </a:lnTo>
                                <a:lnTo>
                                  <a:pt x="1625" y="12537"/>
                                </a:lnTo>
                                <a:lnTo>
                                  <a:pt x="0" y="20574"/>
                                </a:lnTo>
                                <a:lnTo>
                                  <a:pt x="0" y="431419"/>
                                </a:lnTo>
                                <a:lnTo>
                                  <a:pt x="1625" y="439475"/>
                                </a:lnTo>
                                <a:lnTo>
                                  <a:pt x="6056" y="446055"/>
                                </a:lnTo>
                                <a:lnTo>
                                  <a:pt x="12628" y="450492"/>
                                </a:lnTo>
                                <a:lnTo>
                                  <a:pt x="20675" y="452120"/>
                                </a:lnTo>
                                <a:lnTo>
                                  <a:pt x="2741549" y="452120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2250" y="20574"/>
                                </a:lnTo>
                                <a:lnTo>
                                  <a:pt x="2760622" y="12537"/>
                                </a:lnTo>
                                <a:lnTo>
                                  <a:pt x="2756185" y="6000"/>
                                </a:lnTo>
                                <a:lnTo>
                                  <a:pt x="2749605" y="1607"/>
                                </a:lnTo>
                                <a:lnTo>
                                  <a:pt x="27415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610869" y="2349880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0574"/>
                                </a:moveTo>
                                <a:lnTo>
                                  <a:pt x="1625" y="12537"/>
                                </a:lnTo>
                                <a:lnTo>
                                  <a:pt x="6056" y="6000"/>
                                </a:lnTo>
                                <a:lnTo>
                                  <a:pt x="12628" y="1607"/>
                                </a:lnTo>
                                <a:lnTo>
                                  <a:pt x="20675" y="0"/>
                                </a:lnTo>
                                <a:lnTo>
                                  <a:pt x="2741549" y="0"/>
                                </a:lnTo>
                                <a:lnTo>
                                  <a:pt x="2749605" y="1607"/>
                                </a:lnTo>
                                <a:lnTo>
                                  <a:pt x="2756185" y="6000"/>
                                </a:lnTo>
                                <a:lnTo>
                                  <a:pt x="2760622" y="12537"/>
                                </a:lnTo>
                                <a:lnTo>
                                  <a:pt x="2762250" y="20574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41549" y="452120"/>
                                </a:lnTo>
                                <a:lnTo>
                                  <a:pt x="20675" y="452120"/>
                                </a:lnTo>
                                <a:lnTo>
                                  <a:pt x="12628" y="450492"/>
                                </a:lnTo>
                                <a:lnTo>
                                  <a:pt x="6056" y="446055"/>
                                </a:lnTo>
                                <a:lnTo>
                                  <a:pt x="1625" y="439475"/>
                                </a:lnTo>
                                <a:lnTo>
                                  <a:pt x="0" y="431419"/>
                                </a:lnTo>
                                <a:lnTo>
                                  <a:pt x="0" y="20574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610869" y="3022980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41549" y="0"/>
                                </a:moveTo>
                                <a:lnTo>
                                  <a:pt x="20675" y="0"/>
                                </a:lnTo>
                                <a:lnTo>
                                  <a:pt x="12628" y="1607"/>
                                </a:lnTo>
                                <a:lnTo>
                                  <a:pt x="6056" y="6000"/>
                                </a:lnTo>
                                <a:lnTo>
                                  <a:pt x="1625" y="12537"/>
                                </a:lnTo>
                                <a:lnTo>
                                  <a:pt x="0" y="20574"/>
                                </a:lnTo>
                                <a:lnTo>
                                  <a:pt x="0" y="431419"/>
                                </a:lnTo>
                                <a:lnTo>
                                  <a:pt x="1625" y="439475"/>
                                </a:lnTo>
                                <a:lnTo>
                                  <a:pt x="6056" y="446055"/>
                                </a:lnTo>
                                <a:lnTo>
                                  <a:pt x="12628" y="450492"/>
                                </a:lnTo>
                                <a:lnTo>
                                  <a:pt x="20675" y="452120"/>
                                </a:lnTo>
                                <a:lnTo>
                                  <a:pt x="2741549" y="452120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2250" y="20574"/>
                                </a:lnTo>
                                <a:lnTo>
                                  <a:pt x="2760622" y="12537"/>
                                </a:lnTo>
                                <a:lnTo>
                                  <a:pt x="2756185" y="6000"/>
                                </a:lnTo>
                                <a:lnTo>
                                  <a:pt x="2749605" y="1607"/>
                                </a:lnTo>
                                <a:lnTo>
                                  <a:pt x="27415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610869" y="3022980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0574"/>
                                </a:moveTo>
                                <a:lnTo>
                                  <a:pt x="1625" y="12537"/>
                                </a:lnTo>
                                <a:lnTo>
                                  <a:pt x="6056" y="6000"/>
                                </a:lnTo>
                                <a:lnTo>
                                  <a:pt x="12628" y="1607"/>
                                </a:lnTo>
                                <a:lnTo>
                                  <a:pt x="20675" y="0"/>
                                </a:lnTo>
                                <a:lnTo>
                                  <a:pt x="2741549" y="0"/>
                                </a:lnTo>
                                <a:lnTo>
                                  <a:pt x="2749605" y="1607"/>
                                </a:lnTo>
                                <a:lnTo>
                                  <a:pt x="2756185" y="6000"/>
                                </a:lnTo>
                                <a:lnTo>
                                  <a:pt x="2760622" y="12537"/>
                                </a:lnTo>
                                <a:lnTo>
                                  <a:pt x="2762250" y="20574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41549" y="452120"/>
                                </a:lnTo>
                                <a:lnTo>
                                  <a:pt x="20675" y="452120"/>
                                </a:lnTo>
                                <a:lnTo>
                                  <a:pt x="12628" y="450492"/>
                                </a:lnTo>
                                <a:lnTo>
                                  <a:pt x="6056" y="446055"/>
                                </a:lnTo>
                                <a:lnTo>
                                  <a:pt x="1625" y="439475"/>
                                </a:lnTo>
                                <a:lnTo>
                                  <a:pt x="0" y="431419"/>
                                </a:lnTo>
                                <a:lnTo>
                                  <a:pt x="0" y="20574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633470" y="1684401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9009" y="0"/>
                                </a:moveTo>
                                <a:lnTo>
                                  <a:pt x="23241" y="0"/>
                                </a:lnTo>
                                <a:lnTo>
                                  <a:pt x="14198" y="1807"/>
                                </a:lnTo>
                                <a:lnTo>
                                  <a:pt x="6810" y="6746"/>
                                </a:lnTo>
                                <a:lnTo>
                                  <a:pt x="1827" y="14091"/>
                                </a:lnTo>
                                <a:lnTo>
                                  <a:pt x="0" y="23113"/>
                                </a:lnTo>
                                <a:lnTo>
                                  <a:pt x="0" y="428878"/>
                                </a:lnTo>
                                <a:lnTo>
                                  <a:pt x="1827" y="437921"/>
                                </a:lnTo>
                                <a:lnTo>
                                  <a:pt x="6810" y="445309"/>
                                </a:lnTo>
                                <a:lnTo>
                                  <a:pt x="14198" y="450292"/>
                                </a:lnTo>
                                <a:lnTo>
                                  <a:pt x="23241" y="452119"/>
                                </a:lnTo>
                                <a:lnTo>
                                  <a:pt x="2739009" y="45211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2250" y="23113"/>
                                </a:lnTo>
                                <a:lnTo>
                                  <a:pt x="2760422" y="14091"/>
                                </a:lnTo>
                                <a:lnTo>
                                  <a:pt x="2755439" y="6746"/>
                                </a:lnTo>
                                <a:lnTo>
                                  <a:pt x="2748051" y="1807"/>
                                </a:lnTo>
                                <a:lnTo>
                                  <a:pt x="2739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633470" y="1684401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113"/>
                                </a:moveTo>
                                <a:lnTo>
                                  <a:pt x="1827" y="14091"/>
                                </a:lnTo>
                                <a:lnTo>
                                  <a:pt x="6810" y="6746"/>
                                </a:lnTo>
                                <a:lnTo>
                                  <a:pt x="14198" y="1807"/>
                                </a:lnTo>
                                <a:lnTo>
                                  <a:pt x="23241" y="0"/>
                                </a:lnTo>
                                <a:lnTo>
                                  <a:pt x="2739009" y="0"/>
                                </a:lnTo>
                                <a:lnTo>
                                  <a:pt x="2748051" y="1807"/>
                                </a:lnTo>
                                <a:lnTo>
                                  <a:pt x="2755439" y="6746"/>
                                </a:lnTo>
                                <a:lnTo>
                                  <a:pt x="2760422" y="14091"/>
                                </a:lnTo>
                                <a:lnTo>
                                  <a:pt x="2762250" y="23113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39009" y="452119"/>
                                </a:lnTo>
                                <a:lnTo>
                                  <a:pt x="23241" y="452119"/>
                                </a:lnTo>
                                <a:lnTo>
                                  <a:pt x="14198" y="450292"/>
                                </a:lnTo>
                                <a:lnTo>
                                  <a:pt x="6810" y="445309"/>
                                </a:lnTo>
                                <a:lnTo>
                                  <a:pt x="1827" y="437921"/>
                                </a:lnTo>
                                <a:lnTo>
                                  <a:pt x="0" y="428878"/>
                                </a:lnTo>
                                <a:lnTo>
                                  <a:pt x="0" y="23113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630929" y="2349880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9009" y="0"/>
                                </a:moveTo>
                                <a:lnTo>
                                  <a:pt x="23241" y="0"/>
                                </a:lnTo>
                                <a:lnTo>
                                  <a:pt x="14198" y="1807"/>
                                </a:lnTo>
                                <a:lnTo>
                                  <a:pt x="6810" y="6746"/>
                                </a:lnTo>
                                <a:lnTo>
                                  <a:pt x="1827" y="14091"/>
                                </a:lnTo>
                                <a:lnTo>
                                  <a:pt x="0" y="23113"/>
                                </a:lnTo>
                                <a:lnTo>
                                  <a:pt x="0" y="428878"/>
                                </a:lnTo>
                                <a:lnTo>
                                  <a:pt x="1827" y="437921"/>
                                </a:lnTo>
                                <a:lnTo>
                                  <a:pt x="6810" y="445309"/>
                                </a:lnTo>
                                <a:lnTo>
                                  <a:pt x="14198" y="450292"/>
                                </a:lnTo>
                                <a:lnTo>
                                  <a:pt x="23241" y="452119"/>
                                </a:lnTo>
                                <a:lnTo>
                                  <a:pt x="2739009" y="45211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2250" y="23113"/>
                                </a:lnTo>
                                <a:lnTo>
                                  <a:pt x="2760422" y="14091"/>
                                </a:lnTo>
                                <a:lnTo>
                                  <a:pt x="2755439" y="6746"/>
                                </a:lnTo>
                                <a:lnTo>
                                  <a:pt x="2748051" y="1807"/>
                                </a:lnTo>
                                <a:lnTo>
                                  <a:pt x="2739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630929" y="2349880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113"/>
                                </a:moveTo>
                                <a:lnTo>
                                  <a:pt x="1827" y="14091"/>
                                </a:lnTo>
                                <a:lnTo>
                                  <a:pt x="6810" y="6746"/>
                                </a:lnTo>
                                <a:lnTo>
                                  <a:pt x="14198" y="1807"/>
                                </a:lnTo>
                                <a:lnTo>
                                  <a:pt x="23241" y="0"/>
                                </a:lnTo>
                                <a:lnTo>
                                  <a:pt x="2739009" y="0"/>
                                </a:lnTo>
                                <a:lnTo>
                                  <a:pt x="2748051" y="1807"/>
                                </a:lnTo>
                                <a:lnTo>
                                  <a:pt x="2755439" y="6746"/>
                                </a:lnTo>
                                <a:lnTo>
                                  <a:pt x="2760422" y="14091"/>
                                </a:lnTo>
                                <a:lnTo>
                                  <a:pt x="2762250" y="23113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39009" y="452119"/>
                                </a:lnTo>
                                <a:lnTo>
                                  <a:pt x="23241" y="452119"/>
                                </a:lnTo>
                                <a:lnTo>
                                  <a:pt x="14198" y="450292"/>
                                </a:lnTo>
                                <a:lnTo>
                                  <a:pt x="6810" y="445309"/>
                                </a:lnTo>
                                <a:lnTo>
                                  <a:pt x="1827" y="437921"/>
                                </a:lnTo>
                                <a:lnTo>
                                  <a:pt x="0" y="428878"/>
                                </a:lnTo>
                                <a:lnTo>
                                  <a:pt x="0" y="23113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626484" y="3022600"/>
                            <a:ext cx="2762250" cy="1496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1496695">
                                <a:moveTo>
                                  <a:pt x="2735834" y="0"/>
                                </a:moveTo>
                                <a:lnTo>
                                  <a:pt x="26416" y="0"/>
                                </a:lnTo>
                                <a:lnTo>
                                  <a:pt x="16127" y="2073"/>
                                </a:lnTo>
                                <a:lnTo>
                                  <a:pt x="7731" y="7731"/>
                                </a:lnTo>
                                <a:lnTo>
                                  <a:pt x="2073" y="16127"/>
                                </a:lnTo>
                                <a:lnTo>
                                  <a:pt x="0" y="26415"/>
                                </a:lnTo>
                                <a:lnTo>
                                  <a:pt x="0" y="1470278"/>
                                </a:lnTo>
                                <a:lnTo>
                                  <a:pt x="2073" y="1480567"/>
                                </a:lnTo>
                                <a:lnTo>
                                  <a:pt x="7731" y="1488963"/>
                                </a:lnTo>
                                <a:lnTo>
                                  <a:pt x="16127" y="1494621"/>
                                </a:lnTo>
                                <a:lnTo>
                                  <a:pt x="26416" y="1496694"/>
                                </a:lnTo>
                                <a:lnTo>
                                  <a:pt x="2735834" y="1496694"/>
                                </a:lnTo>
                                <a:lnTo>
                                  <a:pt x="2746122" y="1494621"/>
                                </a:lnTo>
                                <a:lnTo>
                                  <a:pt x="2754518" y="1488963"/>
                                </a:lnTo>
                                <a:lnTo>
                                  <a:pt x="2760176" y="1480567"/>
                                </a:lnTo>
                                <a:lnTo>
                                  <a:pt x="2762250" y="1470278"/>
                                </a:lnTo>
                                <a:lnTo>
                                  <a:pt x="2762250" y="26415"/>
                                </a:lnTo>
                                <a:lnTo>
                                  <a:pt x="2760176" y="16127"/>
                                </a:lnTo>
                                <a:lnTo>
                                  <a:pt x="2754518" y="7731"/>
                                </a:lnTo>
                                <a:lnTo>
                                  <a:pt x="2746122" y="2073"/>
                                </a:lnTo>
                                <a:lnTo>
                                  <a:pt x="27358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626484" y="3022600"/>
                            <a:ext cx="2762250" cy="1496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1496695">
                                <a:moveTo>
                                  <a:pt x="0" y="26415"/>
                                </a:moveTo>
                                <a:lnTo>
                                  <a:pt x="2073" y="16127"/>
                                </a:lnTo>
                                <a:lnTo>
                                  <a:pt x="7731" y="7731"/>
                                </a:lnTo>
                                <a:lnTo>
                                  <a:pt x="16127" y="2073"/>
                                </a:lnTo>
                                <a:lnTo>
                                  <a:pt x="26416" y="0"/>
                                </a:lnTo>
                                <a:lnTo>
                                  <a:pt x="2735834" y="0"/>
                                </a:lnTo>
                                <a:lnTo>
                                  <a:pt x="2746122" y="2073"/>
                                </a:lnTo>
                                <a:lnTo>
                                  <a:pt x="2754518" y="7731"/>
                                </a:lnTo>
                                <a:lnTo>
                                  <a:pt x="2760176" y="16127"/>
                                </a:lnTo>
                                <a:lnTo>
                                  <a:pt x="2762250" y="26415"/>
                                </a:lnTo>
                                <a:lnTo>
                                  <a:pt x="2762250" y="1470278"/>
                                </a:lnTo>
                                <a:lnTo>
                                  <a:pt x="2760176" y="1480567"/>
                                </a:lnTo>
                                <a:lnTo>
                                  <a:pt x="2754518" y="1488963"/>
                                </a:lnTo>
                                <a:lnTo>
                                  <a:pt x="2746122" y="1494621"/>
                                </a:lnTo>
                                <a:lnTo>
                                  <a:pt x="2735834" y="1496694"/>
                                </a:lnTo>
                                <a:lnTo>
                                  <a:pt x="26416" y="1496694"/>
                                </a:lnTo>
                                <a:lnTo>
                                  <a:pt x="16127" y="1494621"/>
                                </a:lnTo>
                                <a:lnTo>
                                  <a:pt x="7731" y="1488963"/>
                                </a:lnTo>
                                <a:lnTo>
                                  <a:pt x="2073" y="1480567"/>
                                </a:lnTo>
                                <a:lnTo>
                                  <a:pt x="0" y="1470278"/>
                                </a:lnTo>
                                <a:lnTo>
                                  <a:pt x="0" y="26415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0" y="4874895"/>
                            <a:ext cx="263525" cy="891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891540">
                                <a:moveTo>
                                  <a:pt x="263525" y="0"/>
                                </a:moveTo>
                                <a:lnTo>
                                  <a:pt x="43929" y="0"/>
                                </a:lnTo>
                                <a:lnTo>
                                  <a:pt x="26826" y="3454"/>
                                </a:lnTo>
                                <a:lnTo>
                                  <a:pt x="12863" y="12874"/>
                                </a:lnTo>
                                <a:lnTo>
                                  <a:pt x="3451" y="26842"/>
                                </a:lnTo>
                                <a:lnTo>
                                  <a:pt x="0" y="43942"/>
                                </a:lnTo>
                                <a:lnTo>
                                  <a:pt x="0" y="847598"/>
                                </a:lnTo>
                                <a:lnTo>
                                  <a:pt x="3451" y="864697"/>
                                </a:lnTo>
                                <a:lnTo>
                                  <a:pt x="12863" y="878665"/>
                                </a:lnTo>
                                <a:lnTo>
                                  <a:pt x="26826" y="888085"/>
                                </a:lnTo>
                                <a:lnTo>
                                  <a:pt x="43929" y="891540"/>
                                </a:lnTo>
                                <a:lnTo>
                                  <a:pt x="263525" y="891540"/>
                                </a:lnTo>
                                <a:lnTo>
                                  <a:pt x="2635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1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616584" y="5095621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8882" y="0"/>
                                </a:moveTo>
                                <a:lnTo>
                                  <a:pt x="23342" y="0"/>
                                </a:lnTo>
                                <a:lnTo>
                                  <a:pt x="14257" y="1827"/>
                                </a:lnTo>
                                <a:lnTo>
                                  <a:pt x="6837" y="6810"/>
                                </a:lnTo>
                                <a:lnTo>
                                  <a:pt x="1834" y="14198"/>
                                </a:lnTo>
                                <a:lnTo>
                                  <a:pt x="0" y="23241"/>
                                </a:lnTo>
                                <a:lnTo>
                                  <a:pt x="0" y="428752"/>
                                </a:lnTo>
                                <a:lnTo>
                                  <a:pt x="1834" y="437814"/>
                                </a:lnTo>
                                <a:lnTo>
                                  <a:pt x="6837" y="445246"/>
                                </a:lnTo>
                                <a:lnTo>
                                  <a:pt x="14257" y="450272"/>
                                </a:lnTo>
                                <a:lnTo>
                                  <a:pt x="23342" y="452120"/>
                                </a:lnTo>
                                <a:lnTo>
                                  <a:pt x="2738882" y="452120"/>
                                </a:lnTo>
                                <a:lnTo>
                                  <a:pt x="2747998" y="450272"/>
                                </a:lnTo>
                                <a:lnTo>
                                  <a:pt x="2755423" y="445246"/>
                                </a:lnTo>
                                <a:lnTo>
                                  <a:pt x="2760420" y="437814"/>
                                </a:lnTo>
                                <a:lnTo>
                                  <a:pt x="2762250" y="428752"/>
                                </a:lnTo>
                                <a:lnTo>
                                  <a:pt x="2762250" y="23241"/>
                                </a:lnTo>
                                <a:lnTo>
                                  <a:pt x="2760420" y="14198"/>
                                </a:lnTo>
                                <a:lnTo>
                                  <a:pt x="2755423" y="6810"/>
                                </a:lnTo>
                                <a:lnTo>
                                  <a:pt x="2747998" y="1827"/>
                                </a:lnTo>
                                <a:lnTo>
                                  <a:pt x="27388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616584" y="5095621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241"/>
                                </a:moveTo>
                                <a:lnTo>
                                  <a:pt x="1834" y="14198"/>
                                </a:lnTo>
                                <a:lnTo>
                                  <a:pt x="6837" y="6810"/>
                                </a:lnTo>
                                <a:lnTo>
                                  <a:pt x="14257" y="1827"/>
                                </a:lnTo>
                                <a:lnTo>
                                  <a:pt x="23342" y="0"/>
                                </a:lnTo>
                                <a:lnTo>
                                  <a:pt x="2738882" y="0"/>
                                </a:lnTo>
                                <a:lnTo>
                                  <a:pt x="2747998" y="1827"/>
                                </a:lnTo>
                                <a:lnTo>
                                  <a:pt x="2755423" y="6810"/>
                                </a:lnTo>
                                <a:lnTo>
                                  <a:pt x="2760420" y="14198"/>
                                </a:lnTo>
                                <a:lnTo>
                                  <a:pt x="2762250" y="23241"/>
                                </a:lnTo>
                                <a:lnTo>
                                  <a:pt x="2762250" y="428752"/>
                                </a:lnTo>
                                <a:lnTo>
                                  <a:pt x="2760420" y="437814"/>
                                </a:lnTo>
                                <a:lnTo>
                                  <a:pt x="2755423" y="445246"/>
                                </a:lnTo>
                                <a:lnTo>
                                  <a:pt x="2747998" y="450272"/>
                                </a:lnTo>
                                <a:lnTo>
                                  <a:pt x="2738882" y="452120"/>
                                </a:lnTo>
                                <a:lnTo>
                                  <a:pt x="23342" y="452120"/>
                                </a:lnTo>
                                <a:lnTo>
                                  <a:pt x="14257" y="450272"/>
                                </a:lnTo>
                                <a:lnTo>
                                  <a:pt x="6837" y="445246"/>
                                </a:lnTo>
                                <a:lnTo>
                                  <a:pt x="1834" y="437814"/>
                                </a:lnTo>
                                <a:lnTo>
                                  <a:pt x="0" y="428752"/>
                                </a:lnTo>
                                <a:lnTo>
                                  <a:pt x="0" y="23241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925192" y="919988"/>
                            <a:ext cx="111125" cy="7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" h="762000">
                                <a:moveTo>
                                  <a:pt x="10668" y="655955"/>
                                </a:moveTo>
                                <a:lnTo>
                                  <a:pt x="1524" y="661289"/>
                                </a:lnTo>
                                <a:lnTo>
                                  <a:pt x="0" y="667131"/>
                                </a:lnTo>
                                <a:lnTo>
                                  <a:pt x="55372" y="762000"/>
                                </a:lnTo>
                                <a:lnTo>
                                  <a:pt x="66417" y="743077"/>
                                </a:lnTo>
                                <a:lnTo>
                                  <a:pt x="45847" y="743077"/>
                                </a:lnTo>
                                <a:lnTo>
                                  <a:pt x="45847" y="707771"/>
                                </a:lnTo>
                                <a:lnTo>
                                  <a:pt x="16510" y="657479"/>
                                </a:lnTo>
                                <a:lnTo>
                                  <a:pt x="10668" y="655955"/>
                                </a:lnTo>
                                <a:close/>
                              </a:path>
                              <a:path w="111125" h="762000">
                                <a:moveTo>
                                  <a:pt x="45847" y="707771"/>
                                </a:moveTo>
                                <a:lnTo>
                                  <a:pt x="45847" y="743077"/>
                                </a:lnTo>
                                <a:lnTo>
                                  <a:pt x="64897" y="743077"/>
                                </a:lnTo>
                                <a:lnTo>
                                  <a:pt x="64897" y="738251"/>
                                </a:lnTo>
                                <a:lnTo>
                                  <a:pt x="47117" y="738251"/>
                                </a:lnTo>
                                <a:lnTo>
                                  <a:pt x="55372" y="724099"/>
                                </a:lnTo>
                                <a:lnTo>
                                  <a:pt x="45847" y="707771"/>
                                </a:lnTo>
                                <a:close/>
                              </a:path>
                              <a:path w="111125" h="762000">
                                <a:moveTo>
                                  <a:pt x="100076" y="655955"/>
                                </a:moveTo>
                                <a:lnTo>
                                  <a:pt x="94234" y="657479"/>
                                </a:lnTo>
                                <a:lnTo>
                                  <a:pt x="64897" y="707771"/>
                                </a:lnTo>
                                <a:lnTo>
                                  <a:pt x="64897" y="743077"/>
                                </a:lnTo>
                                <a:lnTo>
                                  <a:pt x="66417" y="743077"/>
                                </a:lnTo>
                                <a:lnTo>
                                  <a:pt x="110744" y="667131"/>
                                </a:lnTo>
                                <a:lnTo>
                                  <a:pt x="109220" y="661289"/>
                                </a:lnTo>
                                <a:lnTo>
                                  <a:pt x="100076" y="655955"/>
                                </a:lnTo>
                                <a:close/>
                              </a:path>
                              <a:path w="111125" h="762000">
                                <a:moveTo>
                                  <a:pt x="55372" y="724099"/>
                                </a:moveTo>
                                <a:lnTo>
                                  <a:pt x="47117" y="738251"/>
                                </a:lnTo>
                                <a:lnTo>
                                  <a:pt x="63627" y="738251"/>
                                </a:lnTo>
                                <a:lnTo>
                                  <a:pt x="55372" y="724099"/>
                                </a:lnTo>
                                <a:close/>
                              </a:path>
                              <a:path w="111125" h="762000">
                                <a:moveTo>
                                  <a:pt x="64897" y="707771"/>
                                </a:moveTo>
                                <a:lnTo>
                                  <a:pt x="55372" y="724099"/>
                                </a:lnTo>
                                <a:lnTo>
                                  <a:pt x="63627" y="738251"/>
                                </a:lnTo>
                                <a:lnTo>
                                  <a:pt x="64897" y="738251"/>
                                </a:lnTo>
                                <a:lnTo>
                                  <a:pt x="64897" y="707771"/>
                                </a:lnTo>
                                <a:close/>
                              </a:path>
                              <a:path w="111125" h="762000">
                                <a:moveTo>
                                  <a:pt x="64897" y="0"/>
                                </a:moveTo>
                                <a:lnTo>
                                  <a:pt x="45847" y="0"/>
                                </a:lnTo>
                                <a:lnTo>
                                  <a:pt x="45847" y="707771"/>
                                </a:lnTo>
                                <a:lnTo>
                                  <a:pt x="55372" y="724099"/>
                                </a:lnTo>
                                <a:lnTo>
                                  <a:pt x="64897" y="707771"/>
                                </a:lnTo>
                                <a:lnTo>
                                  <a:pt x="648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648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6" name="Image 2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32177" y="2135251"/>
                            <a:ext cx="110744" cy="21590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7" name="Image 2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37257" y="2801366"/>
                            <a:ext cx="110744" cy="215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Graphic 28"/>
                        <wps:cNvSpPr/>
                        <wps:spPr>
                          <a:xfrm>
                            <a:off x="1935353" y="1856993"/>
                            <a:ext cx="1699260" cy="3232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99260" h="3232785">
                                <a:moveTo>
                                  <a:pt x="110744" y="3137408"/>
                                </a:moveTo>
                                <a:lnTo>
                                  <a:pt x="109220" y="3131566"/>
                                </a:lnTo>
                                <a:lnTo>
                                  <a:pt x="100076" y="3126232"/>
                                </a:lnTo>
                                <a:lnTo>
                                  <a:pt x="94234" y="3127756"/>
                                </a:lnTo>
                                <a:lnTo>
                                  <a:pt x="64897" y="3178048"/>
                                </a:lnTo>
                                <a:lnTo>
                                  <a:pt x="64897" y="1620012"/>
                                </a:lnTo>
                                <a:lnTo>
                                  <a:pt x="45847" y="1620012"/>
                                </a:lnTo>
                                <a:lnTo>
                                  <a:pt x="45847" y="3178048"/>
                                </a:lnTo>
                                <a:lnTo>
                                  <a:pt x="16510" y="3127756"/>
                                </a:lnTo>
                                <a:lnTo>
                                  <a:pt x="10668" y="3126232"/>
                                </a:lnTo>
                                <a:lnTo>
                                  <a:pt x="1524" y="3131566"/>
                                </a:lnTo>
                                <a:lnTo>
                                  <a:pt x="0" y="3137408"/>
                                </a:lnTo>
                                <a:lnTo>
                                  <a:pt x="55372" y="3232277"/>
                                </a:lnTo>
                                <a:lnTo>
                                  <a:pt x="66408" y="3213354"/>
                                </a:lnTo>
                                <a:lnTo>
                                  <a:pt x="110744" y="3137408"/>
                                </a:lnTo>
                                <a:close/>
                              </a:path>
                              <a:path w="1699260" h="3232785">
                                <a:moveTo>
                                  <a:pt x="1691132" y="1387602"/>
                                </a:moveTo>
                                <a:lnTo>
                                  <a:pt x="1674812" y="1378077"/>
                                </a:lnTo>
                                <a:lnTo>
                                  <a:pt x="1596263" y="1332230"/>
                                </a:lnTo>
                                <a:lnTo>
                                  <a:pt x="1590548" y="1333754"/>
                                </a:lnTo>
                                <a:lnTo>
                                  <a:pt x="1585214" y="1342898"/>
                                </a:lnTo>
                                <a:lnTo>
                                  <a:pt x="1586738" y="1348613"/>
                                </a:lnTo>
                                <a:lnTo>
                                  <a:pt x="1637233" y="1378077"/>
                                </a:lnTo>
                                <a:lnTo>
                                  <a:pt x="1432052" y="1378077"/>
                                </a:lnTo>
                                <a:lnTo>
                                  <a:pt x="1432052" y="1397127"/>
                                </a:lnTo>
                                <a:lnTo>
                                  <a:pt x="1637017" y="1397127"/>
                                </a:lnTo>
                                <a:lnTo>
                                  <a:pt x="1586738" y="1426464"/>
                                </a:lnTo>
                                <a:lnTo>
                                  <a:pt x="1585214" y="1432306"/>
                                </a:lnTo>
                                <a:lnTo>
                                  <a:pt x="1587881" y="1436751"/>
                                </a:lnTo>
                                <a:lnTo>
                                  <a:pt x="1590548" y="1441323"/>
                                </a:lnTo>
                                <a:lnTo>
                                  <a:pt x="1596263" y="1442847"/>
                                </a:lnTo>
                                <a:lnTo>
                                  <a:pt x="1674774" y="1397127"/>
                                </a:lnTo>
                                <a:lnTo>
                                  <a:pt x="1691132" y="1387602"/>
                                </a:lnTo>
                                <a:close/>
                              </a:path>
                              <a:path w="1699260" h="3232785">
                                <a:moveTo>
                                  <a:pt x="1694942" y="55372"/>
                                </a:moveTo>
                                <a:lnTo>
                                  <a:pt x="1678622" y="45847"/>
                                </a:lnTo>
                                <a:lnTo>
                                  <a:pt x="1604645" y="2667"/>
                                </a:lnTo>
                                <a:lnTo>
                                  <a:pt x="1600200" y="0"/>
                                </a:lnTo>
                                <a:lnTo>
                                  <a:pt x="1594358" y="1524"/>
                                </a:lnTo>
                                <a:lnTo>
                                  <a:pt x="1589024" y="10668"/>
                                </a:lnTo>
                                <a:lnTo>
                                  <a:pt x="1590548" y="16383"/>
                                </a:lnTo>
                                <a:lnTo>
                                  <a:pt x="1641043" y="45847"/>
                                </a:lnTo>
                                <a:lnTo>
                                  <a:pt x="1435862" y="45847"/>
                                </a:lnTo>
                                <a:lnTo>
                                  <a:pt x="1435862" y="64897"/>
                                </a:lnTo>
                                <a:lnTo>
                                  <a:pt x="1640827" y="64897"/>
                                </a:lnTo>
                                <a:lnTo>
                                  <a:pt x="1590548" y="94234"/>
                                </a:lnTo>
                                <a:lnTo>
                                  <a:pt x="1589024" y="100076"/>
                                </a:lnTo>
                                <a:lnTo>
                                  <a:pt x="1591691" y="104521"/>
                                </a:lnTo>
                                <a:lnTo>
                                  <a:pt x="1594358" y="109093"/>
                                </a:lnTo>
                                <a:lnTo>
                                  <a:pt x="1600200" y="110617"/>
                                </a:lnTo>
                                <a:lnTo>
                                  <a:pt x="1604645" y="107950"/>
                                </a:lnTo>
                                <a:lnTo>
                                  <a:pt x="1678571" y="64897"/>
                                </a:lnTo>
                                <a:lnTo>
                                  <a:pt x="1694942" y="55372"/>
                                </a:lnTo>
                                <a:close/>
                              </a:path>
                              <a:path w="1699260" h="3232785">
                                <a:moveTo>
                                  <a:pt x="1698752" y="717677"/>
                                </a:moveTo>
                                <a:lnTo>
                                  <a:pt x="1682432" y="708152"/>
                                </a:lnTo>
                                <a:lnTo>
                                  <a:pt x="1608455" y="664972"/>
                                </a:lnTo>
                                <a:lnTo>
                                  <a:pt x="1604010" y="662305"/>
                                </a:lnTo>
                                <a:lnTo>
                                  <a:pt x="1598168" y="663829"/>
                                </a:lnTo>
                                <a:lnTo>
                                  <a:pt x="1592834" y="672973"/>
                                </a:lnTo>
                                <a:lnTo>
                                  <a:pt x="1594358" y="678688"/>
                                </a:lnTo>
                                <a:lnTo>
                                  <a:pt x="1644853" y="708152"/>
                                </a:lnTo>
                                <a:lnTo>
                                  <a:pt x="1439672" y="708152"/>
                                </a:lnTo>
                                <a:lnTo>
                                  <a:pt x="1439672" y="727202"/>
                                </a:lnTo>
                                <a:lnTo>
                                  <a:pt x="1644637" y="727202"/>
                                </a:lnTo>
                                <a:lnTo>
                                  <a:pt x="1594358" y="756539"/>
                                </a:lnTo>
                                <a:lnTo>
                                  <a:pt x="1592834" y="762381"/>
                                </a:lnTo>
                                <a:lnTo>
                                  <a:pt x="1595501" y="766826"/>
                                </a:lnTo>
                                <a:lnTo>
                                  <a:pt x="1598168" y="771398"/>
                                </a:lnTo>
                                <a:lnTo>
                                  <a:pt x="1604010" y="772922"/>
                                </a:lnTo>
                                <a:lnTo>
                                  <a:pt x="1608455" y="770255"/>
                                </a:lnTo>
                                <a:lnTo>
                                  <a:pt x="1682381" y="727202"/>
                                </a:lnTo>
                                <a:lnTo>
                                  <a:pt x="1698752" y="71767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648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810" y="1457071"/>
                            <a:ext cx="263525" cy="3213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3213735">
                                <a:moveTo>
                                  <a:pt x="263525" y="0"/>
                                </a:moveTo>
                                <a:lnTo>
                                  <a:pt x="43929" y="0"/>
                                </a:lnTo>
                                <a:lnTo>
                                  <a:pt x="26831" y="3454"/>
                                </a:lnTo>
                                <a:lnTo>
                                  <a:pt x="12868" y="12874"/>
                                </a:lnTo>
                                <a:lnTo>
                                  <a:pt x="3452" y="26842"/>
                                </a:lnTo>
                                <a:lnTo>
                                  <a:pt x="0" y="43942"/>
                                </a:lnTo>
                                <a:lnTo>
                                  <a:pt x="0" y="3169793"/>
                                </a:lnTo>
                                <a:lnTo>
                                  <a:pt x="3452" y="3186892"/>
                                </a:lnTo>
                                <a:lnTo>
                                  <a:pt x="12868" y="3200860"/>
                                </a:lnTo>
                                <a:lnTo>
                                  <a:pt x="26831" y="3210280"/>
                                </a:lnTo>
                                <a:lnTo>
                                  <a:pt x="43929" y="3213735"/>
                                </a:lnTo>
                                <a:lnTo>
                                  <a:pt x="263525" y="3213735"/>
                                </a:lnTo>
                                <a:lnTo>
                                  <a:pt x="2635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1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614044" y="349884"/>
                            <a:ext cx="276225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574040">
                                <a:moveTo>
                                  <a:pt x="2758186" y="0"/>
                                </a:moveTo>
                                <a:lnTo>
                                  <a:pt x="4114" y="0"/>
                                </a:lnTo>
                                <a:lnTo>
                                  <a:pt x="0" y="4064"/>
                                </a:lnTo>
                                <a:lnTo>
                                  <a:pt x="0" y="9144"/>
                                </a:lnTo>
                                <a:lnTo>
                                  <a:pt x="0" y="569849"/>
                                </a:lnTo>
                                <a:lnTo>
                                  <a:pt x="4114" y="574040"/>
                                </a:lnTo>
                                <a:lnTo>
                                  <a:pt x="2758186" y="574040"/>
                                </a:lnTo>
                                <a:lnTo>
                                  <a:pt x="2762250" y="569849"/>
                                </a:lnTo>
                                <a:lnTo>
                                  <a:pt x="2762250" y="4064"/>
                                </a:lnTo>
                                <a:lnTo>
                                  <a:pt x="27581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614044" y="349884"/>
                            <a:ext cx="2762250" cy="574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574040">
                                <a:moveTo>
                                  <a:pt x="0" y="9144"/>
                                </a:moveTo>
                                <a:lnTo>
                                  <a:pt x="0" y="4064"/>
                                </a:lnTo>
                                <a:lnTo>
                                  <a:pt x="4114" y="0"/>
                                </a:lnTo>
                                <a:lnTo>
                                  <a:pt x="9194" y="0"/>
                                </a:lnTo>
                                <a:lnTo>
                                  <a:pt x="2753106" y="0"/>
                                </a:lnTo>
                                <a:lnTo>
                                  <a:pt x="2758186" y="0"/>
                                </a:lnTo>
                                <a:lnTo>
                                  <a:pt x="2762250" y="4064"/>
                                </a:lnTo>
                                <a:lnTo>
                                  <a:pt x="2762250" y="9144"/>
                                </a:lnTo>
                                <a:lnTo>
                                  <a:pt x="2762250" y="564769"/>
                                </a:lnTo>
                                <a:lnTo>
                                  <a:pt x="2762250" y="569849"/>
                                </a:lnTo>
                                <a:lnTo>
                                  <a:pt x="2758186" y="574040"/>
                                </a:lnTo>
                                <a:lnTo>
                                  <a:pt x="2753106" y="574040"/>
                                </a:lnTo>
                                <a:lnTo>
                                  <a:pt x="9194" y="574040"/>
                                </a:lnTo>
                                <a:lnTo>
                                  <a:pt x="4114" y="574040"/>
                                </a:lnTo>
                                <a:lnTo>
                                  <a:pt x="0" y="569849"/>
                                </a:lnTo>
                                <a:lnTo>
                                  <a:pt x="0" y="564769"/>
                                </a:lnTo>
                                <a:lnTo>
                                  <a:pt x="0" y="9144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0" y="0"/>
                            <a:ext cx="6775450" cy="57664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line="240" w:lineRule="auto" w:before="115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5886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excluded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8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w w:val="90"/>
                                  <w:sz w:val="20"/>
                                </w:rPr>
                                <w:t>102)</w:t>
                              </w:r>
                            </w:p>
                            <w:p>
                              <w:pPr>
                                <w:spacing w:before="9"/>
                                <w:ind w:left="6171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1F5F"/>
                                  <w:w w:val="85"/>
                                  <w:sz w:val="18"/>
                                </w:rPr>
                                <w:t>Non-English</w:t>
                              </w:r>
                              <w:r>
                                <w:rPr>
                                  <w:color w:val="001F5F"/>
                                  <w:spacing w:val="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85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85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5"/>
                                  <w:w w:val="85"/>
                                  <w:sz w:val="18"/>
                                </w:rPr>
                                <w:t>5)</w:t>
                              </w:r>
                            </w:p>
                            <w:p>
                              <w:pPr>
                                <w:spacing w:line="254" w:lineRule="auto" w:before="13"/>
                                <w:ind w:left="6171" w:right="2275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1F5F"/>
                                  <w:sz w:val="18"/>
                                </w:rPr>
                                <w:t>Wrong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comparator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17) Wrong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indication (n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1) Wrong</w:t>
                              </w:r>
                              <w:r>
                                <w:rPr>
                                  <w:color w:val="001F5F"/>
                                  <w:spacing w:val="-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intervention</w:t>
                              </w:r>
                              <w:r>
                                <w:rPr>
                                  <w:color w:val="001F5F"/>
                                  <w:spacing w:val="-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18) Wrong</w:t>
                              </w:r>
                              <w:r>
                                <w:rPr>
                                  <w:color w:val="001F5F"/>
                                  <w:spacing w:val="-1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study</w:t>
                              </w:r>
                              <w:r>
                                <w:rPr>
                                  <w:color w:val="001F5F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design</w:t>
                              </w:r>
                              <w:r>
                                <w:rPr>
                                  <w:color w:val="001F5F"/>
                                  <w:spacing w:val="-1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1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43)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Sample</w:t>
                              </w:r>
                              <w:r>
                                <w:rPr>
                                  <w:color w:val="001F5F"/>
                                  <w:spacing w:val="-8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size</w:t>
                              </w:r>
                              <w:r>
                                <w:rPr>
                                  <w:color w:val="001F5F"/>
                                  <w:spacing w:val="-7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insufficient</w:t>
                              </w:r>
                              <w:r>
                                <w:rPr>
                                  <w:color w:val="001F5F"/>
                                  <w:spacing w:val="-8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7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7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4)</w:t>
                              </w:r>
                            </w:p>
                            <w:p>
                              <w:pPr>
                                <w:spacing w:line="254" w:lineRule="auto" w:before="3"/>
                                <w:ind w:left="6171" w:right="1529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Wrong</w:t>
                              </w:r>
                              <w:r>
                                <w:rPr>
                                  <w:color w:val="001F5F"/>
                                  <w:spacing w:val="-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patient</w:t>
                              </w:r>
                              <w:r>
                                <w:rPr>
                                  <w:color w:val="001F5F"/>
                                  <w:spacing w:val="-11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population</w:t>
                              </w:r>
                              <w:r>
                                <w:rPr>
                                  <w:color w:val="001F5F"/>
                                  <w:spacing w:val="-8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12)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Wrong outcome (n = 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637781" y="5112003"/>
                            <a:ext cx="2720340" cy="4197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5"/>
                                <w:ind w:left="135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included</w:t>
                              </w:r>
                              <w:r>
                                <w:rPr>
                                  <w:color w:val="001F5F"/>
                                  <w:spacing w:val="-1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review</w:t>
                              </w:r>
                              <w:r>
                                <w:rPr>
                                  <w:color w:val="001F5F"/>
                                  <w:spacing w:val="-3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13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630732" y="3038030"/>
                            <a:ext cx="2722880" cy="4222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5"/>
                                <w:ind w:left="136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6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assessed</w:t>
                              </w:r>
                              <w:r>
                                <w:rPr>
                                  <w:color w:val="001F5F"/>
                                  <w:spacing w:val="-7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color w:val="001F5F"/>
                                  <w:spacing w:val="-7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eligibility</w:t>
                              </w:r>
                              <w:r>
                                <w:rPr>
                                  <w:color w:val="001F5F"/>
                                  <w:spacing w:val="-6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7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w w:val="90"/>
                                  <w:sz w:val="20"/>
                                </w:rPr>
                                <w:t>115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3652075" y="2366200"/>
                            <a:ext cx="2720340" cy="4197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3"/>
                                <w:ind w:left="140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not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retrieved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" name="Textbox 36"/>
                        <wps:cNvSpPr txBox="1"/>
                        <wps:spPr>
                          <a:xfrm>
                            <a:off x="630732" y="2364930"/>
                            <a:ext cx="2722880" cy="4222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5"/>
                                <w:ind w:left="136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ought</w:t>
                              </w:r>
                              <w:r>
                                <w:rPr>
                                  <w:color w:val="001F5F"/>
                                  <w:spacing w:val="-3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retrieval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w w:val="90"/>
                                  <w:sz w:val="20"/>
                                </w:rPr>
                                <w:t>115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" name="Textbox 37"/>
                        <wps:cNvSpPr txBox="1"/>
                        <wps:spPr>
                          <a:xfrm>
                            <a:off x="3654615" y="1700720"/>
                            <a:ext cx="2720340" cy="4197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0"/>
                                <w:ind w:left="141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excluded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7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w w:val="90"/>
                                  <w:sz w:val="20"/>
                                </w:rPr>
                                <w:t>1687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" name="Textbox 38"/>
                        <wps:cNvSpPr txBox="1"/>
                        <wps:spPr>
                          <a:xfrm>
                            <a:off x="634542" y="1700720"/>
                            <a:ext cx="2720340" cy="4197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0"/>
                                <w:ind w:left="135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85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7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85"/>
                                  <w:sz w:val="20"/>
                                </w:rPr>
                                <w:t>screened</w:t>
                              </w:r>
                              <w:r>
                                <w:rPr>
                                  <w:color w:val="001F5F"/>
                                  <w:spacing w:val="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85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9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85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w w:val="85"/>
                                  <w:sz w:val="20"/>
                                </w:rPr>
                                <w:t>180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" name="Textbox 39"/>
                        <wps:cNvSpPr txBox="1"/>
                        <wps:spPr>
                          <a:xfrm>
                            <a:off x="625627" y="359409"/>
                            <a:ext cx="2739390" cy="5549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07"/>
                                <w:ind w:left="144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from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databases/registers</w:t>
                              </w:r>
                              <w:r>
                                <w:rPr>
                                  <w:color w:val="001F5F"/>
                                  <w:spacing w:val="-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3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w w:val="90"/>
                                  <w:sz w:val="20"/>
                                </w:rPr>
                                <w:t>1802)</w:t>
                              </w:r>
                            </w:p>
                            <w:p>
                              <w:pPr>
                                <w:spacing w:before="14"/>
                                <w:ind w:left="429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1F5F"/>
                                  <w:w w:val="85"/>
                                  <w:sz w:val="18"/>
                                </w:rPr>
                                <w:t>MEDLINE</w:t>
                              </w:r>
                              <w:r>
                                <w:rPr>
                                  <w:color w:val="001F5F"/>
                                  <w:spacing w:val="-8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85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1"/>
                                  <w:w w:val="8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85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1"/>
                                  <w:w w:val="8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85"/>
                                  <w:sz w:val="18"/>
                                </w:rPr>
                                <w:t>1802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.299999pt;margin-top:112.7043pt;width:533.5pt;height:454.05pt;mso-position-horizontal-relative:page;mso-position-vertical-relative:paragraph;z-index:15729152" id="docshapegroup6" coordorigin="686,2254" coordsize="10670,9081">
                <v:shape style="position:absolute;left:1109;top:2259;width:10247;height:9072" id="docshape7" coordorigin="1109,2259" coordsize="10247,9072" path="m11347,10015l11340,9982,11322,9954,11294,9936,11260,9929,1109,9929,1109,11331,11260,11331,11294,11324,11322,11305,11340,11278,11347,11244,11347,10015xm11355,4607l11350,4585,11338,4566,11320,4554,11297,4549,1118,4549,1118,9618,11297,9618,11320,9614,11338,9601,11350,9583,11355,9560,11355,4607xm11356,2300l11353,2284,11344,2271,11331,2262,11315,2259,1117,2259,1117,4199,11315,4199,11331,4196,11344,4187,11353,4174,11356,4158,11356,2300xe" filled="true" fillcolor="#eef5fd" stroked="false">
                  <v:path arrowok="t"/>
                  <v:fill type="solid"/>
                </v:shape>
                <v:shape style="position:absolute;left:692;top:2254;width:415;height:1951" id="docshape8" coordorigin="692,2254" coordsize="415,1951" path="m1107,2254l731,2254,716,2257,703,2266,695,2278,692,2293,692,4166,695,4181,703,4194,716,4202,731,4205,1107,4205,1107,2254xe" filled="true" fillcolor="#001f5f" stroked="false">
                  <v:path arrowok="t"/>
                  <v:fill type="solid"/>
                </v:shape>
                <v:shape style="position:absolute;left:1652;top:4906;width:4350;height:712" id="docshape9" coordorigin="1652,4907" coordsize="4350,712" path="m5965,4907l1689,4907,1674,4910,1663,4917,1655,4929,1652,4943,1652,5582,1655,5596,1663,5608,1674,5616,1689,5619,5965,5619,5980,5616,5991,5608,5999,5596,6002,5582,6002,4943,5999,4929,5991,4917,5980,4910,5965,4907xe" filled="true" fillcolor="#ffffff" stroked="false">
                  <v:path arrowok="t"/>
                  <v:fill type="solid"/>
                </v:shape>
                <v:shape style="position:absolute;left:1652;top:4906;width:4350;height:712" id="docshape10" coordorigin="1652,4907" coordsize="4350,712" path="m1652,4943l1655,4929,1663,4917,1674,4910,1689,4907,5965,4907,5980,4910,5991,4917,5999,4929,6002,4943,6002,5582,5999,5596,5991,5608,5980,5616,5965,5619,1689,5619,1674,5616,1663,5608,1655,5596,1652,5582,1652,4943xe" filled="false" stroked="true" strokeweight="1.5pt" strokecolor="#4b6489">
                  <v:path arrowok="t"/>
                  <v:stroke dashstyle="solid"/>
                </v:shape>
                <v:shape style="position:absolute;left:1648;top:5954;width:4350;height:712" id="docshape11" coordorigin="1648,5955" coordsize="4350,712" path="m5965,5955l1681,5955,1668,5957,1658,5964,1651,5974,1648,5987,1648,6634,1651,6647,1658,6657,1668,6664,1681,6667,5965,6667,5978,6664,5988,6657,5995,6647,5998,6634,5998,5987,5995,5974,5988,5964,5978,5957,5965,5955xe" filled="true" fillcolor="#ffffff" stroked="false">
                  <v:path arrowok="t"/>
                  <v:fill type="solid"/>
                </v:shape>
                <v:shape style="position:absolute;left:1648;top:5954;width:4350;height:712" id="docshape12" coordorigin="1648,5955" coordsize="4350,712" path="m1648,5987l1651,5974,1658,5964,1668,5957,1681,5955,5965,5955,5978,5957,5988,5964,5995,5974,5998,5987,5998,6634,5995,6647,5988,6657,5978,6664,5965,6667,1681,6667,1668,6664,1658,6657,1651,6647,1648,6634,1648,5987xe" filled="false" stroked="true" strokeweight="1.5pt" strokecolor="#4b6489">
                  <v:path arrowok="t"/>
                  <v:stroke dashstyle="solid"/>
                </v:shape>
                <v:shape style="position:absolute;left:1648;top:7014;width:4350;height:712" id="docshape13" coordorigin="1648,7015" coordsize="4350,712" path="m5965,7015l1681,7015,1668,7017,1658,7024,1651,7034,1648,7047,1648,7694,1651,7707,1658,7717,1668,7724,1681,7727,5965,7727,5978,7724,5988,7717,5995,7707,5998,7694,5998,7047,5995,7034,5988,7024,5978,7017,5965,7015xe" filled="true" fillcolor="#ffffff" stroked="false">
                  <v:path arrowok="t"/>
                  <v:fill type="solid"/>
                </v:shape>
                <v:shape style="position:absolute;left:1648;top:7014;width:4350;height:712" id="docshape14" coordorigin="1648,7015" coordsize="4350,712" path="m1648,7047l1651,7034,1658,7024,1668,7017,1681,7015,5965,7015,5978,7017,5988,7024,5995,7034,5998,7047,5998,7694,5995,7707,5988,7717,5978,7724,5965,7727,1681,7727,1668,7724,1658,7717,1651,7707,1648,7694,1648,7047xe" filled="false" stroked="true" strokeweight="1.5pt" strokecolor="#4b6489">
                  <v:path arrowok="t"/>
                  <v:stroke dashstyle="solid"/>
                </v:shape>
                <v:shape style="position:absolute;left:6408;top:4906;width:4350;height:712" id="docshape15" coordorigin="6408,4907" coordsize="4350,712" path="m10721,4907l6445,4907,6430,4910,6419,4917,6411,4929,6408,4943,6408,5582,6411,5596,6419,5608,6430,5616,6445,5619,10721,5619,10736,5616,10747,5608,10755,5596,10758,5582,10758,4943,10755,4929,10747,4917,10736,4910,10721,4907xe" filled="true" fillcolor="#ffffff" stroked="false">
                  <v:path arrowok="t"/>
                  <v:fill type="solid"/>
                </v:shape>
                <v:shape style="position:absolute;left:6408;top:4906;width:4350;height:712" id="docshape16" coordorigin="6408,4907" coordsize="4350,712" path="m6408,4943l6411,4929,6419,4917,6430,4910,6445,4907,10721,4907,10736,4910,10747,4917,10755,4929,10758,4943,10758,5582,10755,5596,10747,5608,10736,5616,10721,5619,6445,5619,6430,5616,6419,5608,6411,5596,6408,5582,6408,4943xe" filled="false" stroked="true" strokeweight="1.5pt" strokecolor="#4b6489">
                  <v:path arrowok="t"/>
                  <v:stroke dashstyle="solid"/>
                </v:shape>
                <v:shape style="position:absolute;left:6404;top:5954;width:4350;height:712" id="docshape17" coordorigin="6404,5955" coordsize="4350,712" path="m10717,5955l6441,5955,6426,5958,6415,5965,6407,5977,6404,5991,6404,6630,6407,6644,6415,6656,6426,6664,6441,6667,10717,6667,10732,6664,10743,6656,10751,6644,10754,6630,10754,5991,10751,5977,10743,5965,10732,5958,10717,5955xe" filled="true" fillcolor="#ffffff" stroked="false">
                  <v:path arrowok="t"/>
                  <v:fill type="solid"/>
                </v:shape>
                <v:shape style="position:absolute;left:6404;top:5954;width:4350;height:712" id="docshape18" coordorigin="6404,5955" coordsize="4350,712" path="m6404,5991l6407,5977,6415,5965,6426,5958,6441,5955,10717,5955,10732,5958,10743,5965,10751,5977,10754,5991,10754,6630,10751,6644,10743,6656,10732,6664,10717,6667,6441,6667,6426,6664,6415,6656,6407,6644,6404,6630,6404,5991xe" filled="false" stroked="true" strokeweight="1.5pt" strokecolor="#4b6489">
                  <v:path arrowok="t"/>
                  <v:stroke dashstyle="solid"/>
                </v:shape>
                <v:shape style="position:absolute;left:6397;top:7014;width:4350;height:2357" id="docshape19" coordorigin="6397,7014" coordsize="4350,2357" path="m10705,7014l6439,7014,6422,7017,6409,7026,6400,7039,6397,7056,6397,9329,6400,9346,6409,9359,6422,9368,6439,9371,10705,9371,10722,9368,10735,9359,10744,9346,10747,9329,10747,7056,10744,7039,10735,7026,10722,7017,10705,7014xe" filled="true" fillcolor="#ffffff" stroked="false">
                  <v:path arrowok="t"/>
                  <v:fill type="solid"/>
                </v:shape>
                <v:shape style="position:absolute;left:6397;top:7014;width:4350;height:2357" id="docshape20" coordorigin="6397,7014" coordsize="4350,2357" path="m6397,7056l6400,7039,6409,7026,6422,7017,6439,7014,10705,7014,10722,7017,10735,7026,10744,7039,10747,7056,10747,9329,10744,9346,10735,9359,10722,9368,10705,9371,6439,9371,6422,9368,6409,9359,6400,9346,6397,9329,6397,7056xe" filled="false" stroked="true" strokeweight="1.5pt" strokecolor="#4b6489">
                  <v:path arrowok="t"/>
                  <v:stroke dashstyle="solid"/>
                </v:shape>
                <v:shape style="position:absolute;left:686;top:9931;width:415;height:1404" id="docshape21" coordorigin="686,9931" coordsize="415,1404" path="m1101,9931l755,9931,728,9937,706,9951,691,9973,686,10000,686,11266,691,11293,706,11315,728,11330,755,11335,1101,11335,1101,9931xe" filled="true" fillcolor="#001f5f" stroked="false">
                  <v:path arrowok="t"/>
                  <v:fill type="solid"/>
                </v:shape>
                <v:shape style="position:absolute;left:1657;top:10278;width:4350;height:712" id="docshape22" coordorigin="1657,10279" coordsize="4350,712" path="m5970,10279l1694,10279,1679,10282,1668,10289,1660,10301,1657,10315,1657,10954,1660,10968,1668,10980,1679,10988,1694,10991,5970,10991,5985,10988,5996,10980,6004,10968,6007,10954,6007,10315,6004,10301,5996,10289,5985,10282,5970,10279xe" filled="true" fillcolor="#ffffff" stroked="false">
                  <v:path arrowok="t"/>
                  <v:fill type="solid"/>
                </v:shape>
                <v:shape style="position:absolute;left:1657;top:10278;width:4350;height:712" id="docshape23" coordorigin="1657,10279" coordsize="4350,712" path="m1657,10315l1660,10301,1668,10289,1679,10282,1694,10279,5970,10279,5985,10282,5996,10289,6004,10301,6007,10315,6007,10954,6004,10968,5996,10980,5985,10988,5970,10991,1694,10991,1679,10988,1668,10980,1660,10968,1657,10954,1657,10315xe" filled="false" stroked="true" strokeweight="1.5pt" strokecolor="#4b6489">
                  <v:path arrowok="t"/>
                  <v:stroke dashstyle="solid"/>
                </v:shape>
                <v:shape style="position:absolute;left:3717;top:3702;width:175;height:1200" id="docshape24" coordorigin="3718,3703" coordsize="175,1200" path="m3735,4736l3720,4744,3718,4753,3805,4903,3822,4873,3790,4873,3790,4817,3744,4738,3735,4736xm3790,4817l3790,4873,3820,4873,3820,4865,3792,4865,3805,4843,3790,4817xm3875,4736l3866,4738,3820,4817,3820,4873,3822,4873,3892,4753,3890,4744,3875,4736xm3805,4843l3792,4865,3818,4865,3805,4843xm3820,4817l3805,4843,3818,4865,3820,4865,3820,4817xm3820,3703l3790,3703,3790,4817,3805,4843,3820,4817,3820,3703xe" filled="true" fillcolor="#4b6489" stroked="false">
                  <v:path arrowok="t"/>
                  <v:fill type="solid"/>
                </v:shape>
                <v:shape style="position:absolute;left:3728;top:5616;width:175;height:340" type="#_x0000_t75" id="docshape25" stroked="false">
                  <v:imagedata r:id="rId7" o:title=""/>
                </v:shape>
                <v:shape style="position:absolute;left:3736;top:6665;width:175;height:340" type="#_x0000_t75" id="docshape26" stroked="false">
                  <v:imagedata r:id="rId7" o:title=""/>
                </v:shape>
                <v:shape style="position:absolute;left:3733;top:5178;width:2676;height:5091" id="docshape27" coordorigin="3734,5178" coordsize="2676,5091" path="m3908,10119l3906,10110,3891,10102,3882,10104,3836,10183,3836,7730,3806,7730,3806,10183,3760,10104,3751,10102,3736,10110,3734,10119,3821,10269,3838,10239,3908,10119xm6397,7364l6371,7349,6248,7276,6239,7279,6230,7293,6233,7302,6312,7349,5989,7349,5989,7379,6312,7379,6233,7425,6230,7434,6234,7441,6239,7448,6248,7451,6371,7379,6397,7364xm6403,5266l6377,5251,6261,5183,6254,5178,6245,5181,6236,5195,6239,5204,6318,5251,5995,5251,5995,5281,6318,5281,6239,5327,6236,5336,6240,5343,6245,5350,6254,5353,6261,5348,6377,5281,6403,5266xm6409,6309l6383,6294,6267,6226,6260,6221,6251,6224,6242,6238,6245,6247,6324,6294,6001,6294,6001,6324,6324,6324,6245,6370,6242,6379,6246,6386,6251,6393,6260,6396,6267,6391,6383,6324,6409,6309xe" filled="true" fillcolor="#4b6489" stroked="false">
                  <v:path arrowok="t"/>
                  <v:fill type="solid"/>
                </v:shape>
                <v:shape style="position:absolute;left:692;top:4548;width:415;height:5061" id="docshape28" coordorigin="692,4549" coordsize="415,5061" path="m1107,4549l761,4549,734,4554,712,4569,697,4591,692,4618,692,9540,697,9567,712,9589,734,9604,761,9610,1107,9610,1107,4549xe" filled="true" fillcolor="#001f5f" stroked="false">
                  <v:path arrowok="t"/>
                  <v:fill type="solid"/>
                </v:shape>
                <v:shape style="position:absolute;left:1653;top:2805;width:4350;height:904" id="docshape29" coordorigin="1653,2805" coordsize="4350,904" path="m5997,2805l1659,2805,1653,2811,1653,2819,1653,3702,1659,3709,5997,3709,6003,3702,6003,2811,5997,2805xe" filled="true" fillcolor="#ffffff" stroked="false">
                  <v:path arrowok="t"/>
                  <v:fill type="solid"/>
                </v:shape>
                <v:shape style="position:absolute;left:1653;top:2805;width:4350;height:904" id="docshape30" coordorigin="1653,2805" coordsize="4350,904" path="m1653,2819l1653,2811,1659,2805,1667,2805,5989,2805,5997,2805,6003,2811,6003,2819,6003,3694,6003,3702,5997,3709,5989,3709,1667,3709,1659,3709,1653,3702,1653,3694,1653,2819xe" filled="false" stroked="true" strokeweight="1.5pt" strokecolor="#4b6489">
                  <v:path arrowok="t"/>
                  <v:stroke dashstyle="solid"/>
                </v:shape>
                <v:shape style="position:absolute;left:686;top:2254;width:10670;height:9081" type="#_x0000_t202" id="docshape31" filled="false" stroked="false">
                  <v:textbox inset="0,0,0,0">
                    <w:txbxContent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line="240" w:lineRule="auto" w:before="115"/>
                          <w:rPr>
                            <w:rFonts w:ascii="Times New Roman"/>
                            <w:sz w:val="20"/>
                          </w:rPr>
                        </w:pPr>
                      </w:p>
                      <w:p>
                        <w:pPr>
                          <w:spacing w:before="0"/>
                          <w:ind w:left="5886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excluded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4"/>
                            <w:w w:val="90"/>
                            <w:sz w:val="20"/>
                          </w:rPr>
                          <w:t>102)</w:t>
                        </w:r>
                      </w:p>
                      <w:p>
                        <w:pPr>
                          <w:spacing w:before="9"/>
                          <w:ind w:left="6171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001F5F"/>
                            <w:w w:val="85"/>
                            <w:sz w:val="18"/>
                          </w:rPr>
                          <w:t>Non-English</w:t>
                        </w:r>
                        <w:r>
                          <w:rPr>
                            <w:color w:val="001F5F"/>
                            <w:spacing w:val="3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85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4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85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3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5"/>
                            <w:w w:val="85"/>
                            <w:sz w:val="18"/>
                          </w:rPr>
                          <w:t>5)</w:t>
                        </w:r>
                      </w:p>
                      <w:p>
                        <w:pPr>
                          <w:spacing w:line="254" w:lineRule="auto" w:before="13"/>
                          <w:ind w:left="6171" w:right="2275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001F5F"/>
                            <w:sz w:val="18"/>
                          </w:rPr>
                          <w:t>Wrong</w:t>
                        </w:r>
                        <w:r>
                          <w:rPr>
                            <w:color w:val="001F5F"/>
                            <w:spacing w:val="-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comparator</w:t>
                        </w:r>
                        <w:r>
                          <w:rPr>
                            <w:color w:val="001F5F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17) Wrong</w:t>
                        </w:r>
                        <w:r>
                          <w:rPr>
                            <w:color w:val="001F5F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indication (n</w:t>
                        </w:r>
                        <w:r>
                          <w:rPr>
                            <w:color w:val="001F5F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1) Wrong</w:t>
                        </w:r>
                        <w:r>
                          <w:rPr>
                            <w:color w:val="001F5F"/>
                            <w:spacing w:val="-4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intervention</w:t>
                        </w:r>
                        <w:r>
                          <w:rPr>
                            <w:color w:val="001F5F"/>
                            <w:spacing w:val="-3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4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4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18) Wrong</w:t>
                        </w:r>
                        <w:r>
                          <w:rPr>
                            <w:color w:val="001F5F"/>
                            <w:spacing w:val="-13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study</w:t>
                        </w:r>
                        <w:r>
                          <w:rPr>
                            <w:color w:val="001F5F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design</w:t>
                        </w:r>
                        <w:r>
                          <w:rPr>
                            <w:color w:val="001F5F"/>
                            <w:spacing w:val="-13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13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43)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Sample</w:t>
                        </w:r>
                        <w:r>
                          <w:rPr>
                            <w:color w:val="001F5F"/>
                            <w:spacing w:val="-8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size</w:t>
                        </w:r>
                        <w:r>
                          <w:rPr>
                            <w:color w:val="001F5F"/>
                            <w:spacing w:val="-7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insufficient</w:t>
                        </w:r>
                        <w:r>
                          <w:rPr>
                            <w:color w:val="001F5F"/>
                            <w:spacing w:val="-8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7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7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4)</w:t>
                        </w:r>
                      </w:p>
                      <w:p>
                        <w:pPr>
                          <w:spacing w:line="254" w:lineRule="auto" w:before="3"/>
                          <w:ind w:left="6171" w:right="1529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Wrong</w:t>
                        </w:r>
                        <w:r>
                          <w:rPr>
                            <w:color w:val="001F5F"/>
                            <w:spacing w:val="-1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patient</w:t>
                        </w:r>
                        <w:r>
                          <w:rPr>
                            <w:color w:val="001F5F"/>
                            <w:spacing w:val="-11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population</w:t>
                        </w:r>
                        <w:r>
                          <w:rPr>
                            <w:color w:val="001F5F"/>
                            <w:spacing w:val="-8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1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1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12) </w:t>
                        </w:r>
                        <w:r>
                          <w:rPr>
                            <w:color w:val="001F5F"/>
                            <w:sz w:val="18"/>
                          </w:rPr>
                          <w:t>Wrong outcome (n = 2)</w:t>
                        </w:r>
                      </w:p>
                    </w:txbxContent>
                  </v:textbox>
                  <w10:wrap type="none"/>
                </v:shape>
                <v:shape style="position:absolute;left:1690;top:10304;width:4284;height:661" type="#_x0000_t202" id="docshape32" filled="false" stroked="false">
                  <v:textbox inset="0,0,0,0">
                    <w:txbxContent>
                      <w:p>
                        <w:pPr>
                          <w:spacing w:before="215"/>
                          <w:ind w:left="135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included</w:t>
                        </w:r>
                        <w:r>
                          <w:rPr>
                            <w:color w:val="001F5F"/>
                            <w:spacing w:val="-1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in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review</w:t>
                        </w:r>
                        <w:r>
                          <w:rPr>
                            <w:color w:val="001F5F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13)</w:t>
                        </w:r>
                      </w:p>
                    </w:txbxContent>
                  </v:textbox>
                  <w10:wrap type="none"/>
                </v:shape>
                <v:shape style="position:absolute;left:1679;top:7038;width:4288;height:665" type="#_x0000_t202" id="docshape33" filled="false" stroked="false">
                  <v:textbox inset="0,0,0,0">
                    <w:txbxContent>
                      <w:p>
                        <w:pPr>
                          <w:spacing w:before="215"/>
                          <w:ind w:left="136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6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assessed</w:t>
                        </w:r>
                        <w:r>
                          <w:rPr>
                            <w:color w:val="001F5F"/>
                            <w:spacing w:val="-7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for</w:t>
                        </w:r>
                        <w:r>
                          <w:rPr>
                            <w:color w:val="001F5F"/>
                            <w:spacing w:val="-7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eligibility</w:t>
                        </w:r>
                        <w:r>
                          <w:rPr>
                            <w:color w:val="001F5F"/>
                            <w:spacing w:val="-6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7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4"/>
                            <w:w w:val="90"/>
                            <w:sz w:val="20"/>
                          </w:rPr>
                          <w:t>115)</w:t>
                        </w:r>
                      </w:p>
                    </w:txbxContent>
                  </v:textbox>
                  <w10:wrap type="none"/>
                </v:shape>
                <v:shape style="position:absolute;left:6437;top:5980;width:4284;height:661" type="#_x0000_t202" id="docshape34" filled="false" stroked="false">
                  <v:textbox inset="0,0,0,0">
                    <w:txbxContent>
                      <w:p>
                        <w:pPr>
                          <w:spacing w:before="213"/>
                          <w:ind w:left="140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not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retrieved</w:t>
                        </w:r>
                        <w:r>
                          <w:rPr>
                            <w:color w:val="001F5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0)</w:t>
                        </w:r>
                      </w:p>
                    </w:txbxContent>
                  </v:textbox>
                  <w10:wrap type="none"/>
                </v:shape>
                <v:shape style="position:absolute;left:1679;top:5978;width:4288;height:665" type="#_x0000_t202" id="docshape35" filled="false" stroked="false">
                  <v:textbox inset="0,0,0,0">
                    <w:txbxContent>
                      <w:p>
                        <w:pPr>
                          <w:spacing w:before="215"/>
                          <w:ind w:left="136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ought</w:t>
                        </w:r>
                        <w:r>
                          <w:rPr>
                            <w:color w:val="001F5F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for</w:t>
                        </w:r>
                        <w:r>
                          <w:rPr>
                            <w:color w:val="001F5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retrieval</w:t>
                        </w:r>
                        <w:r>
                          <w:rPr>
                            <w:color w:val="001F5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4"/>
                            <w:w w:val="90"/>
                            <w:sz w:val="20"/>
                          </w:rPr>
                          <w:t>115)</w:t>
                        </w:r>
                      </w:p>
                    </w:txbxContent>
                  </v:textbox>
                  <w10:wrap type="none"/>
                </v:shape>
                <v:shape style="position:absolute;left:6441;top:4932;width:4284;height:661" type="#_x0000_t202" id="docshape36" filled="false" stroked="false">
                  <v:textbox inset="0,0,0,0">
                    <w:txbxContent>
                      <w:p>
                        <w:pPr>
                          <w:spacing w:before="210"/>
                          <w:ind w:left="141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excluded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w w:val="90"/>
                            <w:sz w:val="20"/>
                          </w:rPr>
                          <w:t>1687)</w:t>
                        </w:r>
                      </w:p>
                    </w:txbxContent>
                  </v:textbox>
                  <w10:wrap type="none"/>
                </v:shape>
                <v:shape style="position:absolute;left:1685;top:4932;width:4284;height:661" type="#_x0000_t202" id="docshape37" filled="false" stroked="false">
                  <v:textbox inset="0,0,0,0">
                    <w:txbxContent>
                      <w:p>
                        <w:pPr>
                          <w:spacing w:before="210"/>
                          <w:ind w:left="135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85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7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85"/>
                            <w:sz w:val="20"/>
                          </w:rPr>
                          <w:t>screened</w:t>
                        </w:r>
                        <w:r>
                          <w:rPr>
                            <w:color w:val="001F5F"/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85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9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85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w w:val="85"/>
                            <w:sz w:val="20"/>
                          </w:rPr>
                          <w:t>1802)</w:t>
                        </w:r>
                      </w:p>
                    </w:txbxContent>
                  </v:textbox>
                  <w10:wrap type="none"/>
                </v:shape>
                <v:shape style="position:absolute;left:1671;top:2820;width:4314;height:874" type="#_x0000_t202" id="docshape38" filled="false" stroked="false">
                  <v:textbox inset="0,0,0,0">
                    <w:txbxContent>
                      <w:p>
                        <w:pPr>
                          <w:spacing w:before="207"/>
                          <w:ind w:left="144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from</w:t>
                        </w:r>
                        <w:r>
                          <w:rPr>
                            <w:color w:val="001F5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databases/registers</w:t>
                        </w:r>
                        <w:r>
                          <w:rPr>
                            <w:color w:val="001F5F"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w w:val="90"/>
                            <w:sz w:val="20"/>
                          </w:rPr>
                          <w:t>1802)</w:t>
                        </w:r>
                      </w:p>
                      <w:p>
                        <w:pPr>
                          <w:spacing w:before="14"/>
                          <w:ind w:left="429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001F5F"/>
                            <w:w w:val="85"/>
                            <w:sz w:val="18"/>
                          </w:rPr>
                          <w:t>MEDLINE</w:t>
                        </w:r>
                        <w:r>
                          <w:rPr>
                            <w:color w:val="001F5F"/>
                            <w:spacing w:val="-8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85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1"/>
                            <w:w w:val="8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85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1"/>
                            <w:w w:val="8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2"/>
                            <w:w w:val="85"/>
                            <w:sz w:val="18"/>
                          </w:rPr>
                          <w:t>1802)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2870200</wp:posOffset>
                </wp:positionH>
                <wp:positionV relativeFrom="paragraph">
                  <wp:posOffset>269294</wp:posOffset>
                </wp:positionV>
                <wp:extent cx="76200" cy="76200"/>
                <wp:effectExtent l="0" t="0" r="0" b="0"/>
                <wp:wrapNone/>
                <wp:docPr id="40" name="Graphic 4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0" name="Graphic 40"/>
                      <wps:cNvSpPr/>
                      <wps:spPr>
                        <a:xfrm>
                          <a:off x="0" y="0"/>
                          <a:ext cx="76200" cy="762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200" h="76200">
                              <a:moveTo>
                                <a:pt x="76200" y="0"/>
                              </a:moveTo>
                              <a:lnTo>
                                <a:pt x="0" y="0"/>
                              </a:lnTo>
                              <a:lnTo>
                                <a:pt x="38100" y="76200"/>
                              </a:lnTo>
                              <a:lnTo>
                                <a:pt x="762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6pt;margin-top:21.204296pt;width:6pt;height:6pt;mso-position-horizontal-relative:page;mso-position-vertical-relative:paragraph;z-index:15729664" id="docshape39" coordorigin="4520,424" coordsize="120,120" path="m4640,424l4520,424,4580,544,4640,424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b/>
        </w:rPr>
        <w:t>Supplementary</w:t>
      </w:r>
      <w:r>
        <w:rPr>
          <w:b/>
          <w:spacing w:val="-2"/>
        </w:rPr>
        <w:t> </w:t>
      </w:r>
      <w:r>
        <w:rPr>
          <w:b/>
        </w:rPr>
        <w:t>Figure 1</w:t>
      </w:r>
      <w:r>
        <w:rPr/>
        <w:t>:</w:t>
      </w:r>
      <w:r>
        <w:rPr>
          <w:spacing w:val="-4"/>
        </w:rPr>
        <w:t> </w:t>
      </w:r>
      <w:r>
        <w:rPr/>
        <w:t>PRISMA</w:t>
      </w:r>
      <w:r>
        <w:rPr>
          <w:spacing w:val="-4"/>
        </w:rPr>
        <w:t> </w:t>
      </w:r>
      <w:r>
        <w:rPr/>
        <w:t>Flow</w:t>
      </w:r>
      <w:r>
        <w:rPr>
          <w:spacing w:val="-1"/>
        </w:rPr>
        <w:t> </w:t>
      </w:r>
      <w:r>
        <w:rPr/>
        <w:t>Diagram</w:t>
      </w:r>
      <w:r>
        <w:rPr>
          <w:spacing w:val="-4"/>
        </w:rPr>
        <w:t> </w:t>
      </w:r>
      <w:r>
        <w:rPr/>
        <w:t>for</w:t>
      </w:r>
      <w:r>
        <w:rPr>
          <w:spacing w:val="-1"/>
        </w:rPr>
        <w:t> </w:t>
      </w:r>
      <w:r>
        <w:rPr/>
        <w:t>Key</w:t>
      </w:r>
      <w:r>
        <w:rPr>
          <w:spacing w:val="-2"/>
        </w:rPr>
        <w:t> </w:t>
      </w:r>
      <w:r>
        <w:rPr/>
        <w:t>Question</w:t>
      </w:r>
      <w:r>
        <w:rPr>
          <w:spacing w:val="-2"/>
        </w:rPr>
        <w:t> </w:t>
      </w:r>
      <w:r>
        <w:rPr/>
        <w:t>1</w:t>
      </w:r>
      <w:r>
        <w:rPr>
          <w:spacing w:val="-2"/>
        </w:rPr>
        <w:t> </w:t>
      </w:r>
      <w:r>
        <w:rPr/>
        <w:t>regarding</w:t>
      </w:r>
      <w:r>
        <w:rPr>
          <w:spacing w:val="-2"/>
        </w:rPr>
        <w:t> </w:t>
      </w:r>
      <w:r>
        <w:rPr/>
        <w:t>systemic therapy for</w:t>
      </w:r>
      <w:r>
        <w:rPr>
          <w:spacing w:val="-3"/>
        </w:rPr>
        <w:t> </w:t>
      </w:r>
      <w:r>
        <w:rPr/>
        <w:t>patients with CRC-PM undergoing CRS ± IPCT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2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4419600</wp:posOffset>
                </wp:positionH>
                <wp:positionV relativeFrom="paragraph">
                  <wp:posOffset>213347</wp:posOffset>
                </wp:positionV>
                <wp:extent cx="2781300" cy="609600"/>
                <wp:effectExtent l="0" t="0" r="0" b="0"/>
                <wp:wrapTopAndBottom/>
                <wp:docPr id="41" name="Group 4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1" name="Group 41"/>
                      <wpg:cNvGrpSpPr/>
                      <wpg:grpSpPr>
                        <a:xfrm>
                          <a:off x="0" y="0"/>
                          <a:ext cx="2781300" cy="609600"/>
                          <a:chExt cx="2781300" cy="609600"/>
                        </a:xfrm>
                      </wpg:grpSpPr>
                      <wps:wsp>
                        <wps:cNvPr id="42" name="Graphic 42"/>
                        <wps:cNvSpPr/>
                        <wps:spPr>
                          <a:xfrm>
                            <a:off x="9525" y="9525"/>
                            <a:ext cx="2762250" cy="590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590550">
                                <a:moveTo>
                                  <a:pt x="0" y="10414"/>
                                </a:moveTo>
                                <a:lnTo>
                                  <a:pt x="0" y="4572"/>
                                </a:lnTo>
                                <a:lnTo>
                                  <a:pt x="4699" y="0"/>
                                </a:lnTo>
                                <a:lnTo>
                                  <a:pt x="10414" y="0"/>
                                </a:lnTo>
                                <a:lnTo>
                                  <a:pt x="2751836" y="0"/>
                                </a:lnTo>
                                <a:lnTo>
                                  <a:pt x="2757551" y="0"/>
                                </a:lnTo>
                                <a:lnTo>
                                  <a:pt x="2762250" y="4572"/>
                                </a:lnTo>
                                <a:lnTo>
                                  <a:pt x="2762250" y="10414"/>
                                </a:lnTo>
                                <a:lnTo>
                                  <a:pt x="2762250" y="580136"/>
                                </a:lnTo>
                                <a:lnTo>
                                  <a:pt x="2762250" y="585851"/>
                                </a:lnTo>
                                <a:lnTo>
                                  <a:pt x="2757551" y="590550"/>
                                </a:lnTo>
                                <a:lnTo>
                                  <a:pt x="2751836" y="590550"/>
                                </a:lnTo>
                                <a:lnTo>
                                  <a:pt x="10414" y="590550"/>
                                </a:lnTo>
                                <a:lnTo>
                                  <a:pt x="4699" y="590550"/>
                                </a:lnTo>
                                <a:lnTo>
                                  <a:pt x="0" y="585851"/>
                                </a:lnTo>
                                <a:lnTo>
                                  <a:pt x="0" y="580136"/>
                                </a:lnTo>
                                <a:lnTo>
                                  <a:pt x="0" y="10414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Textbox 43"/>
                        <wps:cNvSpPr txBox="1"/>
                        <wps:spPr>
                          <a:xfrm>
                            <a:off x="21399" y="19494"/>
                            <a:ext cx="2738755" cy="5708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2"/>
                                <w:ind w:left="149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Included</w:t>
                              </w:r>
                              <w:r>
                                <w:rPr>
                                  <w:color w:val="001F5F"/>
                                  <w:spacing w:val="-3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ongoing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1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0)</w:t>
                              </w:r>
                            </w:p>
                            <w:p>
                              <w:pPr>
                                <w:spacing w:before="15"/>
                                <w:ind w:left="149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awaiting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classification</w:t>
                              </w:r>
                              <w:r>
                                <w:rPr>
                                  <w:color w:val="001F5F"/>
                                  <w:spacing w:val="-3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3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8pt;margin-top:16.799023pt;width:219pt;height:48pt;mso-position-horizontal-relative:page;mso-position-vertical-relative:paragraph;z-index:-15728640;mso-wrap-distance-left:0;mso-wrap-distance-right:0" id="docshapegroup40" coordorigin="6960,336" coordsize="4380,960">
                <v:shape style="position:absolute;left:6975;top:350;width:4350;height:930" id="docshape41" coordorigin="6975,351" coordsize="4350,930" path="m6975,367l6975,358,6982,351,6991,351,11309,351,11318,351,11325,358,11325,367,11325,1265,11325,1274,11318,1281,11309,1281,6991,1281,6982,1281,6975,1274,6975,1265,6975,367xe" filled="false" stroked="true" strokeweight="1.5pt" strokecolor="#4b6489">
                  <v:path arrowok="t"/>
                  <v:stroke dashstyle="shortdash"/>
                </v:shape>
                <v:shape style="position:absolute;left:6993;top:366;width:4313;height:899" type="#_x0000_t202" id="docshape42" filled="false" stroked="false">
                  <v:textbox inset="0,0,0,0">
                    <w:txbxContent>
                      <w:p>
                        <w:pPr>
                          <w:spacing w:before="212"/>
                          <w:ind w:left="149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Included</w:t>
                        </w:r>
                        <w:r>
                          <w:rPr>
                            <w:color w:val="001F5F"/>
                            <w:spacing w:val="-3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ongoing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1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0)</w:t>
                        </w:r>
                      </w:p>
                      <w:p>
                        <w:pPr>
                          <w:spacing w:before="15"/>
                          <w:ind w:left="149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awaiting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classification</w:t>
                        </w:r>
                        <w:r>
                          <w:rPr>
                            <w:color w:val="001F5F"/>
                            <w:spacing w:val="-3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3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0)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spacing w:after="0"/>
        <w:rPr>
          <w:sz w:val="20"/>
        </w:rPr>
        <w:sectPr>
          <w:headerReference w:type="default" r:id="rId5"/>
          <w:footerReference w:type="default" r:id="rId6"/>
          <w:type w:val="continuous"/>
          <w:pgSz w:w="11910" w:h="16840"/>
          <w:pgMar w:header="751" w:footer="716" w:top="960" w:bottom="900" w:left="580" w:right="440"/>
          <w:pgNumType w:start="1"/>
        </w:sectPr>
      </w:pPr>
    </w:p>
    <w:p>
      <w:pPr>
        <w:pStyle w:val="BodyText"/>
        <w:spacing w:line="242" w:lineRule="auto"/>
        <w:ind w:left="140" w:right="79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435609</wp:posOffset>
                </wp:positionH>
                <wp:positionV relativeFrom="paragraph">
                  <wp:posOffset>1458496</wp:posOffset>
                </wp:positionV>
                <wp:extent cx="6775450" cy="5822315"/>
                <wp:effectExtent l="0" t="0" r="0" b="0"/>
                <wp:wrapNone/>
                <wp:docPr id="49" name="Group 4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9" name="Group 49"/>
                      <wpg:cNvGrpSpPr/>
                      <wpg:grpSpPr>
                        <a:xfrm>
                          <a:off x="0" y="0"/>
                          <a:ext cx="6775450" cy="5822315"/>
                          <a:chExt cx="6775450" cy="5822315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268605" y="4952"/>
                            <a:ext cx="6506845" cy="5814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06845" h="5814695">
                                <a:moveTo>
                                  <a:pt x="6501130" y="4979162"/>
                                </a:moveTo>
                                <a:lnTo>
                                  <a:pt x="6496799" y="4957775"/>
                                </a:lnTo>
                                <a:lnTo>
                                  <a:pt x="6485014" y="4940287"/>
                                </a:lnTo>
                                <a:lnTo>
                                  <a:pt x="6467526" y="4928501"/>
                                </a:lnTo>
                                <a:lnTo>
                                  <a:pt x="6446139" y="4924171"/>
                                </a:lnTo>
                                <a:lnTo>
                                  <a:pt x="0" y="4924171"/>
                                </a:lnTo>
                                <a:lnTo>
                                  <a:pt x="0" y="5814441"/>
                                </a:lnTo>
                                <a:lnTo>
                                  <a:pt x="6446139" y="5814441"/>
                                </a:lnTo>
                                <a:lnTo>
                                  <a:pt x="6467526" y="5810148"/>
                                </a:lnTo>
                                <a:lnTo>
                                  <a:pt x="6485014" y="5798401"/>
                                </a:lnTo>
                                <a:lnTo>
                                  <a:pt x="6496799" y="5780964"/>
                                </a:lnTo>
                                <a:lnTo>
                                  <a:pt x="6501130" y="5759577"/>
                                </a:lnTo>
                                <a:lnTo>
                                  <a:pt x="6501130" y="4979162"/>
                                </a:lnTo>
                                <a:close/>
                              </a:path>
                              <a:path w="6506845" h="5814695">
                                <a:moveTo>
                                  <a:pt x="6506210" y="1545082"/>
                                </a:moveTo>
                                <a:lnTo>
                                  <a:pt x="6503314" y="1530781"/>
                                </a:lnTo>
                                <a:lnTo>
                                  <a:pt x="6495428" y="1519110"/>
                                </a:lnTo>
                                <a:lnTo>
                                  <a:pt x="6483756" y="1511261"/>
                                </a:lnTo>
                                <a:lnTo>
                                  <a:pt x="6469507" y="1508379"/>
                                </a:lnTo>
                                <a:lnTo>
                                  <a:pt x="5715" y="1508379"/>
                                </a:lnTo>
                                <a:lnTo>
                                  <a:pt x="5715" y="4727194"/>
                                </a:lnTo>
                                <a:lnTo>
                                  <a:pt x="6469507" y="4727194"/>
                                </a:lnTo>
                                <a:lnTo>
                                  <a:pt x="6483756" y="4724298"/>
                                </a:lnTo>
                                <a:lnTo>
                                  <a:pt x="6495428" y="4716399"/>
                                </a:lnTo>
                                <a:lnTo>
                                  <a:pt x="6503314" y="4704702"/>
                                </a:lnTo>
                                <a:lnTo>
                                  <a:pt x="6506210" y="4690364"/>
                                </a:lnTo>
                                <a:lnTo>
                                  <a:pt x="6506210" y="1545082"/>
                                </a:lnTo>
                                <a:close/>
                              </a:path>
                              <a:path w="6506845" h="5814695">
                                <a:moveTo>
                                  <a:pt x="6506845" y="27432"/>
                                </a:moveTo>
                                <a:lnTo>
                                  <a:pt x="6504673" y="16776"/>
                                </a:lnTo>
                                <a:lnTo>
                                  <a:pt x="6498793" y="8051"/>
                                </a:lnTo>
                                <a:lnTo>
                                  <a:pt x="6490068" y="2171"/>
                                </a:lnTo>
                                <a:lnTo>
                                  <a:pt x="6479413" y="0"/>
                                </a:lnTo>
                                <a:lnTo>
                                  <a:pt x="5080" y="0"/>
                                </a:lnTo>
                                <a:lnTo>
                                  <a:pt x="5080" y="1302385"/>
                                </a:lnTo>
                                <a:lnTo>
                                  <a:pt x="6479413" y="1302385"/>
                                </a:lnTo>
                                <a:lnTo>
                                  <a:pt x="6490068" y="1300226"/>
                                </a:lnTo>
                                <a:lnTo>
                                  <a:pt x="6498793" y="1294345"/>
                                </a:lnTo>
                                <a:lnTo>
                                  <a:pt x="6504673" y="1285621"/>
                                </a:lnTo>
                                <a:lnTo>
                                  <a:pt x="6506845" y="1274953"/>
                                </a:lnTo>
                                <a:lnTo>
                                  <a:pt x="6506845" y="274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F5F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5080" y="0"/>
                            <a:ext cx="263525" cy="131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1310005">
                                <a:moveTo>
                                  <a:pt x="263525" y="0"/>
                                </a:moveTo>
                                <a:lnTo>
                                  <a:pt x="24866" y="0"/>
                                </a:lnTo>
                                <a:lnTo>
                                  <a:pt x="15189" y="1940"/>
                                </a:lnTo>
                                <a:lnTo>
                                  <a:pt x="7285" y="7239"/>
                                </a:lnTo>
                                <a:lnTo>
                                  <a:pt x="1954" y="15109"/>
                                </a:lnTo>
                                <a:lnTo>
                                  <a:pt x="0" y="24765"/>
                                </a:lnTo>
                                <a:lnTo>
                                  <a:pt x="0" y="1285113"/>
                                </a:lnTo>
                                <a:lnTo>
                                  <a:pt x="1954" y="1294788"/>
                                </a:lnTo>
                                <a:lnTo>
                                  <a:pt x="7285" y="1302702"/>
                                </a:lnTo>
                                <a:lnTo>
                                  <a:pt x="15189" y="1308044"/>
                                </a:lnTo>
                                <a:lnTo>
                                  <a:pt x="24866" y="1310005"/>
                                </a:lnTo>
                                <a:lnTo>
                                  <a:pt x="263525" y="1310005"/>
                                </a:lnTo>
                                <a:lnTo>
                                  <a:pt x="2635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1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613409" y="1740154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9009" y="0"/>
                                </a:moveTo>
                                <a:lnTo>
                                  <a:pt x="23215" y="0"/>
                                </a:lnTo>
                                <a:lnTo>
                                  <a:pt x="14176" y="1827"/>
                                </a:lnTo>
                                <a:lnTo>
                                  <a:pt x="6797" y="6810"/>
                                </a:lnTo>
                                <a:lnTo>
                                  <a:pt x="1823" y="14198"/>
                                </a:lnTo>
                                <a:lnTo>
                                  <a:pt x="0" y="23240"/>
                                </a:lnTo>
                                <a:lnTo>
                                  <a:pt x="0" y="428878"/>
                                </a:lnTo>
                                <a:lnTo>
                                  <a:pt x="1823" y="437921"/>
                                </a:lnTo>
                                <a:lnTo>
                                  <a:pt x="6797" y="445309"/>
                                </a:lnTo>
                                <a:lnTo>
                                  <a:pt x="14176" y="450292"/>
                                </a:lnTo>
                                <a:lnTo>
                                  <a:pt x="23215" y="452119"/>
                                </a:lnTo>
                                <a:lnTo>
                                  <a:pt x="2739009" y="45211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55439" y="6810"/>
                                </a:lnTo>
                                <a:lnTo>
                                  <a:pt x="2748051" y="1827"/>
                                </a:lnTo>
                                <a:lnTo>
                                  <a:pt x="2739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613409" y="1740154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240"/>
                                </a:moveTo>
                                <a:lnTo>
                                  <a:pt x="1823" y="14198"/>
                                </a:lnTo>
                                <a:lnTo>
                                  <a:pt x="6797" y="6810"/>
                                </a:lnTo>
                                <a:lnTo>
                                  <a:pt x="14176" y="1827"/>
                                </a:lnTo>
                                <a:lnTo>
                                  <a:pt x="23215" y="0"/>
                                </a:lnTo>
                                <a:lnTo>
                                  <a:pt x="2739009" y="0"/>
                                </a:lnTo>
                                <a:lnTo>
                                  <a:pt x="2748051" y="1827"/>
                                </a:lnTo>
                                <a:lnTo>
                                  <a:pt x="2755439" y="681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39009" y="452119"/>
                                </a:lnTo>
                                <a:lnTo>
                                  <a:pt x="23215" y="452119"/>
                                </a:lnTo>
                                <a:lnTo>
                                  <a:pt x="14176" y="450292"/>
                                </a:lnTo>
                                <a:lnTo>
                                  <a:pt x="6797" y="445309"/>
                                </a:lnTo>
                                <a:lnTo>
                                  <a:pt x="1823" y="437921"/>
                                </a:lnTo>
                                <a:lnTo>
                                  <a:pt x="0" y="428878"/>
                                </a:lnTo>
                                <a:lnTo>
                                  <a:pt x="0" y="2324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610869" y="240563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41549" y="0"/>
                                </a:moveTo>
                                <a:lnTo>
                                  <a:pt x="20675" y="0"/>
                                </a:lnTo>
                                <a:lnTo>
                                  <a:pt x="12628" y="1627"/>
                                </a:lnTo>
                                <a:lnTo>
                                  <a:pt x="6056" y="6064"/>
                                </a:lnTo>
                                <a:lnTo>
                                  <a:pt x="1625" y="12644"/>
                                </a:lnTo>
                                <a:lnTo>
                                  <a:pt x="0" y="20700"/>
                                </a:lnTo>
                                <a:lnTo>
                                  <a:pt x="0" y="431419"/>
                                </a:lnTo>
                                <a:lnTo>
                                  <a:pt x="1625" y="439475"/>
                                </a:lnTo>
                                <a:lnTo>
                                  <a:pt x="6056" y="446055"/>
                                </a:lnTo>
                                <a:lnTo>
                                  <a:pt x="12628" y="450492"/>
                                </a:lnTo>
                                <a:lnTo>
                                  <a:pt x="20675" y="452119"/>
                                </a:lnTo>
                                <a:lnTo>
                                  <a:pt x="2741549" y="452119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2250" y="20700"/>
                                </a:lnTo>
                                <a:lnTo>
                                  <a:pt x="2760622" y="12644"/>
                                </a:lnTo>
                                <a:lnTo>
                                  <a:pt x="2756185" y="6064"/>
                                </a:lnTo>
                                <a:lnTo>
                                  <a:pt x="2749605" y="1627"/>
                                </a:lnTo>
                                <a:lnTo>
                                  <a:pt x="27415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610869" y="240563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0700"/>
                                </a:moveTo>
                                <a:lnTo>
                                  <a:pt x="1625" y="12644"/>
                                </a:lnTo>
                                <a:lnTo>
                                  <a:pt x="6056" y="6064"/>
                                </a:lnTo>
                                <a:lnTo>
                                  <a:pt x="12628" y="1627"/>
                                </a:lnTo>
                                <a:lnTo>
                                  <a:pt x="20675" y="0"/>
                                </a:lnTo>
                                <a:lnTo>
                                  <a:pt x="2741549" y="0"/>
                                </a:lnTo>
                                <a:lnTo>
                                  <a:pt x="2749605" y="1627"/>
                                </a:lnTo>
                                <a:lnTo>
                                  <a:pt x="2756185" y="6064"/>
                                </a:lnTo>
                                <a:lnTo>
                                  <a:pt x="2760622" y="12644"/>
                                </a:lnTo>
                                <a:lnTo>
                                  <a:pt x="2762250" y="20700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41549" y="452119"/>
                                </a:lnTo>
                                <a:lnTo>
                                  <a:pt x="20675" y="452119"/>
                                </a:lnTo>
                                <a:lnTo>
                                  <a:pt x="12628" y="450492"/>
                                </a:lnTo>
                                <a:lnTo>
                                  <a:pt x="6056" y="446055"/>
                                </a:lnTo>
                                <a:lnTo>
                                  <a:pt x="1625" y="439475"/>
                                </a:lnTo>
                                <a:lnTo>
                                  <a:pt x="0" y="431419"/>
                                </a:lnTo>
                                <a:lnTo>
                                  <a:pt x="0" y="2070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610869" y="307873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41549" y="0"/>
                                </a:moveTo>
                                <a:lnTo>
                                  <a:pt x="20675" y="0"/>
                                </a:lnTo>
                                <a:lnTo>
                                  <a:pt x="12628" y="1627"/>
                                </a:lnTo>
                                <a:lnTo>
                                  <a:pt x="6056" y="6064"/>
                                </a:lnTo>
                                <a:lnTo>
                                  <a:pt x="1625" y="12644"/>
                                </a:lnTo>
                                <a:lnTo>
                                  <a:pt x="0" y="20700"/>
                                </a:lnTo>
                                <a:lnTo>
                                  <a:pt x="0" y="431419"/>
                                </a:lnTo>
                                <a:lnTo>
                                  <a:pt x="1625" y="439475"/>
                                </a:lnTo>
                                <a:lnTo>
                                  <a:pt x="6056" y="446055"/>
                                </a:lnTo>
                                <a:lnTo>
                                  <a:pt x="12628" y="450492"/>
                                </a:lnTo>
                                <a:lnTo>
                                  <a:pt x="20675" y="452119"/>
                                </a:lnTo>
                                <a:lnTo>
                                  <a:pt x="2741549" y="452119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2250" y="20700"/>
                                </a:lnTo>
                                <a:lnTo>
                                  <a:pt x="2760622" y="12644"/>
                                </a:lnTo>
                                <a:lnTo>
                                  <a:pt x="2756185" y="6064"/>
                                </a:lnTo>
                                <a:lnTo>
                                  <a:pt x="2749605" y="1627"/>
                                </a:lnTo>
                                <a:lnTo>
                                  <a:pt x="27415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610869" y="307873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0700"/>
                                </a:moveTo>
                                <a:lnTo>
                                  <a:pt x="1625" y="12644"/>
                                </a:lnTo>
                                <a:lnTo>
                                  <a:pt x="6056" y="6064"/>
                                </a:lnTo>
                                <a:lnTo>
                                  <a:pt x="12628" y="1627"/>
                                </a:lnTo>
                                <a:lnTo>
                                  <a:pt x="20675" y="0"/>
                                </a:lnTo>
                                <a:lnTo>
                                  <a:pt x="2741549" y="0"/>
                                </a:lnTo>
                                <a:lnTo>
                                  <a:pt x="2749605" y="1627"/>
                                </a:lnTo>
                                <a:lnTo>
                                  <a:pt x="2756185" y="6064"/>
                                </a:lnTo>
                                <a:lnTo>
                                  <a:pt x="2760622" y="12644"/>
                                </a:lnTo>
                                <a:lnTo>
                                  <a:pt x="2762250" y="20700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41549" y="452119"/>
                                </a:lnTo>
                                <a:lnTo>
                                  <a:pt x="20675" y="452119"/>
                                </a:lnTo>
                                <a:lnTo>
                                  <a:pt x="12628" y="450492"/>
                                </a:lnTo>
                                <a:lnTo>
                                  <a:pt x="6056" y="446055"/>
                                </a:lnTo>
                                <a:lnTo>
                                  <a:pt x="1625" y="439475"/>
                                </a:lnTo>
                                <a:lnTo>
                                  <a:pt x="0" y="431419"/>
                                </a:lnTo>
                                <a:lnTo>
                                  <a:pt x="0" y="2070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633470" y="1740154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9009" y="0"/>
                                </a:moveTo>
                                <a:lnTo>
                                  <a:pt x="23241" y="0"/>
                                </a:lnTo>
                                <a:lnTo>
                                  <a:pt x="14198" y="1827"/>
                                </a:lnTo>
                                <a:lnTo>
                                  <a:pt x="6810" y="6810"/>
                                </a:lnTo>
                                <a:lnTo>
                                  <a:pt x="1827" y="14198"/>
                                </a:lnTo>
                                <a:lnTo>
                                  <a:pt x="0" y="23240"/>
                                </a:lnTo>
                                <a:lnTo>
                                  <a:pt x="0" y="428878"/>
                                </a:lnTo>
                                <a:lnTo>
                                  <a:pt x="1827" y="437921"/>
                                </a:lnTo>
                                <a:lnTo>
                                  <a:pt x="6810" y="445309"/>
                                </a:lnTo>
                                <a:lnTo>
                                  <a:pt x="14198" y="450292"/>
                                </a:lnTo>
                                <a:lnTo>
                                  <a:pt x="23241" y="452119"/>
                                </a:lnTo>
                                <a:lnTo>
                                  <a:pt x="2739009" y="45211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55439" y="6810"/>
                                </a:lnTo>
                                <a:lnTo>
                                  <a:pt x="2748051" y="1827"/>
                                </a:lnTo>
                                <a:lnTo>
                                  <a:pt x="2739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633470" y="1740154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240"/>
                                </a:moveTo>
                                <a:lnTo>
                                  <a:pt x="1827" y="14198"/>
                                </a:lnTo>
                                <a:lnTo>
                                  <a:pt x="6810" y="6810"/>
                                </a:lnTo>
                                <a:lnTo>
                                  <a:pt x="14198" y="1827"/>
                                </a:lnTo>
                                <a:lnTo>
                                  <a:pt x="23241" y="0"/>
                                </a:lnTo>
                                <a:lnTo>
                                  <a:pt x="2739009" y="0"/>
                                </a:lnTo>
                                <a:lnTo>
                                  <a:pt x="2748051" y="1827"/>
                                </a:lnTo>
                                <a:lnTo>
                                  <a:pt x="2755439" y="681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39009" y="452119"/>
                                </a:lnTo>
                                <a:lnTo>
                                  <a:pt x="23241" y="452119"/>
                                </a:lnTo>
                                <a:lnTo>
                                  <a:pt x="14198" y="450292"/>
                                </a:lnTo>
                                <a:lnTo>
                                  <a:pt x="6810" y="445309"/>
                                </a:lnTo>
                                <a:lnTo>
                                  <a:pt x="1827" y="437921"/>
                                </a:lnTo>
                                <a:lnTo>
                                  <a:pt x="0" y="428878"/>
                                </a:lnTo>
                                <a:lnTo>
                                  <a:pt x="0" y="2324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3630929" y="240563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9009" y="0"/>
                                </a:moveTo>
                                <a:lnTo>
                                  <a:pt x="23241" y="0"/>
                                </a:lnTo>
                                <a:lnTo>
                                  <a:pt x="14198" y="1827"/>
                                </a:lnTo>
                                <a:lnTo>
                                  <a:pt x="6810" y="6810"/>
                                </a:lnTo>
                                <a:lnTo>
                                  <a:pt x="1827" y="14198"/>
                                </a:lnTo>
                                <a:lnTo>
                                  <a:pt x="0" y="23240"/>
                                </a:lnTo>
                                <a:lnTo>
                                  <a:pt x="0" y="428878"/>
                                </a:lnTo>
                                <a:lnTo>
                                  <a:pt x="1827" y="437921"/>
                                </a:lnTo>
                                <a:lnTo>
                                  <a:pt x="6810" y="445309"/>
                                </a:lnTo>
                                <a:lnTo>
                                  <a:pt x="14198" y="450292"/>
                                </a:lnTo>
                                <a:lnTo>
                                  <a:pt x="23241" y="452119"/>
                                </a:lnTo>
                                <a:lnTo>
                                  <a:pt x="2739009" y="45211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55439" y="6810"/>
                                </a:lnTo>
                                <a:lnTo>
                                  <a:pt x="2748051" y="1827"/>
                                </a:lnTo>
                                <a:lnTo>
                                  <a:pt x="2739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3630929" y="240563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240"/>
                                </a:moveTo>
                                <a:lnTo>
                                  <a:pt x="1827" y="14198"/>
                                </a:lnTo>
                                <a:lnTo>
                                  <a:pt x="6810" y="6810"/>
                                </a:lnTo>
                                <a:lnTo>
                                  <a:pt x="14198" y="1827"/>
                                </a:lnTo>
                                <a:lnTo>
                                  <a:pt x="23241" y="0"/>
                                </a:lnTo>
                                <a:lnTo>
                                  <a:pt x="2739009" y="0"/>
                                </a:lnTo>
                                <a:lnTo>
                                  <a:pt x="2748051" y="1827"/>
                                </a:lnTo>
                                <a:lnTo>
                                  <a:pt x="2755439" y="681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39009" y="452119"/>
                                </a:lnTo>
                                <a:lnTo>
                                  <a:pt x="23241" y="452119"/>
                                </a:lnTo>
                                <a:lnTo>
                                  <a:pt x="14198" y="450292"/>
                                </a:lnTo>
                                <a:lnTo>
                                  <a:pt x="6810" y="445309"/>
                                </a:lnTo>
                                <a:lnTo>
                                  <a:pt x="1827" y="437921"/>
                                </a:lnTo>
                                <a:lnTo>
                                  <a:pt x="0" y="428878"/>
                                </a:lnTo>
                                <a:lnTo>
                                  <a:pt x="0" y="2324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630295" y="3075304"/>
                            <a:ext cx="2762250" cy="9982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998219">
                                <a:moveTo>
                                  <a:pt x="2754376" y="0"/>
                                </a:moveTo>
                                <a:lnTo>
                                  <a:pt x="7874" y="0"/>
                                </a:lnTo>
                                <a:lnTo>
                                  <a:pt x="0" y="7873"/>
                                </a:lnTo>
                                <a:lnTo>
                                  <a:pt x="0" y="17525"/>
                                </a:lnTo>
                                <a:lnTo>
                                  <a:pt x="0" y="990345"/>
                                </a:lnTo>
                                <a:lnTo>
                                  <a:pt x="7874" y="998219"/>
                                </a:lnTo>
                                <a:lnTo>
                                  <a:pt x="2754376" y="998219"/>
                                </a:lnTo>
                                <a:lnTo>
                                  <a:pt x="2762250" y="990345"/>
                                </a:lnTo>
                                <a:lnTo>
                                  <a:pt x="2762250" y="7873"/>
                                </a:lnTo>
                                <a:lnTo>
                                  <a:pt x="27543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0" y="4930775"/>
                            <a:ext cx="263525" cy="891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891540">
                                <a:moveTo>
                                  <a:pt x="263525" y="0"/>
                                </a:moveTo>
                                <a:lnTo>
                                  <a:pt x="43929" y="0"/>
                                </a:lnTo>
                                <a:lnTo>
                                  <a:pt x="26826" y="3434"/>
                                </a:lnTo>
                                <a:lnTo>
                                  <a:pt x="12863" y="12811"/>
                                </a:lnTo>
                                <a:lnTo>
                                  <a:pt x="3451" y="26735"/>
                                </a:lnTo>
                                <a:lnTo>
                                  <a:pt x="0" y="43814"/>
                                </a:lnTo>
                                <a:lnTo>
                                  <a:pt x="0" y="847597"/>
                                </a:lnTo>
                                <a:lnTo>
                                  <a:pt x="3451" y="864697"/>
                                </a:lnTo>
                                <a:lnTo>
                                  <a:pt x="12863" y="878665"/>
                                </a:lnTo>
                                <a:lnTo>
                                  <a:pt x="26826" y="888085"/>
                                </a:lnTo>
                                <a:lnTo>
                                  <a:pt x="43929" y="891539"/>
                                </a:lnTo>
                                <a:lnTo>
                                  <a:pt x="263525" y="891539"/>
                                </a:lnTo>
                                <a:lnTo>
                                  <a:pt x="2635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1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616584" y="515137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8882" y="0"/>
                                </a:moveTo>
                                <a:lnTo>
                                  <a:pt x="23342" y="0"/>
                                </a:lnTo>
                                <a:lnTo>
                                  <a:pt x="14257" y="1847"/>
                                </a:lnTo>
                                <a:lnTo>
                                  <a:pt x="6837" y="6873"/>
                                </a:lnTo>
                                <a:lnTo>
                                  <a:pt x="1834" y="14305"/>
                                </a:lnTo>
                                <a:lnTo>
                                  <a:pt x="0" y="23367"/>
                                </a:lnTo>
                                <a:lnTo>
                                  <a:pt x="0" y="428751"/>
                                </a:lnTo>
                                <a:lnTo>
                                  <a:pt x="1834" y="437868"/>
                                </a:lnTo>
                                <a:lnTo>
                                  <a:pt x="6837" y="445293"/>
                                </a:lnTo>
                                <a:lnTo>
                                  <a:pt x="14257" y="450290"/>
                                </a:lnTo>
                                <a:lnTo>
                                  <a:pt x="23342" y="452119"/>
                                </a:lnTo>
                                <a:lnTo>
                                  <a:pt x="2738882" y="452119"/>
                                </a:lnTo>
                                <a:lnTo>
                                  <a:pt x="2747998" y="450290"/>
                                </a:lnTo>
                                <a:lnTo>
                                  <a:pt x="2755423" y="445293"/>
                                </a:lnTo>
                                <a:lnTo>
                                  <a:pt x="2760420" y="437868"/>
                                </a:lnTo>
                                <a:lnTo>
                                  <a:pt x="2762250" y="428751"/>
                                </a:lnTo>
                                <a:lnTo>
                                  <a:pt x="2762250" y="23367"/>
                                </a:lnTo>
                                <a:lnTo>
                                  <a:pt x="2760420" y="14305"/>
                                </a:lnTo>
                                <a:lnTo>
                                  <a:pt x="2755423" y="6873"/>
                                </a:lnTo>
                                <a:lnTo>
                                  <a:pt x="2747998" y="1847"/>
                                </a:lnTo>
                                <a:lnTo>
                                  <a:pt x="27388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616584" y="515137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367"/>
                                </a:moveTo>
                                <a:lnTo>
                                  <a:pt x="1834" y="14305"/>
                                </a:lnTo>
                                <a:lnTo>
                                  <a:pt x="6837" y="6873"/>
                                </a:lnTo>
                                <a:lnTo>
                                  <a:pt x="14257" y="1847"/>
                                </a:lnTo>
                                <a:lnTo>
                                  <a:pt x="23342" y="0"/>
                                </a:lnTo>
                                <a:lnTo>
                                  <a:pt x="2738882" y="0"/>
                                </a:lnTo>
                                <a:lnTo>
                                  <a:pt x="2747998" y="1847"/>
                                </a:lnTo>
                                <a:lnTo>
                                  <a:pt x="2755423" y="6873"/>
                                </a:lnTo>
                                <a:lnTo>
                                  <a:pt x="2760420" y="14305"/>
                                </a:lnTo>
                                <a:lnTo>
                                  <a:pt x="2762250" y="23367"/>
                                </a:lnTo>
                                <a:lnTo>
                                  <a:pt x="2762250" y="428751"/>
                                </a:lnTo>
                                <a:lnTo>
                                  <a:pt x="2760420" y="437868"/>
                                </a:lnTo>
                                <a:lnTo>
                                  <a:pt x="2755423" y="445293"/>
                                </a:lnTo>
                                <a:lnTo>
                                  <a:pt x="2747998" y="450290"/>
                                </a:lnTo>
                                <a:lnTo>
                                  <a:pt x="2738882" y="452119"/>
                                </a:lnTo>
                                <a:lnTo>
                                  <a:pt x="23342" y="452119"/>
                                </a:lnTo>
                                <a:lnTo>
                                  <a:pt x="14257" y="450290"/>
                                </a:lnTo>
                                <a:lnTo>
                                  <a:pt x="6837" y="445293"/>
                                </a:lnTo>
                                <a:lnTo>
                                  <a:pt x="1834" y="437868"/>
                                </a:lnTo>
                                <a:lnTo>
                                  <a:pt x="0" y="428751"/>
                                </a:lnTo>
                                <a:lnTo>
                                  <a:pt x="0" y="23367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1930273" y="1020825"/>
                            <a:ext cx="111125" cy="723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" h="723265">
                                <a:moveTo>
                                  <a:pt x="10668" y="616712"/>
                                </a:moveTo>
                                <a:lnTo>
                                  <a:pt x="1524" y="622046"/>
                                </a:lnTo>
                                <a:lnTo>
                                  <a:pt x="0" y="627888"/>
                                </a:lnTo>
                                <a:lnTo>
                                  <a:pt x="55372" y="722757"/>
                                </a:lnTo>
                                <a:lnTo>
                                  <a:pt x="66416" y="703834"/>
                                </a:lnTo>
                                <a:lnTo>
                                  <a:pt x="45847" y="703834"/>
                                </a:lnTo>
                                <a:lnTo>
                                  <a:pt x="45847" y="668528"/>
                                </a:lnTo>
                                <a:lnTo>
                                  <a:pt x="16510" y="618236"/>
                                </a:lnTo>
                                <a:lnTo>
                                  <a:pt x="10668" y="616712"/>
                                </a:lnTo>
                                <a:close/>
                              </a:path>
                              <a:path w="111125" h="723265">
                                <a:moveTo>
                                  <a:pt x="45847" y="668528"/>
                                </a:moveTo>
                                <a:lnTo>
                                  <a:pt x="45847" y="703834"/>
                                </a:lnTo>
                                <a:lnTo>
                                  <a:pt x="64897" y="703834"/>
                                </a:lnTo>
                                <a:lnTo>
                                  <a:pt x="64897" y="699008"/>
                                </a:lnTo>
                                <a:lnTo>
                                  <a:pt x="47117" y="699008"/>
                                </a:lnTo>
                                <a:lnTo>
                                  <a:pt x="55372" y="684856"/>
                                </a:lnTo>
                                <a:lnTo>
                                  <a:pt x="45847" y="668528"/>
                                </a:lnTo>
                                <a:close/>
                              </a:path>
                              <a:path w="111125" h="723265">
                                <a:moveTo>
                                  <a:pt x="100076" y="616712"/>
                                </a:moveTo>
                                <a:lnTo>
                                  <a:pt x="94234" y="618236"/>
                                </a:lnTo>
                                <a:lnTo>
                                  <a:pt x="64897" y="668528"/>
                                </a:lnTo>
                                <a:lnTo>
                                  <a:pt x="64897" y="703834"/>
                                </a:lnTo>
                                <a:lnTo>
                                  <a:pt x="66416" y="703834"/>
                                </a:lnTo>
                                <a:lnTo>
                                  <a:pt x="110744" y="627888"/>
                                </a:lnTo>
                                <a:lnTo>
                                  <a:pt x="109220" y="622046"/>
                                </a:lnTo>
                                <a:lnTo>
                                  <a:pt x="100076" y="616712"/>
                                </a:lnTo>
                                <a:close/>
                              </a:path>
                              <a:path w="111125" h="723265">
                                <a:moveTo>
                                  <a:pt x="55372" y="684856"/>
                                </a:moveTo>
                                <a:lnTo>
                                  <a:pt x="47117" y="699008"/>
                                </a:lnTo>
                                <a:lnTo>
                                  <a:pt x="63627" y="699008"/>
                                </a:lnTo>
                                <a:lnTo>
                                  <a:pt x="55372" y="684856"/>
                                </a:lnTo>
                                <a:close/>
                              </a:path>
                              <a:path w="111125" h="723265">
                                <a:moveTo>
                                  <a:pt x="64897" y="668528"/>
                                </a:moveTo>
                                <a:lnTo>
                                  <a:pt x="55372" y="684856"/>
                                </a:lnTo>
                                <a:lnTo>
                                  <a:pt x="63627" y="699008"/>
                                </a:lnTo>
                                <a:lnTo>
                                  <a:pt x="64897" y="699008"/>
                                </a:lnTo>
                                <a:lnTo>
                                  <a:pt x="64897" y="668528"/>
                                </a:lnTo>
                                <a:close/>
                              </a:path>
                              <a:path w="111125" h="723265">
                                <a:moveTo>
                                  <a:pt x="64897" y="0"/>
                                </a:moveTo>
                                <a:lnTo>
                                  <a:pt x="45847" y="0"/>
                                </a:lnTo>
                                <a:lnTo>
                                  <a:pt x="45847" y="668528"/>
                                </a:lnTo>
                                <a:lnTo>
                                  <a:pt x="55372" y="684856"/>
                                </a:lnTo>
                                <a:lnTo>
                                  <a:pt x="64897" y="668528"/>
                                </a:lnTo>
                                <a:lnTo>
                                  <a:pt x="648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648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7" name="Image 6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32177" y="2191004"/>
                            <a:ext cx="110744" cy="21602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8" name="Image 68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37257" y="2857119"/>
                            <a:ext cx="110744" cy="2160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9" name="Graphic 69"/>
                        <wps:cNvSpPr/>
                        <wps:spPr>
                          <a:xfrm>
                            <a:off x="1935353" y="1912873"/>
                            <a:ext cx="1699260" cy="3232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99260" h="3232785">
                                <a:moveTo>
                                  <a:pt x="110744" y="3137408"/>
                                </a:moveTo>
                                <a:lnTo>
                                  <a:pt x="109220" y="3131566"/>
                                </a:lnTo>
                                <a:lnTo>
                                  <a:pt x="100076" y="3126232"/>
                                </a:lnTo>
                                <a:lnTo>
                                  <a:pt x="94234" y="3127756"/>
                                </a:lnTo>
                                <a:lnTo>
                                  <a:pt x="64897" y="3178048"/>
                                </a:lnTo>
                                <a:lnTo>
                                  <a:pt x="64897" y="1619885"/>
                                </a:lnTo>
                                <a:lnTo>
                                  <a:pt x="45847" y="1619885"/>
                                </a:lnTo>
                                <a:lnTo>
                                  <a:pt x="45847" y="3178048"/>
                                </a:lnTo>
                                <a:lnTo>
                                  <a:pt x="16510" y="3127756"/>
                                </a:lnTo>
                                <a:lnTo>
                                  <a:pt x="10668" y="3126232"/>
                                </a:lnTo>
                                <a:lnTo>
                                  <a:pt x="1524" y="3131566"/>
                                </a:lnTo>
                                <a:lnTo>
                                  <a:pt x="0" y="3137408"/>
                                </a:lnTo>
                                <a:lnTo>
                                  <a:pt x="55372" y="3232277"/>
                                </a:lnTo>
                                <a:lnTo>
                                  <a:pt x="66408" y="3213354"/>
                                </a:lnTo>
                                <a:lnTo>
                                  <a:pt x="110744" y="3137408"/>
                                </a:lnTo>
                                <a:close/>
                              </a:path>
                              <a:path w="1699260" h="3232785">
                                <a:moveTo>
                                  <a:pt x="1691132" y="1387475"/>
                                </a:moveTo>
                                <a:lnTo>
                                  <a:pt x="1674812" y="1377950"/>
                                </a:lnTo>
                                <a:lnTo>
                                  <a:pt x="1600835" y="1334770"/>
                                </a:lnTo>
                                <a:lnTo>
                                  <a:pt x="1596263" y="1332230"/>
                                </a:lnTo>
                                <a:lnTo>
                                  <a:pt x="1590548" y="1333754"/>
                                </a:lnTo>
                                <a:lnTo>
                                  <a:pt x="1587881" y="1338199"/>
                                </a:lnTo>
                                <a:lnTo>
                                  <a:pt x="1585214" y="1342771"/>
                                </a:lnTo>
                                <a:lnTo>
                                  <a:pt x="1586738" y="1348613"/>
                                </a:lnTo>
                                <a:lnTo>
                                  <a:pt x="1637017" y="1377950"/>
                                </a:lnTo>
                                <a:lnTo>
                                  <a:pt x="1432052" y="1377950"/>
                                </a:lnTo>
                                <a:lnTo>
                                  <a:pt x="1432052" y="1397000"/>
                                </a:lnTo>
                                <a:lnTo>
                                  <a:pt x="1637017" y="1397000"/>
                                </a:lnTo>
                                <a:lnTo>
                                  <a:pt x="1586738" y="1426337"/>
                                </a:lnTo>
                                <a:lnTo>
                                  <a:pt x="1585214" y="1432179"/>
                                </a:lnTo>
                                <a:lnTo>
                                  <a:pt x="1590548" y="1441323"/>
                                </a:lnTo>
                                <a:lnTo>
                                  <a:pt x="1596263" y="1442847"/>
                                </a:lnTo>
                                <a:lnTo>
                                  <a:pt x="1674812" y="1397000"/>
                                </a:lnTo>
                                <a:lnTo>
                                  <a:pt x="1691132" y="1387475"/>
                                </a:lnTo>
                                <a:close/>
                              </a:path>
                              <a:path w="1699260" h="3232785">
                                <a:moveTo>
                                  <a:pt x="1694942" y="55245"/>
                                </a:moveTo>
                                <a:lnTo>
                                  <a:pt x="1678622" y="45720"/>
                                </a:lnTo>
                                <a:lnTo>
                                  <a:pt x="1604645" y="2540"/>
                                </a:lnTo>
                                <a:lnTo>
                                  <a:pt x="1600200" y="0"/>
                                </a:lnTo>
                                <a:lnTo>
                                  <a:pt x="1594358" y="1524"/>
                                </a:lnTo>
                                <a:lnTo>
                                  <a:pt x="1591691" y="5969"/>
                                </a:lnTo>
                                <a:lnTo>
                                  <a:pt x="1589024" y="10541"/>
                                </a:lnTo>
                                <a:lnTo>
                                  <a:pt x="1590548" y="16383"/>
                                </a:lnTo>
                                <a:lnTo>
                                  <a:pt x="1640827" y="45720"/>
                                </a:lnTo>
                                <a:lnTo>
                                  <a:pt x="1435862" y="45720"/>
                                </a:lnTo>
                                <a:lnTo>
                                  <a:pt x="1435862" y="64770"/>
                                </a:lnTo>
                                <a:lnTo>
                                  <a:pt x="1640827" y="64770"/>
                                </a:lnTo>
                                <a:lnTo>
                                  <a:pt x="1590548" y="94107"/>
                                </a:lnTo>
                                <a:lnTo>
                                  <a:pt x="1589024" y="99949"/>
                                </a:lnTo>
                                <a:lnTo>
                                  <a:pt x="1594358" y="109093"/>
                                </a:lnTo>
                                <a:lnTo>
                                  <a:pt x="1600200" y="110617"/>
                                </a:lnTo>
                                <a:lnTo>
                                  <a:pt x="1604645" y="107950"/>
                                </a:lnTo>
                                <a:lnTo>
                                  <a:pt x="1678622" y="64770"/>
                                </a:lnTo>
                                <a:lnTo>
                                  <a:pt x="1694942" y="55245"/>
                                </a:lnTo>
                                <a:close/>
                              </a:path>
                              <a:path w="1699260" h="3232785">
                                <a:moveTo>
                                  <a:pt x="1698752" y="717550"/>
                                </a:moveTo>
                                <a:lnTo>
                                  <a:pt x="1682432" y="708025"/>
                                </a:lnTo>
                                <a:lnTo>
                                  <a:pt x="1608455" y="664845"/>
                                </a:lnTo>
                                <a:lnTo>
                                  <a:pt x="1604010" y="662305"/>
                                </a:lnTo>
                                <a:lnTo>
                                  <a:pt x="1598168" y="663829"/>
                                </a:lnTo>
                                <a:lnTo>
                                  <a:pt x="1595501" y="668274"/>
                                </a:lnTo>
                                <a:lnTo>
                                  <a:pt x="1592834" y="672846"/>
                                </a:lnTo>
                                <a:lnTo>
                                  <a:pt x="1594358" y="678688"/>
                                </a:lnTo>
                                <a:lnTo>
                                  <a:pt x="1644637" y="708025"/>
                                </a:lnTo>
                                <a:lnTo>
                                  <a:pt x="1439672" y="708025"/>
                                </a:lnTo>
                                <a:lnTo>
                                  <a:pt x="1439672" y="727075"/>
                                </a:lnTo>
                                <a:lnTo>
                                  <a:pt x="1644637" y="727075"/>
                                </a:lnTo>
                                <a:lnTo>
                                  <a:pt x="1594358" y="756412"/>
                                </a:lnTo>
                                <a:lnTo>
                                  <a:pt x="1592834" y="762254"/>
                                </a:lnTo>
                                <a:lnTo>
                                  <a:pt x="1598168" y="771398"/>
                                </a:lnTo>
                                <a:lnTo>
                                  <a:pt x="1604010" y="772922"/>
                                </a:lnTo>
                                <a:lnTo>
                                  <a:pt x="1608455" y="770255"/>
                                </a:lnTo>
                                <a:lnTo>
                                  <a:pt x="1682432" y="727075"/>
                                </a:lnTo>
                                <a:lnTo>
                                  <a:pt x="1698752" y="7175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648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810" y="1512950"/>
                            <a:ext cx="263525" cy="3213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3213735">
                                <a:moveTo>
                                  <a:pt x="263525" y="0"/>
                                </a:moveTo>
                                <a:lnTo>
                                  <a:pt x="43929" y="0"/>
                                </a:lnTo>
                                <a:lnTo>
                                  <a:pt x="26831" y="3454"/>
                                </a:lnTo>
                                <a:lnTo>
                                  <a:pt x="12868" y="12874"/>
                                </a:lnTo>
                                <a:lnTo>
                                  <a:pt x="3452" y="26842"/>
                                </a:lnTo>
                                <a:lnTo>
                                  <a:pt x="0" y="43941"/>
                                </a:lnTo>
                                <a:lnTo>
                                  <a:pt x="0" y="3169792"/>
                                </a:lnTo>
                                <a:lnTo>
                                  <a:pt x="3452" y="3186892"/>
                                </a:lnTo>
                                <a:lnTo>
                                  <a:pt x="12868" y="3200860"/>
                                </a:lnTo>
                                <a:lnTo>
                                  <a:pt x="26831" y="3210280"/>
                                </a:lnTo>
                                <a:lnTo>
                                  <a:pt x="43929" y="3213735"/>
                                </a:lnTo>
                                <a:lnTo>
                                  <a:pt x="263525" y="3213735"/>
                                </a:lnTo>
                                <a:lnTo>
                                  <a:pt x="2635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1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615950" y="317245"/>
                            <a:ext cx="2762250" cy="696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696595">
                                <a:moveTo>
                                  <a:pt x="2757297" y="0"/>
                                </a:moveTo>
                                <a:lnTo>
                                  <a:pt x="4991" y="0"/>
                                </a:lnTo>
                                <a:lnTo>
                                  <a:pt x="0" y="4952"/>
                                </a:lnTo>
                                <a:lnTo>
                                  <a:pt x="0" y="11175"/>
                                </a:lnTo>
                                <a:lnTo>
                                  <a:pt x="0" y="691515"/>
                                </a:lnTo>
                                <a:lnTo>
                                  <a:pt x="4991" y="696594"/>
                                </a:lnTo>
                                <a:lnTo>
                                  <a:pt x="2757297" y="696594"/>
                                </a:lnTo>
                                <a:lnTo>
                                  <a:pt x="2762250" y="691515"/>
                                </a:lnTo>
                                <a:lnTo>
                                  <a:pt x="2762250" y="4952"/>
                                </a:lnTo>
                                <a:lnTo>
                                  <a:pt x="27572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615950" y="317245"/>
                            <a:ext cx="2762250" cy="696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696595">
                                <a:moveTo>
                                  <a:pt x="0" y="11175"/>
                                </a:moveTo>
                                <a:lnTo>
                                  <a:pt x="0" y="4952"/>
                                </a:lnTo>
                                <a:lnTo>
                                  <a:pt x="4991" y="0"/>
                                </a:lnTo>
                                <a:lnTo>
                                  <a:pt x="11163" y="0"/>
                                </a:lnTo>
                                <a:lnTo>
                                  <a:pt x="2751074" y="0"/>
                                </a:lnTo>
                                <a:lnTo>
                                  <a:pt x="2757297" y="0"/>
                                </a:lnTo>
                                <a:lnTo>
                                  <a:pt x="2762250" y="4952"/>
                                </a:lnTo>
                                <a:lnTo>
                                  <a:pt x="2762250" y="11175"/>
                                </a:lnTo>
                                <a:lnTo>
                                  <a:pt x="2762250" y="685419"/>
                                </a:lnTo>
                                <a:lnTo>
                                  <a:pt x="2762250" y="691515"/>
                                </a:lnTo>
                                <a:lnTo>
                                  <a:pt x="2757297" y="696594"/>
                                </a:lnTo>
                                <a:lnTo>
                                  <a:pt x="2751074" y="696594"/>
                                </a:lnTo>
                                <a:lnTo>
                                  <a:pt x="11163" y="696594"/>
                                </a:lnTo>
                                <a:lnTo>
                                  <a:pt x="4991" y="696594"/>
                                </a:lnTo>
                                <a:lnTo>
                                  <a:pt x="0" y="691515"/>
                                </a:lnTo>
                                <a:lnTo>
                                  <a:pt x="0" y="685419"/>
                                </a:lnTo>
                                <a:lnTo>
                                  <a:pt x="0" y="11175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Textbox 73"/>
                        <wps:cNvSpPr txBox="1"/>
                        <wps:spPr>
                          <a:xfrm>
                            <a:off x="637781" y="5167820"/>
                            <a:ext cx="2720340" cy="4197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6"/>
                                <w:ind w:left="135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included</w:t>
                              </w:r>
                              <w:r>
                                <w:rPr>
                                  <w:color w:val="001F5F"/>
                                  <w:spacing w:val="-1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review</w:t>
                              </w:r>
                              <w:r>
                                <w:rPr>
                                  <w:color w:val="001F5F"/>
                                  <w:spacing w:val="-3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7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Textbox 74"/>
                        <wps:cNvSpPr txBox="1"/>
                        <wps:spPr>
                          <a:xfrm>
                            <a:off x="3630295" y="3075304"/>
                            <a:ext cx="2762250" cy="998219"/>
                          </a:xfrm>
                          <a:prstGeom prst="rect">
                            <a:avLst/>
                          </a:prstGeom>
                          <a:ln w="27177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line="240" w:lineRule="auto" w:before="2"/>
                                <w:rPr>
                                  <w:rFonts w:ascii="Times New Roman"/>
                                  <w:sz w:val="18"/>
                                </w:rPr>
                              </w:pPr>
                            </w:p>
                            <w:p>
                              <w:pPr>
                                <w:spacing w:line="254" w:lineRule="auto" w:before="0"/>
                                <w:ind w:left="433" w:right="1820" w:hanging="285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1F5F"/>
                                  <w:spacing w:val="-2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1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20"/>
                                </w:rPr>
                                <w:t>excluded</w:t>
                              </w:r>
                              <w:r>
                                <w:rPr>
                                  <w:color w:val="001F5F"/>
                                  <w:spacing w:val="-1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1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1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sz w:val="20"/>
                                </w:rPr>
                                <w:t>92)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Wrong</w:t>
                              </w:r>
                              <w:r>
                                <w:rPr>
                                  <w:color w:val="001F5F"/>
                                  <w:spacing w:val="-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outcomes</w:t>
                              </w:r>
                              <w:r>
                                <w:rPr>
                                  <w:color w:val="001F5F"/>
                                  <w:spacing w:val="-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1) Wrong</w:t>
                              </w:r>
                              <w:r>
                                <w:rPr>
                                  <w:color w:val="001F5F"/>
                                  <w:spacing w:val="-1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intervention</w:t>
                              </w:r>
                              <w:r>
                                <w:rPr>
                                  <w:color w:val="001F5F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13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z w:val="18"/>
                                </w:rPr>
                                <w:t>3)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Wrong</w:t>
                              </w:r>
                              <w:r>
                                <w:rPr>
                                  <w:color w:val="001F5F"/>
                                  <w:spacing w:val="-6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study</w:t>
                              </w:r>
                              <w:r>
                                <w:rPr>
                                  <w:color w:val="001F5F"/>
                                  <w:spacing w:val="-8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design</w:t>
                              </w:r>
                              <w:r>
                                <w:rPr>
                                  <w:color w:val="001F5F"/>
                                  <w:spacing w:val="-4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6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6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12)</w:t>
                              </w:r>
                            </w:p>
                            <w:p>
                              <w:pPr>
                                <w:spacing w:before="2"/>
                                <w:ind w:left="433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Wrong</w:t>
                              </w:r>
                              <w:r>
                                <w:rPr>
                                  <w:color w:val="001F5F"/>
                                  <w:spacing w:val="-7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patient</w:t>
                              </w:r>
                              <w:r>
                                <w:rPr>
                                  <w:color w:val="001F5F"/>
                                  <w:spacing w:val="-8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population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7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7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18"/>
                                </w:rPr>
                                <w:t>76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630732" y="3093847"/>
                            <a:ext cx="2722880" cy="4222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6"/>
                                <w:ind w:left="136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6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assessed</w:t>
                              </w:r>
                              <w:r>
                                <w:rPr>
                                  <w:color w:val="001F5F"/>
                                  <w:spacing w:val="-7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color w:val="001F5F"/>
                                  <w:spacing w:val="-7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eligibility</w:t>
                              </w:r>
                              <w:r>
                                <w:rPr>
                                  <w:color w:val="001F5F"/>
                                  <w:spacing w:val="-6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7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99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6" name="Textbox 76"/>
                        <wps:cNvSpPr txBox="1"/>
                        <wps:spPr>
                          <a:xfrm>
                            <a:off x="3652075" y="2422017"/>
                            <a:ext cx="2720340" cy="4197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4"/>
                                <w:ind w:left="140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not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retrieved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7" name="Textbox 77"/>
                        <wps:cNvSpPr txBox="1"/>
                        <wps:spPr>
                          <a:xfrm>
                            <a:off x="630732" y="2420747"/>
                            <a:ext cx="2722880" cy="4222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6"/>
                                <w:ind w:left="136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ought</w:t>
                              </w:r>
                              <w:r>
                                <w:rPr>
                                  <w:color w:val="001F5F"/>
                                  <w:spacing w:val="-3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retrieval</w:t>
                              </w:r>
                              <w:r>
                                <w:rPr>
                                  <w:color w:val="001F5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99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8" name="Textbox 78"/>
                        <wps:cNvSpPr txBox="1"/>
                        <wps:spPr>
                          <a:xfrm>
                            <a:off x="3654615" y="1756536"/>
                            <a:ext cx="2720340" cy="4197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2"/>
                                <w:ind w:left="141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excluded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2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7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w w:val="90"/>
                                  <w:sz w:val="20"/>
                                </w:rPr>
                                <w:t>34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9" name="Textbox 79"/>
                        <wps:cNvSpPr txBox="1"/>
                        <wps:spPr>
                          <a:xfrm>
                            <a:off x="634542" y="1756536"/>
                            <a:ext cx="2720340" cy="4197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12"/>
                                <w:ind w:left="135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85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7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85"/>
                                  <w:sz w:val="20"/>
                                </w:rPr>
                                <w:t>screened</w:t>
                              </w:r>
                              <w:r>
                                <w:rPr>
                                  <w:color w:val="001F5F"/>
                                  <w:spacing w:val="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85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9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85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w w:val="85"/>
                                  <w:sz w:val="20"/>
                                </w:rPr>
                                <w:t>44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0" name="Textbox 80"/>
                        <wps:cNvSpPr txBox="1"/>
                        <wps:spPr>
                          <a:xfrm>
                            <a:off x="627970" y="327596"/>
                            <a:ext cx="2738755" cy="6762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91"/>
                                <w:ind w:left="146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from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databases/registers</w:t>
                              </w:r>
                              <w:r>
                                <w:rPr>
                                  <w:color w:val="001F5F"/>
                                  <w:spacing w:val="-1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3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w w:val="90"/>
                                  <w:sz w:val="20"/>
                                </w:rPr>
                                <w:t>440)</w:t>
                              </w:r>
                            </w:p>
                            <w:p>
                              <w:pPr>
                                <w:spacing w:before="14"/>
                                <w:ind w:left="431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1F5F"/>
                                  <w:w w:val="85"/>
                                  <w:sz w:val="18"/>
                                </w:rPr>
                                <w:t>MEDLINE</w:t>
                              </w:r>
                              <w:r>
                                <w:rPr>
                                  <w:color w:val="001F5F"/>
                                  <w:spacing w:val="-8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85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1"/>
                                  <w:w w:val="8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85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1"/>
                                  <w:w w:val="8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4"/>
                                  <w:w w:val="85"/>
                                  <w:sz w:val="18"/>
                                </w:rPr>
                                <w:t>439)</w:t>
                              </w:r>
                            </w:p>
                            <w:p>
                              <w:pPr>
                                <w:spacing w:before="13"/>
                                <w:ind w:left="431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Citation</w:t>
                              </w:r>
                              <w:r>
                                <w:rPr>
                                  <w:color w:val="001F5F"/>
                                  <w:spacing w:val="-5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searching</w:t>
                              </w:r>
                              <w:r>
                                <w:rPr>
                                  <w:color w:val="001F5F"/>
                                  <w:spacing w:val="-4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(n</w:t>
                              </w:r>
                              <w:r>
                                <w:rPr>
                                  <w:color w:val="001F5F"/>
                                  <w:spacing w:val="-5"/>
                                  <w:w w:val="9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18"/>
                                </w:rPr>
                                <w:t>=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spacing w:val="-5"/>
                                  <w:w w:val="90"/>
                                  <w:sz w:val="18"/>
                                </w:rPr>
                                <w:t>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.299999pt;margin-top:114.842247pt;width:533.5pt;height:458.45pt;mso-position-horizontal-relative:page;mso-position-vertical-relative:paragraph;z-index:15731712" id="docshapegroup47" coordorigin="686,2297" coordsize="10670,9169">
                <v:shape style="position:absolute;left:1109;top:2304;width:10247;height:9157" id="docshape48" coordorigin="1109,2305" coordsize="10247,9157" path="m11347,10146l11340,10112,11322,10085,11294,10066,11260,10059,1109,10059,1109,11461,11260,11461,11294,11454,11322,11436,11340,11409,11347,11375,11347,10146xm11355,4738l11350,4715,11338,4697,11320,4685,11297,4680,1118,4680,1118,9749,11297,9749,11320,9744,11338,9732,11350,9714,11355,9691,11355,4738xm11356,2348l11353,2331,11343,2317,11330,2308,11313,2305,1117,2305,1117,4356,11313,4356,11330,4352,11343,4343,11353,4329,11356,4312,11356,2348xe" filled="true" fillcolor="#eef5fd" stroked="false">
                  <v:path arrowok="t"/>
                  <v:fill type="solid"/>
                </v:shape>
                <v:shape style="position:absolute;left:694;top:2296;width:415;height:2063" id="docshape49" coordorigin="694,2297" coordsize="415,2063" path="m1109,2297l733,2297,718,2300,705,2308,697,2321,694,2336,694,4321,697,4336,705,4348,718,4357,733,4360,1109,4360,1109,2297xe" filled="true" fillcolor="#001f5f" stroked="false">
                  <v:path arrowok="t"/>
                  <v:fill type="solid"/>
                </v:shape>
                <v:shape style="position:absolute;left:1652;top:5037;width:4350;height:712" id="docshape50" coordorigin="1652,5037" coordsize="4350,712" path="m5965,5037l1689,5037,1674,5040,1663,5048,1655,5060,1652,5074,1652,5713,1655,5727,1663,5739,1674,5746,1689,5749,5965,5749,5980,5746,5991,5739,5999,5727,6002,5713,6002,5074,5999,5060,5991,5048,5980,5040,5965,5037xe" filled="true" fillcolor="#ffffff" stroked="false">
                  <v:path arrowok="t"/>
                  <v:fill type="solid"/>
                </v:shape>
                <v:shape style="position:absolute;left:1652;top:5037;width:4350;height:712" id="docshape51" coordorigin="1652,5037" coordsize="4350,712" path="m1652,5074l1655,5060,1663,5048,1674,5040,1689,5037,5965,5037,5980,5040,5991,5048,5999,5060,6002,5074,6002,5713,5999,5727,5991,5739,5980,5746,5965,5749,1689,5749,1674,5746,1663,5739,1655,5727,1652,5713,1652,5074xe" filled="false" stroked="true" strokeweight="1.5pt" strokecolor="#4b6489">
                  <v:path arrowok="t"/>
                  <v:stroke dashstyle="solid"/>
                </v:shape>
                <v:shape style="position:absolute;left:1648;top:6085;width:4350;height:712" id="docshape52" coordorigin="1648,6085" coordsize="4350,712" path="m5965,6085l1681,6085,1668,6088,1658,6095,1651,6105,1648,6118,1648,6765,1651,6777,1658,6788,1668,6795,1681,6797,5965,6797,5978,6795,5988,6788,5995,6777,5998,6765,5998,6118,5995,6105,5988,6095,5978,6088,5965,6085xe" filled="true" fillcolor="#ffffff" stroked="false">
                  <v:path arrowok="t"/>
                  <v:fill type="solid"/>
                </v:shape>
                <v:shape style="position:absolute;left:1648;top:6085;width:4350;height:712" id="docshape53" coordorigin="1648,6085" coordsize="4350,712" path="m1648,6118l1651,6105,1658,6095,1668,6088,1681,6085,5965,6085,5978,6088,5988,6095,5995,6105,5998,6118,5998,6765,5995,6777,5988,6788,5978,6795,5965,6797,1681,6797,1668,6795,1658,6788,1651,6777,1648,6765,1648,6118xe" filled="false" stroked="true" strokeweight="1.5pt" strokecolor="#4b6489">
                  <v:path arrowok="t"/>
                  <v:stroke dashstyle="solid"/>
                </v:shape>
                <v:shape style="position:absolute;left:1648;top:7145;width:4350;height:712" id="docshape54" coordorigin="1648,7145" coordsize="4350,712" path="m5965,7145l1681,7145,1668,7148,1658,7155,1651,7165,1648,7178,1648,7825,1651,7837,1658,7848,1668,7855,1681,7857,5965,7857,5978,7855,5988,7848,5995,7837,5998,7825,5998,7178,5995,7165,5988,7155,5978,7148,5965,7145xe" filled="true" fillcolor="#ffffff" stroked="false">
                  <v:path arrowok="t"/>
                  <v:fill type="solid"/>
                </v:shape>
                <v:shape style="position:absolute;left:1648;top:7145;width:4350;height:712" id="docshape55" coordorigin="1648,7145" coordsize="4350,712" path="m1648,7178l1651,7165,1658,7155,1668,7148,1681,7145,5965,7145,5978,7148,5988,7155,5995,7165,5998,7178,5998,7825,5995,7837,5988,7848,5978,7855,5965,7857,1681,7857,1668,7855,1658,7848,1651,7837,1648,7825,1648,7178xe" filled="false" stroked="true" strokeweight="1.5pt" strokecolor="#4b6489">
                  <v:path arrowok="t"/>
                  <v:stroke dashstyle="solid"/>
                </v:shape>
                <v:shape style="position:absolute;left:6408;top:5037;width:4350;height:712" id="docshape56" coordorigin="6408,5037" coordsize="4350,712" path="m10721,5037l6445,5037,6430,5040,6419,5048,6411,5060,6408,5074,6408,5713,6411,5727,6419,5739,6430,5746,6445,5749,10721,5749,10736,5746,10747,5739,10755,5727,10758,5713,10758,5074,10755,5060,10747,5048,10736,5040,10721,5037xe" filled="true" fillcolor="#ffffff" stroked="false">
                  <v:path arrowok="t"/>
                  <v:fill type="solid"/>
                </v:shape>
                <v:shape style="position:absolute;left:6408;top:5037;width:4350;height:712" id="docshape57" coordorigin="6408,5037" coordsize="4350,712" path="m6408,5074l6411,5060,6419,5048,6430,5040,6445,5037,10721,5037,10736,5040,10747,5048,10755,5060,10758,5074,10758,5713,10755,5727,10747,5739,10736,5746,10721,5749,6445,5749,6430,5746,6419,5739,6411,5727,6408,5713,6408,5074xe" filled="false" stroked="true" strokeweight="1.5pt" strokecolor="#4b6489">
                  <v:path arrowok="t"/>
                  <v:stroke dashstyle="solid"/>
                </v:shape>
                <v:shape style="position:absolute;left:6404;top:6085;width:4350;height:712" id="docshape58" coordorigin="6404,6085" coordsize="4350,712" path="m10717,6085l6441,6085,6426,6088,6415,6096,6407,6108,6404,6122,6404,6761,6407,6775,6415,6787,6426,6794,6441,6797,10717,6797,10732,6794,10743,6787,10751,6775,10754,6761,10754,6122,10751,6108,10743,6096,10732,6088,10717,6085xe" filled="true" fillcolor="#ffffff" stroked="false">
                  <v:path arrowok="t"/>
                  <v:fill type="solid"/>
                </v:shape>
                <v:shape style="position:absolute;left:6404;top:6085;width:4350;height:712" id="docshape59" coordorigin="6404,6085" coordsize="4350,712" path="m6404,6122l6407,6108,6415,6096,6426,6088,6441,6085,10717,6085,10732,6088,10743,6096,10751,6108,10754,6122,10754,6761,10751,6775,10743,6787,10732,6794,10717,6797,6441,6797,6426,6794,6415,6787,6407,6775,6404,6761,6404,6122xe" filled="false" stroked="true" strokeweight="1.5pt" strokecolor="#4b6489">
                  <v:path arrowok="t"/>
                  <v:stroke dashstyle="solid"/>
                </v:shape>
                <v:shape style="position:absolute;left:6403;top:7139;width:4350;height:1572" id="docshape60" coordorigin="6403,7140" coordsize="4350,1572" path="m10741,7140l6415,7140,6403,7152,6403,7167,6403,8699,6415,8712,10741,8712,10753,8699,10753,7152,10741,7140xe" filled="true" fillcolor="#ffffff" stroked="false">
                  <v:path arrowok="t"/>
                  <v:fill type="solid"/>
                </v:shape>
                <v:shape style="position:absolute;left:686;top:10061;width:415;height:1404" id="docshape61" coordorigin="686,10062" coordsize="415,1404" path="m1101,10062l755,10062,728,10067,706,10082,691,10104,686,10131,686,11397,691,11424,706,11446,728,11460,755,11466,1101,11466,1101,10062xe" filled="true" fillcolor="#001f5f" stroked="false">
                  <v:path arrowok="t"/>
                  <v:fill type="solid"/>
                </v:shape>
                <v:shape style="position:absolute;left:1657;top:10409;width:4350;height:712" id="docshape62" coordorigin="1657,10409" coordsize="4350,712" path="m5970,10409l1694,10409,1679,10412,1668,10420,1660,10432,1657,10446,1657,11084,1660,11099,1668,11110,1679,11118,1694,11121,5970,11121,5985,11118,5996,11110,6004,11099,6007,11084,6007,10446,6004,10432,5996,10420,5985,10412,5970,10409xe" filled="true" fillcolor="#ffffff" stroked="false">
                  <v:path arrowok="t"/>
                  <v:fill type="solid"/>
                </v:shape>
                <v:shape style="position:absolute;left:1657;top:10409;width:4350;height:712" id="docshape63" coordorigin="1657,10409" coordsize="4350,712" path="m1657,10446l1660,10432,1668,10420,1679,10412,1694,10409,5970,10409,5985,10412,5996,10420,6004,10432,6007,10446,6007,11084,6004,11099,5996,11110,5985,11118,5970,11121,1694,11121,1679,11118,1668,11110,1660,11099,1657,11084,1657,10446xe" filled="false" stroked="true" strokeweight="1.5pt" strokecolor="#4b6489">
                  <v:path arrowok="t"/>
                  <v:stroke dashstyle="solid"/>
                </v:shape>
                <v:shape style="position:absolute;left:3725;top:3904;width:175;height:1139" id="docshape64" coordorigin="3726,3904" coordsize="175,1139" path="m3743,4876l3728,4884,3726,4893,3813,5043,3830,5013,3798,5013,3798,4957,3752,4878,3743,4876xm3798,4957l3798,5013,3828,5013,3828,5005,3800,5005,3813,4983,3798,4957xm3883,4876l3874,4878,3828,4957,3828,5013,3830,5013,3900,4893,3898,4884,3883,4876xm3813,4983l3800,5005,3826,5005,3813,4983xm3828,4957l3813,4983,3826,5005,3828,5005,3828,4957xm3828,3904l3798,3904,3798,4957,3813,4983,3828,4957,3828,3904xe" filled="true" fillcolor="#4b6489" stroked="false">
                  <v:path arrowok="t"/>
                  <v:fill type="solid"/>
                </v:shape>
                <v:shape style="position:absolute;left:3728;top:5747;width:175;height:341" type="#_x0000_t75" id="docshape65" stroked="false">
                  <v:imagedata r:id="rId10" o:title=""/>
                </v:shape>
                <v:shape style="position:absolute;left:3736;top:6796;width:175;height:341" type="#_x0000_t75" id="docshape66" stroked="false">
                  <v:imagedata r:id="rId11" o:title=""/>
                </v:shape>
                <v:shape style="position:absolute;left:3733;top:5309;width:2676;height:5091" id="docshape67" coordorigin="3734,5309" coordsize="2676,5091" path="m3908,10250l3906,10241,3891,10232,3882,10235,3836,10314,3836,7860,3806,7860,3806,10314,3760,10235,3751,10232,3736,10241,3734,10250,3821,10399,3838,10370,3908,10250xm6397,7494l6371,7479,6255,7411,6248,7407,6239,7410,6234,7417,6230,7424,6233,7433,6312,7479,5989,7479,5989,7509,6312,7509,6233,7555,6230,7565,6239,7579,6248,7581,6371,7509,6397,7494xm6403,5396l6377,5381,6261,5313,6254,5309,6245,5312,6240,5319,6236,5326,6239,5335,6318,5381,5995,5381,5995,5411,6318,5411,6239,5457,6236,5467,6245,5481,6254,5483,6261,5479,6377,5411,6403,5396xm6409,6439l6383,6424,6267,6356,6260,6352,6251,6355,6246,6362,6242,6369,6245,6378,6324,6424,6001,6424,6001,6454,6324,6454,6245,6500,6242,6510,6251,6524,6260,6526,6267,6522,6383,6454,6409,6439xe" filled="true" fillcolor="#4b6489" stroked="false">
                  <v:path arrowok="t"/>
                  <v:fill type="solid"/>
                </v:shape>
                <v:shape style="position:absolute;left:692;top:4679;width:415;height:5061" id="docshape68" coordorigin="692,4679" coordsize="415,5061" path="m1107,4679l761,4679,734,4685,712,4700,697,4722,692,4749,692,9671,697,9698,712,9720,734,9735,761,9740,1107,9740,1107,4679xe" filled="true" fillcolor="#001f5f" stroked="false">
                  <v:path arrowok="t"/>
                  <v:fill type="solid"/>
                </v:shape>
                <v:shape style="position:absolute;left:1656;top:2796;width:4350;height:1097" id="docshape69" coordorigin="1656,2796" coordsize="4350,1097" path="m5998,2796l1664,2796,1656,2804,1656,2814,1656,3885,1664,3893,5998,3893,6006,3885,6006,2804,5998,2796xe" filled="true" fillcolor="#ffffff" stroked="false">
                  <v:path arrowok="t"/>
                  <v:fill type="solid"/>
                </v:shape>
                <v:shape style="position:absolute;left:1656;top:2796;width:4350;height:1097" id="docshape70" coordorigin="1656,2796" coordsize="4350,1097" path="m1656,2814l1656,2804,1664,2796,1674,2796,5988,2796,5998,2796,6006,2804,6006,2814,6006,3876,6006,3885,5998,3893,5988,3893,1674,3893,1664,3893,1656,3885,1656,3876,1656,2814xe" filled="false" stroked="true" strokeweight="1.5pt" strokecolor="#4b6489">
                  <v:path arrowok="t"/>
                  <v:stroke dashstyle="solid"/>
                </v:shape>
                <v:shape style="position:absolute;left:1690;top:10435;width:4284;height:661" type="#_x0000_t202" id="docshape71" filled="false" stroked="false">
                  <v:textbox inset="0,0,0,0">
                    <w:txbxContent>
                      <w:p>
                        <w:pPr>
                          <w:spacing w:before="216"/>
                          <w:ind w:left="135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included</w:t>
                        </w:r>
                        <w:r>
                          <w:rPr>
                            <w:color w:val="001F5F"/>
                            <w:spacing w:val="-1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in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review</w:t>
                        </w:r>
                        <w:r>
                          <w:rPr>
                            <w:color w:val="001F5F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7)</w:t>
                        </w:r>
                      </w:p>
                    </w:txbxContent>
                  </v:textbox>
                  <w10:wrap type="none"/>
                </v:shape>
                <v:shape style="position:absolute;left:6403;top:7139;width:4350;height:1572" type="#_x0000_t202" id="docshape72" filled="false" stroked="true" strokeweight="2.14pt" strokecolor="#4b6489">
                  <v:textbox inset="0,0,0,0">
                    <w:txbxContent>
                      <w:p>
                        <w:pPr>
                          <w:spacing w:line="240" w:lineRule="auto" w:before="2"/>
                          <w:rPr>
                            <w:rFonts w:ascii="Times New Roman"/>
                            <w:sz w:val="18"/>
                          </w:rPr>
                        </w:pPr>
                      </w:p>
                      <w:p>
                        <w:pPr>
                          <w:spacing w:line="254" w:lineRule="auto" w:before="0"/>
                          <w:ind w:left="433" w:right="1820" w:hanging="285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001F5F"/>
                            <w:spacing w:val="-2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12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spacing w:val="-2"/>
                            <w:sz w:val="20"/>
                          </w:rPr>
                          <w:t>excluded</w:t>
                        </w:r>
                        <w:r>
                          <w:rPr>
                            <w:color w:val="001F5F"/>
                            <w:spacing w:val="-1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1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1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sz w:val="20"/>
                          </w:rPr>
                          <w:t>92) </w:t>
                        </w:r>
                        <w:r>
                          <w:rPr>
                            <w:color w:val="001F5F"/>
                            <w:sz w:val="18"/>
                          </w:rPr>
                          <w:t>Wrong</w:t>
                        </w:r>
                        <w:r>
                          <w:rPr>
                            <w:color w:val="001F5F"/>
                            <w:spacing w:val="-4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outcomes</w:t>
                        </w:r>
                        <w:r>
                          <w:rPr>
                            <w:color w:val="001F5F"/>
                            <w:spacing w:val="-4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4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4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1) Wrong</w:t>
                        </w:r>
                        <w:r>
                          <w:rPr>
                            <w:color w:val="001F5F"/>
                            <w:spacing w:val="-1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intervention</w:t>
                        </w:r>
                        <w:r>
                          <w:rPr>
                            <w:color w:val="001F5F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13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z w:val="18"/>
                          </w:rPr>
                          <w:t>3)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Wrong</w:t>
                        </w:r>
                        <w:r>
                          <w:rPr>
                            <w:color w:val="001F5F"/>
                            <w:spacing w:val="-6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study</w:t>
                        </w:r>
                        <w:r>
                          <w:rPr>
                            <w:color w:val="001F5F"/>
                            <w:spacing w:val="-8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design</w:t>
                        </w:r>
                        <w:r>
                          <w:rPr>
                            <w:color w:val="001F5F"/>
                            <w:spacing w:val="-4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6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6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12)</w:t>
                        </w:r>
                      </w:p>
                      <w:p>
                        <w:pPr>
                          <w:spacing w:before="2"/>
                          <w:ind w:left="433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Wrong</w:t>
                        </w:r>
                        <w:r>
                          <w:rPr>
                            <w:color w:val="001F5F"/>
                            <w:spacing w:val="-7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patient</w:t>
                        </w:r>
                        <w:r>
                          <w:rPr>
                            <w:color w:val="001F5F"/>
                            <w:spacing w:val="-8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population</w:t>
                        </w:r>
                        <w:r>
                          <w:rPr>
                            <w:color w:val="001F5F"/>
                            <w:spacing w:val="-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7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7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6"/>
                            <w:sz w:val="18"/>
                          </w:rPr>
                          <w:t>76)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1679;top:7169;width:4288;height:665" type="#_x0000_t202" id="docshape73" filled="false" stroked="false">
                  <v:textbox inset="0,0,0,0">
                    <w:txbxContent>
                      <w:p>
                        <w:pPr>
                          <w:spacing w:before="216"/>
                          <w:ind w:left="136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6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assessed</w:t>
                        </w:r>
                        <w:r>
                          <w:rPr>
                            <w:color w:val="001F5F"/>
                            <w:spacing w:val="-7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for</w:t>
                        </w:r>
                        <w:r>
                          <w:rPr>
                            <w:color w:val="001F5F"/>
                            <w:spacing w:val="-7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eligibility</w:t>
                        </w:r>
                        <w:r>
                          <w:rPr>
                            <w:color w:val="001F5F"/>
                            <w:spacing w:val="-6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7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99)</w:t>
                        </w:r>
                      </w:p>
                    </w:txbxContent>
                  </v:textbox>
                  <w10:wrap type="none"/>
                </v:shape>
                <v:shape style="position:absolute;left:6437;top:6111;width:4284;height:661" type="#_x0000_t202" id="docshape74" filled="false" stroked="false">
                  <v:textbox inset="0,0,0,0">
                    <w:txbxContent>
                      <w:p>
                        <w:pPr>
                          <w:spacing w:before="214"/>
                          <w:ind w:left="140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not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retrieved</w:t>
                        </w:r>
                        <w:r>
                          <w:rPr>
                            <w:color w:val="001F5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0)</w:t>
                        </w:r>
                      </w:p>
                    </w:txbxContent>
                  </v:textbox>
                  <w10:wrap type="none"/>
                </v:shape>
                <v:shape style="position:absolute;left:1679;top:6109;width:4288;height:665" type="#_x0000_t202" id="docshape75" filled="false" stroked="false">
                  <v:textbox inset="0,0,0,0">
                    <w:txbxContent>
                      <w:p>
                        <w:pPr>
                          <w:spacing w:before="216"/>
                          <w:ind w:left="136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ought</w:t>
                        </w:r>
                        <w:r>
                          <w:rPr>
                            <w:color w:val="001F5F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for</w:t>
                        </w:r>
                        <w:r>
                          <w:rPr>
                            <w:color w:val="001F5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retrieval</w:t>
                        </w:r>
                        <w:r>
                          <w:rPr>
                            <w:color w:val="001F5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99)</w:t>
                        </w:r>
                      </w:p>
                    </w:txbxContent>
                  </v:textbox>
                  <w10:wrap type="none"/>
                </v:shape>
                <v:shape style="position:absolute;left:6441;top:5063;width:4284;height:661" type="#_x0000_t202" id="docshape76" filled="false" stroked="false">
                  <v:textbox inset="0,0,0,0">
                    <w:txbxContent>
                      <w:p>
                        <w:pPr>
                          <w:spacing w:before="212"/>
                          <w:ind w:left="141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excluded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2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7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4"/>
                            <w:w w:val="90"/>
                            <w:sz w:val="20"/>
                          </w:rPr>
                          <w:t>341)</w:t>
                        </w:r>
                      </w:p>
                    </w:txbxContent>
                  </v:textbox>
                  <w10:wrap type="none"/>
                </v:shape>
                <v:shape style="position:absolute;left:1685;top:5063;width:4284;height:661" type="#_x0000_t202" id="docshape77" filled="false" stroked="false">
                  <v:textbox inset="0,0,0,0">
                    <w:txbxContent>
                      <w:p>
                        <w:pPr>
                          <w:spacing w:before="212"/>
                          <w:ind w:left="135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85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7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85"/>
                            <w:sz w:val="20"/>
                          </w:rPr>
                          <w:t>screened</w:t>
                        </w:r>
                        <w:r>
                          <w:rPr>
                            <w:color w:val="001F5F"/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85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9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85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4"/>
                            <w:w w:val="85"/>
                            <w:sz w:val="20"/>
                          </w:rPr>
                          <w:t>440)</w:t>
                        </w:r>
                      </w:p>
                    </w:txbxContent>
                  </v:textbox>
                  <w10:wrap type="none"/>
                </v:shape>
                <v:shape style="position:absolute;left:1674;top:2812;width:4313;height:1065" type="#_x0000_t202" id="docshape78" filled="false" stroked="false">
                  <v:textbox inset="0,0,0,0">
                    <w:txbxContent>
                      <w:p>
                        <w:pPr>
                          <w:spacing w:before="191"/>
                          <w:ind w:left="146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from</w:t>
                        </w:r>
                        <w:r>
                          <w:rPr>
                            <w:color w:val="001F5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databases/registers</w:t>
                        </w:r>
                        <w:r>
                          <w:rPr>
                            <w:color w:val="001F5F"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4"/>
                            <w:w w:val="90"/>
                            <w:sz w:val="20"/>
                          </w:rPr>
                          <w:t>440)</w:t>
                        </w:r>
                      </w:p>
                      <w:p>
                        <w:pPr>
                          <w:spacing w:before="14"/>
                          <w:ind w:left="431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001F5F"/>
                            <w:w w:val="85"/>
                            <w:sz w:val="18"/>
                          </w:rPr>
                          <w:t>MEDLINE</w:t>
                        </w:r>
                        <w:r>
                          <w:rPr>
                            <w:color w:val="001F5F"/>
                            <w:spacing w:val="-8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85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1"/>
                            <w:w w:val="8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85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1"/>
                            <w:w w:val="8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4"/>
                            <w:w w:val="85"/>
                            <w:sz w:val="18"/>
                          </w:rPr>
                          <w:t>439)</w:t>
                        </w:r>
                      </w:p>
                      <w:p>
                        <w:pPr>
                          <w:spacing w:before="13"/>
                          <w:ind w:left="431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Citation</w:t>
                        </w:r>
                        <w:r>
                          <w:rPr>
                            <w:color w:val="001F5F"/>
                            <w:spacing w:val="-5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searching</w:t>
                        </w:r>
                        <w:r>
                          <w:rPr>
                            <w:color w:val="001F5F"/>
                            <w:spacing w:val="-4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(n</w:t>
                        </w:r>
                        <w:r>
                          <w:rPr>
                            <w:color w:val="001F5F"/>
                            <w:spacing w:val="-5"/>
                            <w:w w:val="90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18"/>
                          </w:rPr>
                          <w:t>=</w:t>
                        </w:r>
                        <w:r>
                          <w:rPr>
                            <w:color w:val="001F5F"/>
                            <w:spacing w:val="-5"/>
                            <w:sz w:val="18"/>
                          </w:rPr>
                          <w:t> </w:t>
                        </w:r>
                        <w:r>
                          <w:rPr>
                            <w:color w:val="001F5F"/>
                            <w:spacing w:val="-5"/>
                            <w:w w:val="90"/>
                            <w:sz w:val="18"/>
                          </w:rPr>
                          <w:t>1)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83552">
                <wp:simplePos x="0" y="0"/>
                <wp:positionH relativeFrom="page">
                  <wp:posOffset>4419600</wp:posOffset>
                </wp:positionH>
                <wp:positionV relativeFrom="page">
                  <wp:posOffset>8986646</wp:posOffset>
                </wp:positionV>
                <wp:extent cx="2781300" cy="610235"/>
                <wp:effectExtent l="0" t="0" r="0" b="0"/>
                <wp:wrapNone/>
                <wp:docPr id="81" name="Group 8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1" name="Group 81"/>
                      <wpg:cNvGrpSpPr/>
                      <wpg:grpSpPr>
                        <a:xfrm>
                          <a:off x="0" y="0"/>
                          <a:ext cx="2781300" cy="610235"/>
                          <a:chExt cx="2781300" cy="610235"/>
                        </a:xfrm>
                      </wpg:grpSpPr>
                      <wps:wsp>
                        <wps:cNvPr id="82" name="Graphic 82"/>
                        <wps:cNvSpPr/>
                        <wps:spPr>
                          <a:xfrm>
                            <a:off x="9525" y="9525"/>
                            <a:ext cx="2762250" cy="591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591185">
                                <a:moveTo>
                                  <a:pt x="0" y="10413"/>
                                </a:moveTo>
                                <a:lnTo>
                                  <a:pt x="0" y="4698"/>
                                </a:lnTo>
                                <a:lnTo>
                                  <a:pt x="4699" y="0"/>
                                </a:lnTo>
                                <a:lnTo>
                                  <a:pt x="10414" y="0"/>
                                </a:lnTo>
                                <a:lnTo>
                                  <a:pt x="2751836" y="0"/>
                                </a:lnTo>
                                <a:lnTo>
                                  <a:pt x="2757551" y="0"/>
                                </a:lnTo>
                                <a:lnTo>
                                  <a:pt x="2762250" y="4698"/>
                                </a:lnTo>
                                <a:lnTo>
                                  <a:pt x="2762250" y="10413"/>
                                </a:lnTo>
                                <a:lnTo>
                                  <a:pt x="2762250" y="580174"/>
                                </a:lnTo>
                                <a:lnTo>
                                  <a:pt x="2762250" y="585914"/>
                                </a:lnTo>
                                <a:lnTo>
                                  <a:pt x="2757551" y="590588"/>
                                </a:lnTo>
                                <a:lnTo>
                                  <a:pt x="2751836" y="590588"/>
                                </a:lnTo>
                                <a:lnTo>
                                  <a:pt x="10414" y="590588"/>
                                </a:lnTo>
                                <a:lnTo>
                                  <a:pt x="4699" y="590588"/>
                                </a:lnTo>
                                <a:lnTo>
                                  <a:pt x="0" y="585914"/>
                                </a:lnTo>
                                <a:lnTo>
                                  <a:pt x="0" y="580174"/>
                                </a:lnTo>
                                <a:lnTo>
                                  <a:pt x="0" y="10413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Textbox 83"/>
                        <wps:cNvSpPr txBox="1"/>
                        <wps:spPr>
                          <a:xfrm>
                            <a:off x="21399" y="19494"/>
                            <a:ext cx="2738755" cy="5708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09"/>
                                <w:ind w:left="149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Included</w:t>
                              </w:r>
                              <w:r>
                                <w:rPr>
                                  <w:color w:val="001F5F"/>
                                  <w:spacing w:val="-3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ongoing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1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0)</w:t>
                              </w:r>
                            </w:p>
                            <w:p>
                              <w:pPr>
                                <w:spacing w:before="15"/>
                                <w:ind w:left="149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awaiting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classification</w:t>
                              </w:r>
                              <w:r>
                                <w:rPr>
                                  <w:color w:val="001F5F"/>
                                  <w:spacing w:val="-3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3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8pt;margin-top:707.609985pt;width:219pt;height:48.05pt;mso-position-horizontal-relative:page;mso-position-vertical-relative:page;z-index:-15932928" id="docshapegroup79" coordorigin="6960,14152" coordsize="4380,961">
                <v:shape style="position:absolute;left:6975;top:14167;width:4350;height:931" id="docshape80" coordorigin="6975,14167" coordsize="4350,931" path="m6975,14184l6975,14175,6982,14167,6991,14167,11309,14167,11318,14167,11325,14175,11325,14184,11325,15081,11325,15090,11318,15097,11309,15097,6991,15097,6982,15097,6975,15090,6975,15081,6975,14184xe" filled="false" stroked="true" strokeweight="1.5pt" strokecolor="#4b6489">
                  <v:path arrowok="t"/>
                  <v:stroke dashstyle="shortdash"/>
                </v:shape>
                <v:shape style="position:absolute;left:6993;top:14182;width:4313;height:899" type="#_x0000_t202" id="docshape81" filled="false" stroked="false">
                  <v:textbox inset="0,0,0,0">
                    <w:txbxContent>
                      <w:p>
                        <w:pPr>
                          <w:spacing w:before="209"/>
                          <w:ind w:left="149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Included</w:t>
                        </w:r>
                        <w:r>
                          <w:rPr>
                            <w:color w:val="001F5F"/>
                            <w:spacing w:val="-3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ongoing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1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0)</w:t>
                        </w:r>
                      </w:p>
                      <w:p>
                        <w:pPr>
                          <w:spacing w:before="15"/>
                          <w:ind w:left="149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awaiting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classification</w:t>
                        </w:r>
                        <w:r>
                          <w:rPr>
                            <w:color w:val="001F5F"/>
                            <w:spacing w:val="-3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3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0)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511175</wp:posOffset>
                </wp:positionH>
                <wp:positionV relativeFrom="page">
                  <wp:posOffset>8107219</wp:posOffset>
                </wp:positionV>
                <wp:extent cx="152400" cy="480695"/>
                <wp:effectExtent l="0" t="0" r="0" b="0"/>
                <wp:wrapNone/>
                <wp:docPr id="84" name="Textbox 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4" name="Textbox 84"/>
                      <wps:cNvSpPr txBox="1"/>
                      <wps:spPr>
                        <a:xfrm>
                          <a:off x="0" y="0"/>
                          <a:ext cx="152400" cy="4806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2" w:lineRule="exact" w:before="0"/>
                              <w:ind w:left="2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85"/>
                                <w:sz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.25pt;margin-top:638.363770pt;width:12pt;height:37.85pt;mso-position-horizontal-relative:page;mso-position-vertical-relative:page;z-index:15732736" type="#_x0000_t202" id="docshape82" filled="false" stroked="false">
                <v:textbox inset="0,0,0,0" style="layout-flow:vertical;mso-layout-flow-alt:bottom-to-top">
                  <w:txbxContent>
                    <w:p>
                      <w:pPr>
                        <w:spacing w:line="212" w:lineRule="exact" w:before="0"/>
                        <w:ind w:left="2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w w:val="85"/>
                          <w:sz w:val="20"/>
                        </w:rPr>
                        <w:t>Included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516572</wp:posOffset>
                </wp:positionH>
                <wp:positionV relativeFrom="page">
                  <wp:posOffset>5811606</wp:posOffset>
                </wp:positionV>
                <wp:extent cx="152400" cy="542290"/>
                <wp:effectExtent l="0" t="0" r="0" b="0"/>
                <wp:wrapNone/>
                <wp:docPr id="85" name="Textbox 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5" name="Textbox 85"/>
                      <wps:cNvSpPr txBox="1"/>
                      <wps:spPr>
                        <a:xfrm>
                          <a:off x="0" y="0"/>
                          <a:ext cx="152400" cy="542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2" w:lineRule="exact" w:before="0"/>
                              <w:ind w:left="2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85"/>
                                <w:sz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.674999pt;margin-top:457.606781pt;width:12pt;height:42.7pt;mso-position-horizontal-relative:page;mso-position-vertical-relative:page;z-index:15733248" type="#_x0000_t202" id="docshape83" filled="false" stroked="false">
                <v:textbox inset="0,0,0,0" style="layout-flow:vertical;mso-layout-flow-alt:bottom-to-top">
                  <w:txbxContent>
                    <w:p>
                      <w:pPr>
                        <w:spacing w:line="212" w:lineRule="exact" w:before="0"/>
                        <w:ind w:left="2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w w:val="85"/>
                          <w:sz w:val="20"/>
                        </w:rPr>
                        <w:t>Screenin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515619</wp:posOffset>
                </wp:positionH>
                <wp:positionV relativeFrom="page">
                  <wp:posOffset>3259366</wp:posOffset>
                </wp:positionV>
                <wp:extent cx="152400" cy="734060"/>
                <wp:effectExtent l="0" t="0" r="0" b="0"/>
                <wp:wrapNone/>
                <wp:docPr id="86" name="Textbox 8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6" name="Textbox 86"/>
                      <wps:cNvSpPr txBox="1"/>
                      <wps:spPr>
                        <a:xfrm>
                          <a:off x="0" y="0"/>
                          <a:ext cx="152400" cy="7340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2" w:lineRule="exact" w:before="0"/>
                              <w:ind w:left="2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90"/>
                                <w:sz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.599998pt;margin-top:256.643036pt;width:12pt;height:57.8pt;mso-position-horizontal-relative:page;mso-position-vertical-relative:page;z-index:15733760" type="#_x0000_t202" id="docshape84" filled="false" stroked="false">
                <v:textbox inset="0,0,0,0" style="layout-flow:vertical;mso-layout-flow-alt:bottom-to-top">
                  <w:txbxContent>
                    <w:p>
                      <w:pPr>
                        <w:spacing w:line="212" w:lineRule="exact" w:before="0"/>
                        <w:ind w:left="2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w w:val="90"/>
                          <w:sz w:val="20"/>
                        </w:rPr>
                        <w:t>Identificat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</w:rPr>
        <w:t>Supplementary</w:t>
      </w:r>
      <w:r>
        <w:rPr>
          <w:b/>
          <w:spacing w:val="-3"/>
        </w:rPr>
        <w:t> </w:t>
      </w:r>
      <w:r>
        <w:rPr>
          <w:b/>
        </w:rPr>
        <w:t>Figure</w:t>
      </w:r>
      <w:r>
        <w:rPr>
          <w:b/>
          <w:spacing w:val="-1"/>
        </w:rPr>
        <w:t> </w:t>
      </w:r>
      <w:r>
        <w:rPr>
          <w:b/>
        </w:rPr>
        <w:t>2</w:t>
      </w:r>
      <w:r>
        <w:rPr/>
        <w:t>:</w:t>
      </w:r>
      <w:r>
        <w:rPr>
          <w:spacing w:val="-5"/>
        </w:rPr>
        <w:t> </w:t>
      </w:r>
      <w:r>
        <w:rPr/>
        <w:t>PRISMA</w:t>
      </w:r>
      <w:r>
        <w:rPr>
          <w:spacing w:val="-5"/>
        </w:rPr>
        <w:t> </w:t>
      </w:r>
      <w:r>
        <w:rPr/>
        <w:t>Flow</w:t>
      </w:r>
      <w:r>
        <w:rPr>
          <w:spacing w:val="-2"/>
        </w:rPr>
        <w:t> </w:t>
      </w:r>
      <w:r>
        <w:rPr/>
        <w:t>Diagram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Key</w:t>
      </w:r>
      <w:r>
        <w:rPr>
          <w:spacing w:val="-3"/>
        </w:rPr>
        <w:t> </w:t>
      </w:r>
      <w:r>
        <w:rPr/>
        <w:t>Question</w:t>
      </w:r>
      <w:r>
        <w:rPr>
          <w:spacing w:val="-3"/>
        </w:rPr>
        <w:t> </w:t>
      </w:r>
      <w:r>
        <w:rPr/>
        <w:t>2a regarding</w:t>
      </w:r>
      <w:r>
        <w:rPr>
          <w:spacing w:val="-3"/>
        </w:rPr>
        <w:t> </w:t>
      </w:r>
      <w:r>
        <w:rPr/>
        <w:t>plasma-based</w:t>
      </w:r>
      <w:r>
        <w:rPr>
          <w:spacing w:val="-3"/>
        </w:rPr>
        <w:t> </w:t>
      </w:r>
      <w:r>
        <w:rPr/>
        <w:t>liquid</w:t>
      </w:r>
      <w:r>
        <w:rPr>
          <w:spacing w:val="-3"/>
        </w:rPr>
        <w:t> </w:t>
      </w:r>
      <w:r>
        <w:rPr/>
        <w:t>biopsy for detecting recurrence after CRS ± IPCT for CRC-PM.</w:t>
      </w:r>
    </w:p>
    <w:p>
      <w:pPr>
        <w:spacing w:after="0" w:line="242" w:lineRule="auto"/>
        <w:sectPr>
          <w:headerReference w:type="default" r:id="rId8"/>
          <w:footerReference w:type="default" r:id="rId9"/>
          <w:pgSz w:w="11910" w:h="16840"/>
          <w:pgMar w:header="751" w:footer="1686" w:top="2360" w:bottom="1880" w:left="580" w:right="440"/>
        </w:sectPr>
      </w:pPr>
    </w:p>
    <w:p>
      <w:pPr>
        <w:pStyle w:val="BodyText"/>
        <w:spacing w:line="242" w:lineRule="auto"/>
        <w:ind w:left="140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0208">
                <wp:simplePos x="0" y="0"/>
                <wp:positionH relativeFrom="page">
                  <wp:posOffset>435609</wp:posOffset>
                </wp:positionH>
                <wp:positionV relativeFrom="paragraph">
                  <wp:posOffset>943257</wp:posOffset>
                </wp:positionV>
                <wp:extent cx="6777355" cy="6337935"/>
                <wp:effectExtent l="0" t="0" r="0" b="0"/>
                <wp:wrapNone/>
                <wp:docPr id="87" name="Group 8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7" name="Group 87"/>
                      <wpg:cNvGrpSpPr/>
                      <wpg:grpSpPr>
                        <a:xfrm>
                          <a:off x="0" y="0"/>
                          <a:ext cx="6777355" cy="6337935"/>
                          <a:chExt cx="6777355" cy="6337935"/>
                        </a:xfrm>
                      </wpg:grpSpPr>
                      <wps:wsp>
                        <wps:cNvPr id="88" name="Graphic 88"/>
                        <wps:cNvSpPr/>
                        <wps:spPr>
                          <a:xfrm>
                            <a:off x="268605" y="1396"/>
                            <a:ext cx="6508750" cy="6333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08750" h="6333490">
                                <a:moveTo>
                                  <a:pt x="6501130" y="5497957"/>
                                </a:moveTo>
                                <a:lnTo>
                                  <a:pt x="6496799" y="5476570"/>
                                </a:lnTo>
                                <a:lnTo>
                                  <a:pt x="6485014" y="5459082"/>
                                </a:lnTo>
                                <a:lnTo>
                                  <a:pt x="6467526" y="5447296"/>
                                </a:lnTo>
                                <a:lnTo>
                                  <a:pt x="6446139" y="5442966"/>
                                </a:lnTo>
                                <a:lnTo>
                                  <a:pt x="0" y="5442966"/>
                                </a:lnTo>
                                <a:lnTo>
                                  <a:pt x="0" y="6333236"/>
                                </a:lnTo>
                                <a:lnTo>
                                  <a:pt x="6446139" y="6333236"/>
                                </a:lnTo>
                                <a:lnTo>
                                  <a:pt x="6467526" y="6328943"/>
                                </a:lnTo>
                                <a:lnTo>
                                  <a:pt x="6485014" y="6317196"/>
                                </a:lnTo>
                                <a:lnTo>
                                  <a:pt x="6496799" y="6299759"/>
                                </a:lnTo>
                                <a:lnTo>
                                  <a:pt x="6501130" y="6278372"/>
                                </a:lnTo>
                                <a:lnTo>
                                  <a:pt x="6501130" y="5497957"/>
                                </a:lnTo>
                                <a:close/>
                              </a:path>
                              <a:path w="6508750" h="6333490">
                                <a:moveTo>
                                  <a:pt x="6506210" y="2063877"/>
                                </a:moveTo>
                                <a:lnTo>
                                  <a:pt x="6503314" y="2049576"/>
                                </a:lnTo>
                                <a:lnTo>
                                  <a:pt x="6495428" y="2037905"/>
                                </a:lnTo>
                                <a:lnTo>
                                  <a:pt x="6483756" y="2030056"/>
                                </a:lnTo>
                                <a:lnTo>
                                  <a:pt x="6469507" y="2027174"/>
                                </a:lnTo>
                                <a:lnTo>
                                  <a:pt x="5715" y="2027174"/>
                                </a:lnTo>
                                <a:lnTo>
                                  <a:pt x="5715" y="5245989"/>
                                </a:lnTo>
                                <a:lnTo>
                                  <a:pt x="6469507" y="5245989"/>
                                </a:lnTo>
                                <a:lnTo>
                                  <a:pt x="6483756" y="5243093"/>
                                </a:lnTo>
                                <a:lnTo>
                                  <a:pt x="6495428" y="5235194"/>
                                </a:lnTo>
                                <a:lnTo>
                                  <a:pt x="6503314" y="5223497"/>
                                </a:lnTo>
                                <a:lnTo>
                                  <a:pt x="6506210" y="5209159"/>
                                </a:lnTo>
                                <a:lnTo>
                                  <a:pt x="6506210" y="2063877"/>
                                </a:lnTo>
                                <a:close/>
                              </a:path>
                              <a:path w="6508750" h="6333490">
                                <a:moveTo>
                                  <a:pt x="6508750" y="38354"/>
                                </a:moveTo>
                                <a:lnTo>
                                  <a:pt x="6505715" y="23418"/>
                                </a:lnTo>
                                <a:lnTo>
                                  <a:pt x="6497460" y="11226"/>
                                </a:lnTo>
                                <a:lnTo>
                                  <a:pt x="6485217" y="3022"/>
                                </a:lnTo>
                                <a:lnTo>
                                  <a:pt x="6470269" y="0"/>
                                </a:lnTo>
                                <a:lnTo>
                                  <a:pt x="6985" y="0"/>
                                </a:lnTo>
                                <a:lnTo>
                                  <a:pt x="6985" y="1823720"/>
                                </a:lnTo>
                                <a:lnTo>
                                  <a:pt x="6470269" y="1823720"/>
                                </a:lnTo>
                                <a:lnTo>
                                  <a:pt x="6485217" y="1820697"/>
                                </a:lnTo>
                                <a:lnTo>
                                  <a:pt x="6497460" y="1812442"/>
                                </a:lnTo>
                                <a:lnTo>
                                  <a:pt x="6505715" y="1800199"/>
                                </a:lnTo>
                                <a:lnTo>
                                  <a:pt x="6508750" y="1785239"/>
                                </a:lnTo>
                                <a:lnTo>
                                  <a:pt x="6508750" y="3835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F5F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6350" y="0"/>
                            <a:ext cx="263525" cy="18281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1828164">
                                <a:moveTo>
                                  <a:pt x="263525" y="0"/>
                                </a:moveTo>
                                <a:lnTo>
                                  <a:pt x="24879" y="0"/>
                                </a:lnTo>
                                <a:lnTo>
                                  <a:pt x="15194" y="1942"/>
                                </a:lnTo>
                                <a:lnTo>
                                  <a:pt x="7286" y="7254"/>
                                </a:lnTo>
                                <a:lnTo>
                                  <a:pt x="1955" y="15162"/>
                                </a:lnTo>
                                <a:lnTo>
                                  <a:pt x="0" y="24892"/>
                                </a:lnTo>
                                <a:lnTo>
                                  <a:pt x="0" y="1803273"/>
                                </a:lnTo>
                                <a:lnTo>
                                  <a:pt x="1955" y="1812948"/>
                                </a:lnTo>
                                <a:lnTo>
                                  <a:pt x="7286" y="1820862"/>
                                </a:lnTo>
                                <a:lnTo>
                                  <a:pt x="15194" y="1826204"/>
                                </a:lnTo>
                                <a:lnTo>
                                  <a:pt x="24879" y="1828165"/>
                                </a:lnTo>
                                <a:lnTo>
                                  <a:pt x="263525" y="1828165"/>
                                </a:lnTo>
                                <a:lnTo>
                                  <a:pt x="2635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1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613409" y="2255392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9009" y="0"/>
                                </a:moveTo>
                                <a:lnTo>
                                  <a:pt x="23215" y="0"/>
                                </a:lnTo>
                                <a:lnTo>
                                  <a:pt x="14176" y="1827"/>
                                </a:lnTo>
                                <a:lnTo>
                                  <a:pt x="6797" y="6810"/>
                                </a:lnTo>
                                <a:lnTo>
                                  <a:pt x="1823" y="14198"/>
                                </a:lnTo>
                                <a:lnTo>
                                  <a:pt x="0" y="23240"/>
                                </a:lnTo>
                                <a:lnTo>
                                  <a:pt x="0" y="428878"/>
                                </a:lnTo>
                                <a:lnTo>
                                  <a:pt x="1823" y="437921"/>
                                </a:lnTo>
                                <a:lnTo>
                                  <a:pt x="6797" y="445309"/>
                                </a:lnTo>
                                <a:lnTo>
                                  <a:pt x="14176" y="450292"/>
                                </a:lnTo>
                                <a:lnTo>
                                  <a:pt x="23215" y="452119"/>
                                </a:lnTo>
                                <a:lnTo>
                                  <a:pt x="2739009" y="45211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55439" y="6810"/>
                                </a:lnTo>
                                <a:lnTo>
                                  <a:pt x="2748051" y="1827"/>
                                </a:lnTo>
                                <a:lnTo>
                                  <a:pt x="2739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613409" y="2255392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240"/>
                                </a:moveTo>
                                <a:lnTo>
                                  <a:pt x="1823" y="14198"/>
                                </a:lnTo>
                                <a:lnTo>
                                  <a:pt x="6797" y="6810"/>
                                </a:lnTo>
                                <a:lnTo>
                                  <a:pt x="14176" y="1827"/>
                                </a:lnTo>
                                <a:lnTo>
                                  <a:pt x="23215" y="0"/>
                                </a:lnTo>
                                <a:lnTo>
                                  <a:pt x="2739009" y="0"/>
                                </a:lnTo>
                                <a:lnTo>
                                  <a:pt x="2748051" y="1827"/>
                                </a:lnTo>
                                <a:lnTo>
                                  <a:pt x="2755439" y="681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39009" y="452119"/>
                                </a:lnTo>
                                <a:lnTo>
                                  <a:pt x="23215" y="452119"/>
                                </a:lnTo>
                                <a:lnTo>
                                  <a:pt x="14176" y="450292"/>
                                </a:lnTo>
                                <a:lnTo>
                                  <a:pt x="6797" y="445309"/>
                                </a:lnTo>
                                <a:lnTo>
                                  <a:pt x="1823" y="437921"/>
                                </a:lnTo>
                                <a:lnTo>
                                  <a:pt x="0" y="428878"/>
                                </a:lnTo>
                                <a:lnTo>
                                  <a:pt x="0" y="2324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610869" y="292087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41549" y="0"/>
                                </a:moveTo>
                                <a:lnTo>
                                  <a:pt x="20675" y="0"/>
                                </a:lnTo>
                                <a:lnTo>
                                  <a:pt x="12628" y="1627"/>
                                </a:lnTo>
                                <a:lnTo>
                                  <a:pt x="6056" y="6064"/>
                                </a:lnTo>
                                <a:lnTo>
                                  <a:pt x="1625" y="12644"/>
                                </a:lnTo>
                                <a:lnTo>
                                  <a:pt x="0" y="20700"/>
                                </a:lnTo>
                                <a:lnTo>
                                  <a:pt x="0" y="431419"/>
                                </a:lnTo>
                                <a:lnTo>
                                  <a:pt x="1625" y="439475"/>
                                </a:lnTo>
                                <a:lnTo>
                                  <a:pt x="6056" y="446055"/>
                                </a:lnTo>
                                <a:lnTo>
                                  <a:pt x="12628" y="450492"/>
                                </a:lnTo>
                                <a:lnTo>
                                  <a:pt x="20675" y="452119"/>
                                </a:lnTo>
                                <a:lnTo>
                                  <a:pt x="2741549" y="452119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2250" y="20700"/>
                                </a:lnTo>
                                <a:lnTo>
                                  <a:pt x="2760622" y="12644"/>
                                </a:lnTo>
                                <a:lnTo>
                                  <a:pt x="2756185" y="6064"/>
                                </a:lnTo>
                                <a:lnTo>
                                  <a:pt x="2749605" y="1627"/>
                                </a:lnTo>
                                <a:lnTo>
                                  <a:pt x="27415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610869" y="292087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0700"/>
                                </a:moveTo>
                                <a:lnTo>
                                  <a:pt x="1625" y="12644"/>
                                </a:lnTo>
                                <a:lnTo>
                                  <a:pt x="6056" y="6064"/>
                                </a:lnTo>
                                <a:lnTo>
                                  <a:pt x="12628" y="1627"/>
                                </a:lnTo>
                                <a:lnTo>
                                  <a:pt x="20675" y="0"/>
                                </a:lnTo>
                                <a:lnTo>
                                  <a:pt x="2741549" y="0"/>
                                </a:lnTo>
                                <a:lnTo>
                                  <a:pt x="2749605" y="1627"/>
                                </a:lnTo>
                                <a:lnTo>
                                  <a:pt x="2756185" y="6064"/>
                                </a:lnTo>
                                <a:lnTo>
                                  <a:pt x="2760622" y="12644"/>
                                </a:lnTo>
                                <a:lnTo>
                                  <a:pt x="2762250" y="20700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41549" y="452119"/>
                                </a:lnTo>
                                <a:lnTo>
                                  <a:pt x="20675" y="452119"/>
                                </a:lnTo>
                                <a:lnTo>
                                  <a:pt x="12628" y="450492"/>
                                </a:lnTo>
                                <a:lnTo>
                                  <a:pt x="6056" y="446055"/>
                                </a:lnTo>
                                <a:lnTo>
                                  <a:pt x="1625" y="439475"/>
                                </a:lnTo>
                                <a:lnTo>
                                  <a:pt x="0" y="431419"/>
                                </a:lnTo>
                                <a:lnTo>
                                  <a:pt x="0" y="2070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610869" y="3593972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41549" y="0"/>
                                </a:moveTo>
                                <a:lnTo>
                                  <a:pt x="20675" y="0"/>
                                </a:lnTo>
                                <a:lnTo>
                                  <a:pt x="12628" y="1627"/>
                                </a:lnTo>
                                <a:lnTo>
                                  <a:pt x="6056" y="6064"/>
                                </a:lnTo>
                                <a:lnTo>
                                  <a:pt x="1625" y="12644"/>
                                </a:lnTo>
                                <a:lnTo>
                                  <a:pt x="0" y="20700"/>
                                </a:lnTo>
                                <a:lnTo>
                                  <a:pt x="0" y="431419"/>
                                </a:lnTo>
                                <a:lnTo>
                                  <a:pt x="1625" y="439475"/>
                                </a:lnTo>
                                <a:lnTo>
                                  <a:pt x="6056" y="446055"/>
                                </a:lnTo>
                                <a:lnTo>
                                  <a:pt x="12628" y="450492"/>
                                </a:lnTo>
                                <a:lnTo>
                                  <a:pt x="20675" y="452119"/>
                                </a:lnTo>
                                <a:lnTo>
                                  <a:pt x="2741549" y="452119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2250" y="20700"/>
                                </a:lnTo>
                                <a:lnTo>
                                  <a:pt x="2760622" y="12644"/>
                                </a:lnTo>
                                <a:lnTo>
                                  <a:pt x="2756185" y="6064"/>
                                </a:lnTo>
                                <a:lnTo>
                                  <a:pt x="2749605" y="1627"/>
                                </a:lnTo>
                                <a:lnTo>
                                  <a:pt x="27415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610869" y="3593972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0700"/>
                                </a:moveTo>
                                <a:lnTo>
                                  <a:pt x="1625" y="12644"/>
                                </a:lnTo>
                                <a:lnTo>
                                  <a:pt x="6056" y="6064"/>
                                </a:lnTo>
                                <a:lnTo>
                                  <a:pt x="12628" y="1627"/>
                                </a:lnTo>
                                <a:lnTo>
                                  <a:pt x="20675" y="0"/>
                                </a:lnTo>
                                <a:lnTo>
                                  <a:pt x="2741549" y="0"/>
                                </a:lnTo>
                                <a:lnTo>
                                  <a:pt x="2749605" y="1627"/>
                                </a:lnTo>
                                <a:lnTo>
                                  <a:pt x="2756185" y="6064"/>
                                </a:lnTo>
                                <a:lnTo>
                                  <a:pt x="2760622" y="12644"/>
                                </a:lnTo>
                                <a:lnTo>
                                  <a:pt x="2762250" y="20700"/>
                                </a:lnTo>
                                <a:lnTo>
                                  <a:pt x="2762250" y="431419"/>
                                </a:lnTo>
                                <a:lnTo>
                                  <a:pt x="2760622" y="439475"/>
                                </a:lnTo>
                                <a:lnTo>
                                  <a:pt x="2756185" y="446055"/>
                                </a:lnTo>
                                <a:lnTo>
                                  <a:pt x="2749605" y="450492"/>
                                </a:lnTo>
                                <a:lnTo>
                                  <a:pt x="2741549" y="452119"/>
                                </a:lnTo>
                                <a:lnTo>
                                  <a:pt x="20675" y="452119"/>
                                </a:lnTo>
                                <a:lnTo>
                                  <a:pt x="12628" y="450492"/>
                                </a:lnTo>
                                <a:lnTo>
                                  <a:pt x="6056" y="446055"/>
                                </a:lnTo>
                                <a:lnTo>
                                  <a:pt x="1625" y="439475"/>
                                </a:lnTo>
                                <a:lnTo>
                                  <a:pt x="0" y="431419"/>
                                </a:lnTo>
                                <a:lnTo>
                                  <a:pt x="0" y="2070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630295" y="1130680"/>
                            <a:ext cx="2762250" cy="523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523240">
                                <a:moveTo>
                                  <a:pt x="2757551" y="0"/>
                                </a:moveTo>
                                <a:lnTo>
                                  <a:pt x="4699" y="0"/>
                                </a:lnTo>
                                <a:lnTo>
                                  <a:pt x="0" y="4826"/>
                                </a:lnTo>
                                <a:lnTo>
                                  <a:pt x="0" y="10668"/>
                                </a:lnTo>
                                <a:lnTo>
                                  <a:pt x="0" y="518541"/>
                                </a:lnTo>
                                <a:lnTo>
                                  <a:pt x="4699" y="523240"/>
                                </a:lnTo>
                                <a:lnTo>
                                  <a:pt x="2757551" y="523240"/>
                                </a:lnTo>
                                <a:lnTo>
                                  <a:pt x="2762250" y="518541"/>
                                </a:lnTo>
                                <a:lnTo>
                                  <a:pt x="2762250" y="4826"/>
                                </a:lnTo>
                                <a:lnTo>
                                  <a:pt x="27575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3630295" y="1130680"/>
                            <a:ext cx="2762250" cy="523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523240">
                                <a:moveTo>
                                  <a:pt x="0" y="10668"/>
                                </a:moveTo>
                                <a:lnTo>
                                  <a:pt x="0" y="4826"/>
                                </a:lnTo>
                                <a:lnTo>
                                  <a:pt x="4699" y="0"/>
                                </a:lnTo>
                                <a:lnTo>
                                  <a:pt x="10541" y="0"/>
                                </a:lnTo>
                                <a:lnTo>
                                  <a:pt x="2751709" y="0"/>
                                </a:lnTo>
                                <a:lnTo>
                                  <a:pt x="2757551" y="0"/>
                                </a:lnTo>
                                <a:lnTo>
                                  <a:pt x="2762250" y="4826"/>
                                </a:lnTo>
                                <a:lnTo>
                                  <a:pt x="2762250" y="10668"/>
                                </a:lnTo>
                                <a:lnTo>
                                  <a:pt x="2762250" y="512699"/>
                                </a:lnTo>
                                <a:lnTo>
                                  <a:pt x="2762250" y="518541"/>
                                </a:lnTo>
                                <a:lnTo>
                                  <a:pt x="2757551" y="523240"/>
                                </a:lnTo>
                                <a:lnTo>
                                  <a:pt x="2751709" y="523240"/>
                                </a:lnTo>
                                <a:lnTo>
                                  <a:pt x="10541" y="523240"/>
                                </a:lnTo>
                                <a:lnTo>
                                  <a:pt x="4699" y="523240"/>
                                </a:lnTo>
                                <a:lnTo>
                                  <a:pt x="0" y="518541"/>
                                </a:lnTo>
                                <a:lnTo>
                                  <a:pt x="0" y="512699"/>
                                </a:lnTo>
                                <a:lnTo>
                                  <a:pt x="0" y="10668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3633470" y="2255392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9009" y="0"/>
                                </a:moveTo>
                                <a:lnTo>
                                  <a:pt x="23241" y="0"/>
                                </a:lnTo>
                                <a:lnTo>
                                  <a:pt x="14198" y="1827"/>
                                </a:lnTo>
                                <a:lnTo>
                                  <a:pt x="6810" y="6810"/>
                                </a:lnTo>
                                <a:lnTo>
                                  <a:pt x="1827" y="14198"/>
                                </a:lnTo>
                                <a:lnTo>
                                  <a:pt x="0" y="23240"/>
                                </a:lnTo>
                                <a:lnTo>
                                  <a:pt x="0" y="428878"/>
                                </a:lnTo>
                                <a:lnTo>
                                  <a:pt x="1827" y="437921"/>
                                </a:lnTo>
                                <a:lnTo>
                                  <a:pt x="6810" y="445309"/>
                                </a:lnTo>
                                <a:lnTo>
                                  <a:pt x="14198" y="450292"/>
                                </a:lnTo>
                                <a:lnTo>
                                  <a:pt x="23241" y="452119"/>
                                </a:lnTo>
                                <a:lnTo>
                                  <a:pt x="2739009" y="45211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55439" y="6810"/>
                                </a:lnTo>
                                <a:lnTo>
                                  <a:pt x="2748051" y="1827"/>
                                </a:lnTo>
                                <a:lnTo>
                                  <a:pt x="2739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633470" y="2255392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240"/>
                                </a:moveTo>
                                <a:lnTo>
                                  <a:pt x="1827" y="14198"/>
                                </a:lnTo>
                                <a:lnTo>
                                  <a:pt x="6810" y="6810"/>
                                </a:lnTo>
                                <a:lnTo>
                                  <a:pt x="14198" y="1827"/>
                                </a:lnTo>
                                <a:lnTo>
                                  <a:pt x="23241" y="0"/>
                                </a:lnTo>
                                <a:lnTo>
                                  <a:pt x="2739009" y="0"/>
                                </a:lnTo>
                                <a:lnTo>
                                  <a:pt x="2748051" y="1827"/>
                                </a:lnTo>
                                <a:lnTo>
                                  <a:pt x="2755439" y="681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39009" y="452119"/>
                                </a:lnTo>
                                <a:lnTo>
                                  <a:pt x="23241" y="452119"/>
                                </a:lnTo>
                                <a:lnTo>
                                  <a:pt x="14198" y="450292"/>
                                </a:lnTo>
                                <a:lnTo>
                                  <a:pt x="6810" y="445309"/>
                                </a:lnTo>
                                <a:lnTo>
                                  <a:pt x="1827" y="437921"/>
                                </a:lnTo>
                                <a:lnTo>
                                  <a:pt x="0" y="428878"/>
                                </a:lnTo>
                                <a:lnTo>
                                  <a:pt x="0" y="2324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630929" y="292087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9009" y="0"/>
                                </a:moveTo>
                                <a:lnTo>
                                  <a:pt x="23241" y="0"/>
                                </a:lnTo>
                                <a:lnTo>
                                  <a:pt x="14198" y="1827"/>
                                </a:lnTo>
                                <a:lnTo>
                                  <a:pt x="6810" y="6810"/>
                                </a:lnTo>
                                <a:lnTo>
                                  <a:pt x="1827" y="14198"/>
                                </a:lnTo>
                                <a:lnTo>
                                  <a:pt x="0" y="23240"/>
                                </a:lnTo>
                                <a:lnTo>
                                  <a:pt x="0" y="428878"/>
                                </a:lnTo>
                                <a:lnTo>
                                  <a:pt x="1827" y="437921"/>
                                </a:lnTo>
                                <a:lnTo>
                                  <a:pt x="6810" y="445309"/>
                                </a:lnTo>
                                <a:lnTo>
                                  <a:pt x="14198" y="450292"/>
                                </a:lnTo>
                                <a:lnTo>
                                  <a:pt x="23241" y="452119"/>
                                </a:lnTo>
                                <a:lnTo>
                                  <a:pt x="2739009" y="45211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55439" y="6810"/>
                                </a:lnTo>
                                <a:lnTo>
                                  <a:pt x="2748051" y="1827"/>
                                </a:lnTo>
                                <a:lnTo>
                                  <a:pt x="2739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3630929" y="292087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240"/>
                                </a:moveTo>
                                <a:lnTo>
                                  <a:pt x="1827" y="14198"/>
                                </a:lnTo>
                                <a:lnTo>
                                  <a:pt x="6810" y="6810"/>
                                </a:lnTo>
                                <a:lnTo>
                                  <a:pt x="14198" y="1827"/>
                                </a:lnTo>
                                <a:lnTo>
                                  <a:pt x="23241" y="0"/>
                                </a:lnTo>
                                <a:lnTo>
                                  <a:pt x="2739009" y="0"/>
                                </a:lnTo>
                                <a:lnTo>
                                  <a:pt x="2748051" y="1827"/>
                                </a:lnTo>
                                <a:lnTo>
                                  <a:pt x="2755439" y="6810"/>
                                </a:lnTo>
                                <a:lnTo>
                                  <a:pt x="2760422" y="14198"/>
                                </a:lnTo>
                                <a:lnTo>
                                  <a:pt x="2762250" y="23240"/>
                                </a:lnTo>
                                <a:lnTo>
                                  <a:pt x="2762250" y="428878"/>
                                </a:lnTo>
                                <a:lnTo>
                                  <a:pt x="2760422" y="437921"/>
                                </a:lnTo>
                                <a:lnTo>
                                  <a:pt x="2755439" y="445309"/>
                                </a:lnTo>
                                <a:lnTo>
                                  <a:pt x="2748051" y="450292"/>
                                </a:lnTo>
                                <a:lnTo>
                                  <a:pt x="2739009" y="452119"/>
                                </a:lnTo>
                                <a:lnTo>
                                  <a:pt x="23241" y="452119"/>
                                </a:lnTo>
                                <a:lnTo>
                                  <a:pt x="14198" y="450292"/>
                                </a:lnTo>
                                <a:lnTo>
                                  <a:pt x="6810" y="445309"/>
                                </a:lnTo>
                                <a:lnTo>
                                  <a:pt x="1827" y="437921"/>
                                </a:lnTo>
                                <a:lnTo>
                                  <a:pt x="0" y="428878"/>
                                </a:lnTo>
                                <a:lnTo>
                                  <a:pt x="0" y="2324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3627120" y="3590797"/>
                            <a:ext cx="2762250" cy="1437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1437640">
                                <a:moveTo>
                                  <a:pt x="2736850" y="0"/>
                                </a:moveTo>
                                <a:lnTo>
                                  <a:pt x="25400" y="0"/>
                                </a:lnTo>
                                <a:lnTo>
                                  <a:pt x="15484" y="2004"/>
                                </a:lnTo>
                                <a:lnTo>
                                  <a:pt x="7413" y="7461"/>
                                </a:lnTo>
                                <a:lnTo>
                                  <a:pt x="1986" y="15537"/>
                                </a:lnTo>
                                <a:lnTo>
                                  <a:pt x="0" y="25400"/>
                                </a:lnTo>
                                <a:lnTo>
                                  <a:pt x="0" y="1412367"/>
                                </a:lnTo>
                                <a:lnTo>
                                  <a:pt x="1986" y="1422209"/>
                                </a:lnTo>
                                <a:lnTo>
                                  <a:pt x="7413" y="1430242"/>
                                </a:lnTo>
                                <a:lnTo>
                                  <a:pt x="15484" y="1435655"/>
                                </a:lnTo>
                                <a:lnTo>
                                  <a:pt x="25400" y="1437640"/>
                                </a:lnTo>
                                <a:lnTo>
                                  <a:pt x="2736850" y="1437640"/>
                                </a:lnTo>
                                <a:lnTo>
                                  <a:pt x="2746765" y="1435655"/>
                                </a:lnTo>
                                <a:lnTo>
                                  <a:pt x="2754836" y="1430242"/>
                                </a:lnTo>
                                <a:lnTo>
                                  <a:pt x="2760263" y="1422209"/>
                                </a:lnTo>
                                <a:lnTo>
                                  <a:pt x="2762250" y="1412367"/>
                                </a:lnTo>
                                <a:lnTo>
                                  <a:pt x="2762250" y="25400"/>
                                </a:lnTo>
                                <a:lnTo>
                                  <a:pt x="2760263" y="15537"/>
                                </a:lnTo>
                                <a:lnTo>
                                  <a:pt x="2754836" y="7461"/>
                                </a:lnTo>
                                <a:lnTo>
                                  <a:pt x="2746765" y="2004"/>
                                </a:lnTo>
                                <a:lnTo>
                                  <a:pt x="2736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3627120" y="3590797"/>
                            <a:ext cx="2762250" cy="1437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1437640">
                                <a:moveTo>
                                  <a:pt x="0" y="25400"/>
                                </a:moveTo>
                                <a:lnTo>
                                  <a:pt x="1986" y="15537"/>
                                </a:lnTo>
                                <a:lnTo>
                                  <a:pt x="7413" y="7461"/>
                                </a:lnTo>
                                <a:lnTo>
                                  <a:pt x="15484" y="2004"/>
                                </a:lnTo>
                                <a:lnTo>
                                  <a:pt x="25400" y="0"/>
                                </a:lnTo>
                                <a:lnTo>
                                  <a:pt x="2736850" y="0"/>
                                </a:lnTo>
                                <a:lnTo>
                                  <a:pt x="2746765" y="2004"/>
                                </a:lnTo>
                                <a:lnTo>
                                  <a:pt x="2754836" y="7461"/>
                                </a:lnTo>
                                <a:lnTo>
                                  <a:pt x="2760263" y="15537"/>
                                </a:lnTo>
                                <a:lnTo>
                                  <a:pt x="2762250" y="25400"/>
                                </a:lnTo>
                                <a:lnTo>
                                  <a:pt x="2762250" y="1412367"/>
                                </a:lnTo>
                                <a:lnTo>
                                  <a:pt x="2760263" y="1422209"/>
                                </a:lnTo>
                                <a:lnTo>
                                  <a:pt x="2754836" y="1430242"/>
                                </a:lnTo>
                                <a:lnTo>
                                  <a:pt x="2746765" y="1435655"/>
                                </a:lnTo>
                                <a:lnTo>
                                  <a:pt x="2736850" y="1437640"/>
                                </a:lnTo>
                                <a:lnTo>
                                  <a:pt x="25400" y="1437640"/>
                                </a:lnTo>
                                <a:lnTo>
                                  <a:pt x="15484" y="1435655"/>
                                </a:lnTo>
                                <a:lnTo>
                                  <a:pt x="7413" y="1430242"/>
                                </a:lnTo>
                                <a:lnTo>
                                  <a:pt x="1986" y="1422209"/>
                                </a:lnTo>
                                <a:lnTo>
                                  <a:pt x="0" y="1412367"/>
                                </a:lnTo>
                                <a:lnTo>
                                  <a:pt x="0" y="2540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0" y="5446014"/>
                            <a:ext cx="263525" cy="891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891540">
                                <a:moveTo>
                                  <a:pt x="263525" y="0"/>
                                </a:moveTo>
                                <a:lnTo>
                                  <a:pt x="43929" y="0"/>
                                </a:lnTo>
                                <a:lnTo>
                                  <a:pt x="26826" y="3434"/>
                                </a:lnTo>
                                <a:lnTo>
                                  <a:pt x="12863" y="12811"/>
                                </a:lnTo>
                                <a:lnTo>
                                  <a:pt x="3451" y="26735"/>
                                </a:lnTo>
                                <a:lnTo>
                                  <a:pt x="0" y="43814"/>
                                </a:lnTo>
                                <a:lnTo>
                                  <a:pt x="0" y="847597"/>
                                </a:lnTo>
                                <a:lnTo>
                                  <a:pt x="3451" y="864697"/>
                                </a:lnTo>
                                <a:lnTo>
                                  <a:pt x="12863" y="878665"/>
                                </a:lnTo>
                                <a:lnTo>
                                  <a:pt x="26826" y="888085"/>
                                </a:lnTo>
                                <a:lnTo>
                                  <a:pt x="43929" y="891539"/>
                                </a:lnTo>
                                <a:lnTo>
                                  <a:pt x="263525" y="891539"/>
                                </a:lnTo>
                                <a:lnTo>
                                  <a:pt x="2635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1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616584" y="566661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2738882" y="0"/>
                                </a:moveTo>
                                <a:lnTo>
                                  <a:pt x="23342" y="0"/>
                                </a:lnTo>
                                <a:lnTo>
                                  <a:pt x="14257" y="1847"/>
                                </a:lnTo>
                                <a:lnTo>
                                  <a:pt x="6837" y="6873"/>
                                </a:lnTo>
                                <a:lnTo>
                                  <a:pt x="1834" y="14305"/>
                                </a:lnTo>
                                <a:lnTo>
                                  <a:pt x="0" y="23367"/>
                                </a:lnTo>
                                <a:lnTo>
                                  <a:pt x="0" y="428751"/>
                                </a:lnTo>
                                <a:lnTo>
                                  <a:pt x="1834" y="437868"/>
                                </a:lnTo>
                                <a:lnTo>
                                  <a:pt x="6837" y="445293"/>
                                </a:lnTo>
                                <a:lnTo>
                                  <a:pt x="14257" y="450290"/>
                                </a:lnTo>
                                <a:lnTo>
                                  <a:pt x="23342" y="452119"/>
                                </a:lnTo>
                                <a:lnTo>
                                  <a:pt x="2738882" y="452119"/>
                                </a:lnTo>
                                <a:lnTo>
                                  <a:pt x="2747998" y="450290"/>
                                </a:lnTo>
                                <a:lnTo>
                                  <a:pt x="2755423" y="445293"/>
                                </a:lnTo>
                                <a:lnTo>
                                  <a:pt x="2760420" y="437868"/>
                                </a:lnTo>
                                <a:lnTo>
                                  <a:pt x="2762250" y="428751"/>
                                </a:lnTo>
                                <a:lnTo>
                                  <a:pt x="2762250" y="23367"/>
                                </a:lnTo>
                                <a:lnTo>
                                  <a:pt x="2760420" y="14305"/>
                                </a:lnTo>
                                <a:lnTo>
                                  <a:pt x="2755423" y="6873"/>
                                </a:lnTo>
                                <a:lnTo>
                                  <a:pt x="2747998" y="1847"/>
                                </a:lnTo>
                                <a:lnTo>
                                  <a:pt x="27388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616584" y="5666613"/>
                            <a:ext cx="2762250" cy="452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452120">
                                <a:moveTo>
                                  <a:pt x="0" y="23367"/>
                                </a:moveTo>
                                <a:lnTo>
                                  <a:pt x="1834" y="14305"/>
                                </a:lnTo>
                                <a:lnTo>
                                  <a:pt x="6837" y="6873"/>
                                </a:lnTo>
                                <a:lnTo>
                                  <a:pt x="14257" y="1847"/>
                                </a:lnTo>
                                <a:lnTo>
                                  <a:pt x="23342" y="0"/>
                                </a:lnTo>
                                <a:lnTo>
                                  <a:pt x="2738882" y="0"/>
                                </a:lnTo>
                                <a:lnTo>
                                  <a:pt x="2747998" y="1847"/>
                                </a:lnTo>
                                <a:lnTo>
                                  <a:pt x="2755423" y="6873"/>
                                </a:lnTo>
                                <a:lnTo>
                                  <a:pt x="2760420" y="14305"/>
                                </a:lnTo>
                                <a:lnTo>
                                  <a:pt x="2762250" y="23367"/>
                                </a:lnTo>
                                <a:lnTo>
                                  <a:pt x="2762250" y="428751"/>
                                </a:lnTo>
                                <a:lnTo>
                                  <a:pt x="2760420" y="437868"/>
                                </a:lnTo>
                                <a:lnTo>
                                  <a:pt x="2755423" y="445293"/>
                                </a:lnTo>
                                <a:lnTo>
                                  <a:pt x="2747998" y="450290"/>
                                </a:lnTo>
                                <a:lnTo>
                                  <a:pt x="2738882" y="452119"/>
                                </a:lnTo>
                                <a:lnTo>
                                  <a:pt x="23342" y="452119"/>
                                </a:lnTo>
                                <a:lnTo>
                                  <a:pt x="14257" y="450290"/>
                                </a:lnTo>
                                <a:lnTo>
                                  <a:pt x="6837" y="445293"/>
                                </a:lnTo>
                                <a:lnTo>
                                  <a:pt x="1834" y="437868"/>
                                </a:lnTo>
                                <a:lnTo>
                                  <a:pt x="0" y="428751"/>
                                </a:lnTo>
                                <a:lnTo>
                                  <a:pt x="0" y="23367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1941702" y="884808"/>
                            <a:ext cx="111125" cy="136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" h="1368425">
                                <a:moveTo>
                                  <a:pt x="10668" y="1262380"/>
                                </a:moveTo>
                                <a:lnTo>
                                  <a:pt x="1524" y="1267714"/>
                                </a:lnTo>
                                <a:lnTo>
                                  <a:pt x="0" y="1273556"/>
                                </a:lnTo>
                                <a:lnTo>
                                  <a:pt x="55372" y="1368425"/>
                                </a:lnTo>
                                <a:lnTo>
                                  <a:pt x="66417" y="1349502"/>
                                </a:lnTo>
                                <a:lnTo>
                                  <a:pt x="45847" y="1349502"/>
                                </a:lnTo>
                                <a:lnTo>
                                  <a:pt x="45847" y="1314196"/>
                                </a:lnTo>
                                <a:lnTo>
                                  <a:pt x="16510" y="1263904"/>
                                </a:lnTo>
                                <a:lnTo>
                                  <a:pt x="10668" y="1262380"/>
                                </a:lnTo>
                                <a:close/>
                              </a:path>
                              <a:path w="111125" h="1368425">
                                <a:moveTo>
                                  <a:pt x="45847" y="1314196"/>
                                </a:moveTo>
                                <a:lnTo>
                                  <a:pt x="45847" y="1349502"/>
                                </a:lnTo>
                                <a:lnTo>
                                  <a:pt x="64897" y="1349502"/>
                                </a:lnTo>
                                <a:lnTo>
                                  <a:pt x="64897" y="1344676"/>
                                </a:lnTo>
                                <a:lnTo>
                                  <a:pt x="47117" y="1344676"/>
                                </a:lnTo>
                                <a:lnTo>
                                  <a:pt x="55372" y="1330524"/>
                                </a:lnTo>
                                <a:lnTo>
                                  <a:pt x="45847" y="1314196"/>
                                </a:lnTo>
                                <a:close/>
                              </a:path>
                              <a:path w="111125" h="1368425">
                                <a:moveTo>
                                  <a:pt x="100076" y="1262380"/>
                                </a:moveTo>
                                <a:lnTo>
                                  <a:pt x="94234" y="1263904"/>
                                </a:lnTo>
                                <a:lnTo>
                                  <a:pt x="64897" y="1314196"/>
                                </a:lnTo>
                                <a:lnTo>
                                  <a:pt x="64897" y="1349502"/>
                                </a:lnTo>
                                <a:lnTo>
                                  <a:pt x="66417" y="1349502"/>
                                </a:lnTo>
                                <a:lnTo>
                                  <a:pt x="110744" y="1273556"/>
                                </a:lnTo>
                                <a:lnTo>
                                  <a:pt x="109220" y="1267714"/>
                                </a:lnTo>
                                <a:lnTo>
                                  <a:pt x="100076" y="1262380"/>
                                </a:lnTo>
                                <a:close/>
                              </a:path>
                              <a:path w="111125" h="1368425">
                                <a:moveTo>
                                  <a:pt x="55372" y="1330524"/>
                                </a:moveTo>
                                <a:lnTo>
                                  <a:pt x="47117" y="1344676"/>
                                </a:lnTo>
                                <a:lnTo>
                                  <a:pt x="63627" y="1344676"/>
                                </a:lnTo>
                                <a:lnTo>
                                  <a:pt x="55372" y="1330524"/>
                                </a:lnTo>
                                <a:close/>
                              </a:path>
                              <a:path w="111125" h="1368425">
                                <a:moveTo>
                                  <a:pt x="64897" y="1314196"/>
                                </a:moveTo>
                                <a:lnTo>
                                  <a:pt x="55372" y="1330524"/>
                                </a:lnTo>
                                <a:lnTo>
                                  <a:pt x="63627" y="1344676"/>
                                </a:lnTo>
                                <a:lnTo>
                                  <a:pt x="64897" y="1344676"/>
                                </a:lnTo>
                                <a:lnTo>
                                  <a:pt x="64897" y="1314196"/>
                                </a:lnTo>
                                <a:close/>
                              </a:path>
                              <a:path w="111125" h="1368425">
                                <a:moveTo>
                                  <a:pt x="64897" y="0"/>
                                </a:moveTo>
                                <a:lnTo>
                                  <a:pt x="45847" y="0"/>
                                </a:lnTo>
                                <a:lnTo>
                                  <a:pt x="45847" y="1314196"/>
                                </a:lnTo>
                                <a:lnTo>
                                  <a:pt x="55372" y="1330524"/>
                                </a:lnTo>
                                <a:lnTo>
                                  <a:pt x="64897" y="1314196"/>
                                </a:lnTo>
                                <a:lnTo>
                                  <a:pt x="648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648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8" name="Image 10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32177" y="2706242"/>
                            <a:ext cx="110744" cy="21602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9" name="Image 109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37257" y="3372358"/>
                            <a:ext cx="110744" cy="2160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0" name="Graphic 110"/>
                        <wps:cNvSpPr/>
                        <wps:spPr>
                          <a:xfrm>
                            <a:off x="1935353" y="1271015"/>
                            <a:ext cx="1702435" cy="43897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02435" h="4389755">
                                <a:moveTo>
                                  <a:pt x="110744" y="4294505"/>
                                </a:moveTo>
                                <a:lnTo>
                                  <a:pt x="109220" y="4288663"/>
                                </a:lnTo>
                                <a:lnTo>
                                  <a:pt x="100076" y="4283329"/>
                                </a:lnTo>
                                <a:lnTo>
                                  <a:pt x="94234" y="4284853"/>
                                </a:lnTo>
                                <a:lnTo>
                                  <a:pt x="64897" y="4335145"/>
                                </a:lnTo>
                                <a:lnTo>
                                  <a:pt x="64897" y="2776982"/>
                                </a:lnTo>
                                <a:lnTo>
                                  <a:pt x="45847" y="2776982"/>
                                </a:lnTo>
                                <a:lnTo>
                                  <a:pt x="45847" y="4335145"/>
                                </a:lnTo>
                                <a:lnTo>
                                  <a:pt x="16510" y="4284853"/>
                                </a:lnTo>
                                <a:lnTo>
                                  <a:pt x="10668" y="4283329"/>
                                </a:lnTo>
                                <a:lnTo>
                                  <a:pt x="1524" y="4288663"/>
                                </a:lnTo>
                                <a:lnTo>
                                  <a:pt x="0" y="4294505"/>
                                </a:lnTo>
                                <a:lnTo>
                                  <a:pt x="55372" y="4389374"/>
                                </a:lnTo>
                                <a:lnTo>
                                  <a:pt x="66408" y="4370451"/>
                                </a:lnTo>
                                <a:lnTo>
                                  <a:pt x="110744" y="4294505"/>
                                </a:lnTo>
                                <a:close/>
                              </a:path>
                              <a:path w="1702435" h="4389755">
                                <a:moveTo>
                                  <a:pt x="1691132" y="2544572"/>
                                </a:moveTo>
                                <a:lnTo>
                                  <a:pt x="1674812" y="2535047"/>
                                </a:lnTo>
                                <a:lnTo>
                                  <a:pt x="1600835" y="2491867"/>
                                </a:lnTo>
                                <a:lnTo>
                                  <a:pt x="1596263" y="2489327"/>
                                </a:lnTo>
                                <a:lnTo>
                                  <a:pt x="1590548" y="2490851"/>
                                </a:lnTo>
                                <a:lnTo>
                                  <a:pt x="1587881" y="2495296"/>
                                </a:lnTo>
                                <a:lnTo>
                                  <a:pt x="1585214" y="2499868"/>
                                </a:lnTo>
                                <a:lnTo>
                                  <a:pt x="1586738" y="2505710"/>
                                </a:lnTo>
                                <a:lnTo>
                                  <a:pt x="1637017" y="2535047"/>
                                </a:lnTo>
                                <a:lnTo>
                                  <a:pt x="1432052" y="2535047"/>
                                </a:lnTo>
                                <a:lnTo>
                                  <a:pt x="1432052" y="2554097"/>
                                </a:lnTo>
                                <a:lnTo>
                                  <a:pt x="1637017" y="2554097"/>
                                </a:lnTo>
                                <a:lnTo>
                                  <a:pt x="1586738" y="2583434"/>
                                </a:lnTo>
                                <a:lnTo>
                                  <a:pt x="1585214" y="2589276"/>
                                </a:lnTo>
                                <a:lnTo>
                                  <a:pt x="1590548" y="2598420"/>
                                </a:lnTo>
                                <a:lnTo>
                                  <a:pt x="1596263" y="2599944"/>
                                </a:lnTo>
                                <a:lnTo>
                                  <a:pt x="1674812" y="2554097"/>
                                </a:lnTo>
                                <a:lnTo>
                                  <a:pt x="1691132" y="2544572"/>
                                </a:lnTo>
                                <a:close/>
                              </a:path>
                              <a:path w="1702435" h="4389755">
                                <a:moveTo>
                                  <a:pt x="1694942" y="1212342"/>
                                </a:moveTo>
                                <a:lnTo>
                                  <a:pt x="1678622" y="1202817"/>
                                </a:lnTo>
                                <a:lnTo>
                                  <a:pt x="1604645" y="1159637"/>
                                </a:lnTo>
                                <a:lnTo>
                                  <a:pt x="1600200" y="1157097"/>
                                </a:lnTo>
                                <a:lnTo>
                                  <a:pt x="1594358" y="1158621"/>
                                </a:lnTo>
                                <a:lnTo>
                                  <a:pt x="1591691" y="1163066"/>
                                </a:lnTo>
                                <a:lnTo>
                                  <a:pt x="1589024" y="1167638"/>
                                </a:lnTo>
                                <a:lnTo>
                                  <a:pt x="1590548" y="1173480"/>
                                </a:lnTo>
                                <a:lnTo>
                                  <a:pt x="1640827" y="1202817"/>
                                </a:lnTo>
                                <a:lnTo>
                                  <a:pt x="1435862" y="1202817"/>
                                </a:lnTo>
                                <a:lnTo>
                                  <a:pt x="1435862" y="1221867"/>
                                </a:lnTo>
                                <a:lnTo>
                                  <a:pt x="1640827" y="1221867"/>
                                </a:lnTo>
                                <a:lnTo>
                                  <a:pt x="1590548" y="1251204"/>
                                </a:lnTo>
                                <a:lnTo>
                                  <a:pt x="1589024" y="1257046"/>
                                </a:lnTo>
                                <a:lnTo>
                                  <a:pt x="1594358" y="1266190"/>
                                </a:lnTo>
                                <a:lnTo>
                                  <a:pt x="1600200" y="1267714"/>
                                </a:lnTo>
                                <a:lnTo>
                                  <a:pt x="1604645" y="1265047"/>
                                </a:lnTo>
                                <a:lnTo>
                                  <a:pt x="1678622" y="1221867"/>
                                </a:lnTo>
                                <a:lnTo>
                                  <a:pt x="1694942" y="1212342"/>
                                </a:lnTo>
                                <a:close/>
                              </a:path>
                              <a:path w="1702435" h="4389755">
                                <a:moveTo>
                                  <a:pt x="1698752" y="1874647"/>
                                </a:moveTo>
                                <a:lnTo>
                                  <a:pt x="1682432" y="1865122"/>
                                </a:lnTo>
                                <a:lnTo>
                                  <a:pt x="1608455" y="1821942"/>
                                </a:lnTo>
                                <a:lnTo>
                                  <a:pt x="1604010" y="1819402"/>
                                </a:lnTo>
                                <a:lnTo>
                                  <a:pt x="1598168" y="1820926"/>
                                </a:lnTo>
                                <a:lnTo>
                                  <a:pt x="1595501" y="1825371"/>
                                </a:lnTo>
                                <a:lnTo>
                                  <a:pt x="1592834" y="1829943"/>
                                </a:lnTo>
                                <a:lnTo>
                                  <a:pt x="1594358" y="1835785"/>
                                </a:lnTo>
                                <a:lnTo>
                                  <a:pt x="1644637" y="1865122"/>
                                </a:lnTo>
                                <a:lnTo>
                                  <a:pt x="1439672" y="1865122"/>
                                </a:lnTo>
                                <a:lnTo>
                                  <a:pt x="1439672" y="1884172"/>
                                </a:lnTo>
                                <a:lnTo>
                                  <a:pt x="1644637" y="1884172"/>
                                </a:lnTo>
                                <a:lnTo>
                                  <a:pt x="1594358" y="1913509"/>
                                </a:lnTo>
                                <a:lnTo>
                                  <a:pt x="1592834" y="1919351"/>
                                </a:lnTo>
                                <a:lnTo>
                                  <a:pt x="1598168" y="1928495"/>
                                </a:lnTo>
                                <a:lnTo>
                                  <a:pt x="1604010" y="1930019"/>
                                </a:lnTo>
                                <a:lnTo>
                                  <a:pt x="1608455" y="1927352"/>
                                </a:lnTo>
                                <a:lnTo>
                                  <a:pt x="1682432" y="1884172"/>
                                </a:lnTo>
                                <a:lnTo>
                                  <a:pt x="1698752" y="1874647"/>
                                </a:lnTo>
                                <a:close/>
                              </a:path>
                              <a:path w="1702435" h="4389755">
                                <a:moveTo>
                                  <a:pt x="1701927" y="55245"/>
                                </a:moveTo>
                                <a:lnTo>
                                  <a:pt x="1685556" y="45720"/>
                                </a:lnTo>
                                <a:lnTo>
                                  <a:pt x="1611630" y="2667"/>
                                </a:lnTo>
                                <a:lnTo>
                                  <a:pt x="1607185" y="0"/>
                                </a:lnTo>
                                <a:lnTo>
                                  <a:pt x="1601343" y="1524"/>
                                </a:lnTo>
                                <a:lnTo>
                                  <a:pt x="1598676" y="6096"/>
                                </a:lnTo>
                                <a:lnTo>
                                  <a:pt x="1596009" y="10541"/>
                                </a:lnTo>
                                <a:lnTo>
                                  <a:pt x="1597533" y="16383"/>
                                </a:lnTo>
                                <a:lnTo>
                                  <a:pt x="1647812" y="45720"/>
                                </a:lnTo>
                                <a:lnTo>
                                  <a:pt x="64897" y="45720"/>
                                </a:lnTo>
                                <a:lnTo>
                                  <a:pt x="64897" y="64770"/>
                                </a:lnTo>
                                <a:lnTo>
                                  <a:pt x="1648028" y="64770"/>
                                </a:lnTo>
                                <a:lnTo>
                                  <a:pt x="1597533" y="94234"/>
                                </a:lnTo>
                                <a:lnTo>
                                  <a:pt x="1596009" y="99949"/>
                                </a:lnTo>
                                <a:lnTo>
                                  <a:pt x="1601343" y="109093"/>
                                </a:lnTo>
                                <a:lnTo>
                                  <a:pt x="1607185" y="110617"/>
                                </a:lnTo>
                                <a:lnTo>
                                  <a:pt x="1611630" y="107950"/>
                                </a:lnTo>
                                <a:lnTo>
                                  <a:pt x="1685607" y="64770"/>
                                </a:lnTo>
                                <a:lnTo>
                                  <a:pt x="1701927" y="552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648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3810" y="2028189"/>
                            <a:ext cx="263525" cy="3213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3525" h="3213735">
                                <a:moveTo>
                                  <a:pt x="263525" y="0"/>
                                </a:moveTo>
                                <a:lnTo>
                                  <a:pt x="43929" y="0"/>
                                </a:lnTo>
                                <a:lnTo>
                                  <a:pt x="26831" y="3454"/>
                                </a:lnTo>
                                <a:lnTo>
                                  <a:pt x="12868" y="12874"/>
                                </a:lnTo>
                                <a:lnTo>
                                  <a:pt x="3452" y="26842"/>
                                </a:lnTo>
                                <a:lnTo>
                                  <a:pt x="0" y="43941"/>
                                </a:lnTo>
                                <a:lnTo>
                                  <a:pt x="0" y="3169792"/>
                                </a:lnTo>
                                <a:lnTo>
                                  <a:pt x="3452" y="3186892"/>
                                </a:lnTo>
                                <a:lnTo>
                                  <a:pt x="12868" y="3200860"/>
                                </a:lnTo>
                                <a:lnTo>
                                  <a:pt x="26831" y="3210280"/>
                                </a:lnTo>
                                <a:lnTo>
                                  <a:pt x="43929" y="3213735"/>
                                </a:lnTo>
                                <a:lnTo>
                                  <a:pt x="263525" y="3213735"/>
                                </a:lnTo>
                                <a:lnTo>
                                  <a:pt x="2635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1F5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614044" y="350647"/>
                            <a:ext cx="2762250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539115">
                                <a:moveTo>
                                  <a:pt x="2758440" y="0"/>
                                </a:moveTo>
                                <a:lnTo>
                                  <a:pt x="3860" y="0"/>
                                </a:lnTo>
                                <a:lnTo>
                                  <a:pt x="0" y="3809"/>
                                </a:lnTo>
                                <a:lnTo>
                                  <a:pt x="0" y="8635"/>
                                </a:lnTo>
                                <a:lnTo>
                                  <a:pt x="0" y="535304"/>
                                </a:lnTo>
                                <a:lnTo>
                                  <a:pt x="3860" y="539114"/>
                                </a:lnTo>
                                <a:lnTo>
                                  <a:pt x="2758440" y="539114"/>
                                </a:lnTo>
                                <a:lnTo>
                                  <a:pt x="2762250" y="535304"/>
                                </a:lnTo>
                                <a:lnTo>
                                  <a:pt x="2762250" y="3809"/>
                                </a:lnTo>
                                <a:lnTo>
                                  <a:pt x="27584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614044" y="350647"/>
                            <a:ext cx="2762250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539115">
                                <a:moveTo>
                                  <a:pt x="0" y="8635"/>
                                </a:moveTo>
                                <a:lnTo>
                                  <a:pt x="0" y="3809"/>
                                </a:lnTo>
                                <a:lnTo>
                                  <a:pt x="3860" y="0"/>
                                </a:lnTo>
                                <a:lnTo>
                                  <a:pt x="8636" y="0"/>
                                </a:lnTo>
                                <a:lnTo>
                                  <a:pt x="2753614" y="0"/>
                                </a:lnTo>
                                <a:lnTo>
                                  <a:pt x="2758440" y="0"/>
                                </a:lnTo>
                                <a:lnTo>
                                  <a:pt x="2762250" y="3809"/>
                                </a:lnTo>
                                <a:lnTo>
                                  <a:pt x="2762250" y="8635"/>
                                </a:lnTo>
                                <a:lnTo>
                                  <a:pt x="2762250" y="530478"/>
                                </a:lnTo>
                                <a:lnTo>
                                  <a:pt x="2762250" y="535304"/>
                                </a:lnTo>
                                <a:lnTo>
                                  <a:pt x="2758440" y="539114"/>
                                </a:lnTo>
                                <a:lnTo>
                                  <a:pt x="2753614" y="539114"/>
                                </a:lnTo>
                                <a:lnTo>
                                  <a:pt x="8636" y="539114"/>
                                </a:lnTo>
                                <a:lnTo>
                                  <a:pt x="3860" y="539114"/>
                                </a:lnTo>
                                <a:lnTo>
                                  <a:pt x="0" y="535304"/>
                                </a:lnTo>
                                <a:lnTo>
                                  <a:pt x="0" y="530478"/>
                                </a:lnTo>
                                <a:lnTo>
                                  <a:pt x="0" y="8635"/>
                                </a:lnTo>
                                <a:close/>
                              </a:path>
                            </a:pathLst>
                          </a:custGeom>
                          <a:ln w="19049">
                            <a:solidFill>
                              <a:srgbClr val="4B648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.299999pt;margin-top:74.272247pt;width:533.65pt;height:499.05pt;mso-position-horizontal-relative:page;mso-position-vertical-relative:paragraph;z-index:-15926272" id="docshapegroup85" coordorigin="686,1485" coordsize="10673,9981">
                <v:shape style="position:absolute;left:1109;top:1487;width:10250;height:9974" id="docshape86" coordorigin="1109,1488" coordsize="10250,9974" path="m11347,10146l11340,10112,11322,10085,11294,10066,11260,10059,1109,10059,1109,11461,11260,11461,11294,11454,11322,11436,11340,11409,11347,11375,11347,10146xm11355,4738l11350,4715,11338,4697,11320,4685,11297,4680,1118,4680,1118,9749,11297,9749,11320,9744,11338,9732,11350,9714,11355,9691,11355,4738xm11359,1548l11354,1525,11341,1505,11322,1492,11298,1488,1120,1488,1120,4360,11298,4360,11322,4355,11341,4342,11354,4323,11359,4299,11359,1548xe" filled="true" fillcolor="#eef5fd" stroked="false">
                  <v:path arrowok="t"/>
                  <v:fill type="solid"/>
                </v:shape>
                <v:shape style="position:absolute;left:696;top:1485;width:415;height:2879" id="docshape87" coordorigin="696,1485" coordsize="415,2879" path="m1111,1485l735,1485,720,1489,707,1497,699,1509,696,1525,696,4325,699,4340,707,4353,720,4361,735,4364,1111,4364,1111,1485xe" filled="true" fillcolor="#001f5f" stroked="false">
                  <v:path arrowok="t"/>
                  <v:fill type="solid"/>
                </v:shape>
                <v:shape style="position:absolute;left:1652;top:5037;width:4350;height:712" id="docshape88" coordorigin="1652,5037" coordsize="4350,712" path="m5965,5037l1689,5037,1674,5040,1663,5048,1655,5060,1652,5074,1652,5713,1655,5727,1663,5739,1674,5746,1689,5749,5965,5749,5980,5746,5991,5739,5999,5727,6002,5713,6002,5074,5999,5060,5991,5048,5980,5040,5965,5037xe" filled="true" fillcolor="#ffffff" stroked="false">
                  <v:path arrowok="t"/>
                  <v:fill type="solid"/>
                </v:shape>
                <v:shape style="position:absolute;left:1652;top:5037;width:4350;height:712" id="docshape89" coordorigin="1652,5037" coordsize="4350,712" path="m1652,5074l1655,5060,1663,5048,1674,5040,1689,5037,5965,5037,5980,5040,5991,5048,5999,5060,6002,5074,6002,5713,5999,5727,5991,5739,5980,5746,5965,5749,1689,5749,1674,5746,1663,5739,1655,5727,1652,5713,1652,5074xe" filled="false" stroked="true" strokeweight="1.5pt" strokecolor="#4b6489">
                  <v:path arrowok="t"/>
                  <v:stroke dashstyle="solid"/>
                </v:shape>
                <v:shape style="position:absolute;left:1648;top:6085;width:4350;height:712" id="docshape90" coordorigin="1648,6085" coordsize="4350,712" path="m5965,6085l1681,6085,1668,6088,1658,6095,1651,6105,1648,6118,1648,6765,1651,6777,1658,6788,1668,6795,1681,6797,5965,6797,5978,6795,5988,6788,5995,6777,5998,6765,5998,6118,5995,6105,5988,6095,5978,6088,5965,6085xe" filled="true" fillcolor="#ffffff" stroked="false">
                  <v:path arrowok="t"/>
                  <v:fill type="solid"/>
                </v:shape>
                <v:shape style="position:absolute;left:1648;top:6085;width:4350;height:712" id="docshape91" coordorigin="1648,6085" coordsize="4350,712" path="m1648,6118l1651,6105,1658,6095,1668,6088,1681,6085,5965,6085,5978,6088,5988,6095,5995,6105,5998,6118,5998,6765,5995,6777,5988,6788,5978,6795,5965,6797,1681,6797,1668,6795,1658,6788,1651,6777,1648,6765,1648,6118xe" filled="false" stroked="true" strokeweight="1.5pt" strokecolor="#4b6489">
                  <v:path arrowok="t"/>
                  <v:stroke dashstyle="solid"/>
                </v:shape>
                <v:shape style="position:absolute;left:1648;top:7145;width:4350;height:712" id="docshape92" coordorigin="1648,7145" coordsize="4350,712" path="m5965,7145l1681,7145,1668,7148,1658,7155,1651,7165,1648,7178,1648,7825,1651,7837,1658,7848,1668,7855,1681,7857,5965,7857,5978,7855,5988,7848,5995,7837,5998,7825,5998,7178,5995,7165,5988,7155,5978,7148,5965,7145xe" filled="true" fillcolor="#ffffff" stroked="false">
                  <v:path arrowok="t"/>
                  <v:fill type="solid"/>
                </v:shape>
                <v:shape style="position:absolute;left:1648;top:7145;width:4350;height:712" id="docshape93" coordorigin="1648,7145" coordsize="4350,712" path="m1648,7178l1651,7165,1658,7155,1668,7148,1681,7145,5965,7145,5978,7148,5988,7155,5995,7165,5998,7178,5998,7825,5995,7837,5988,7848,5978,7855,5965,7857,1681,7857,1668,7855,1658,7848,1651,7837,1648,7825,1648,7178xe" filled="false" stroked="true" strokeweight="1.5pt" strokecolor="#4b6489">
                  <v:path arrowok="t"/>
                  <v:stroke dashstyle="solid"/>
                </v:shape>
                <v:shape style="position:absolute;left:6403;top:3266;width:4350;height:824" id="docshape94" coordorigin="6403,3266" coordsize="4350,824" path="m10746,3266l6410,3266,6403,3274,6403,3283,6403,4083,6410,4090,10746,4090,10753,4083,10753,3274,10746,3266xe" filled="true" fillcolor="#ffffff" stroked="false">
                  <v:path arrowok="t"/>
                  <v:fill type="solid"/>
                </v:shape>
                <v:shape style="position:absolute;left:6403;top:3266;width:4350;height:824" id="docshape95" coordorigin="6403,3266" coordsize="4350,824" path="m6403,3283l6403,3274,6410,3266,6420,3266,10736,3266,10746,3266,10753,3274,10753,3283,10753,4073,10753,4083,10746,4090,10736,4090,6420,4090,6410,4090,6403,4083,6403,4073,6403,3283xe" filled="false" stroked="true" strokeweight="1.5pt" strokecolor="#4b6489">
                  <v:path arrowok="t"/>
                  <v:stroke dashstyle="solid"/>
                </v:shape>
                <v:shape style="position:absolute;left:6408;top:5037;width:4350;height:712" id="docshape96" coordorigin="6408,5037" coordsize="4350,712" path="m10721,5037l6445,5037,6430,5040,6419,5048,6411,5060,6408,5074,6408,5713,6411,5727,6419,5739,6430,5746,6445,5749,10721,5749,10736,5746,10747,5739,10755,5727,10758,5713,10758,5074,10755,5060,10747,5048,10736,5040,10721,5037xe" filled="true" fillcolor="#ffffff" stroked="false">
                  <v:path arrowok="t"/>
                  <v:fill type="solid"/>
                </v:shape>
                <v:shape style="position:absolute;left:6408;top:5037;width:4350;height:712" id="docshape97" coordorigin="6408,5037" coordsize="4350,712" path="m6408,5074l6411,5060,6419,5048,6430,5040,6445,5037,10721,5037,10736,5040,10747,5048,10755,5060,10758,5074,10758,5713,10755,5727,10747,5739,10736,5746,10721,5749,6445,5749,6430,5746,6419,5739,6411,5727,6408,5713,6408,5074xe" filled="false" stroked="true" strokeweight="1.5pt" strokecolor="#4b6489">
                  <v:path arrowok="t"/>
                  <v:stroke dashstyle="solid"/>
                </v:shape>
                <v:shape style="position:absolute;left:6404;top:6085;width:4350;height:712" id="docshape98" coordorigin="6404,6085" coordsize="4350,712" path="m10717,6085l6441,6085,6426,6088,6415,6096,6407,6108,6404,6122,6404,6761,6407,6775,6415,6787,6426,6794,6441,6797,10717,6797,10732,6794,10743,6787,10751,6775,10754,6761,10754,6122,10751,6108,10743,6096,10732,6088,10717,6085xe" filled="true" fillcolor="#ffffff" stroked="false">
                  <v:path arrowok="t"/>
                  <v:fill type="solid"/>
                </v:shape>
                <v:shape style="position:absolute;left:6404;top:6085;width:4350;height:712" id="docshape99" coordorigin="6404,6085" coordsize="4350,712" path="m6404,6122l6407,6108,6415,6096,6426,6088,6441,6085,10717,6085,10732,6088,10743,6096,10751,6108,10754,6122,10754,6761,10751,6775,10743,6787,10732,6794,10717,6797,6441,6797,6426,6794,6415,6787,6407,6775,6404,6761,6404,6122xe" filled="false" stroked="true" strokeweight="1.5pt" strokecolor="#4b6489">
                  <v:path arrowok="t"/>
                  <v:stroke dashstyle="solid"/>
                </v:shape>
                <v:shape style="position:absolute;left:6398;top:7140;width:4350;height:2264" id="docshape100" coordorigin="6398,7140" coordsize="4350,2264" path="m10708,7140l6438,7140,6422,7143,6410,7152,6401,7165,6398,7180,6398,9364,6401,9380,6410,9393,6422,9401,6438,9404,10708,9404,10724,9401,10736,9393,10745,9380,10748,9364,10748,7180,10745,7165,10736,7152,10724,7143,10708,7140xe" filled="true" fillcolor="#ffffff" stroked="false">
                  <v:path arrowok="t"/>
                  <v:fill type="solid"/>
                </v:shape>
                <v:shape style="position:absolute;left:6398;top:7140;width:4350;height:2264" id="docshape101" coordorigin="6398,7140" coordsize="4350,2264" path="m6398,7180l6401,7165,6410,7152,6422,7143,6438,7140,10708,7140,10724,7143,10736,7152,10745,7165,10748,7180,10748,9364,10745,9380,10736,9393,10724,9401,10708,9404,6438,9404,6422,9401,6410,9393,6401,9380,6398,9364,6398,7180xe" filled="false" stroked="true" strokeweight="1.5pt" strokecolor="#4b6489">
                  <v:path arrowok="t"/>
                  <v:stroke dashstyle="solid"/>
                </v:shape>
                <v:shape style="position:absolute;left:686;top:10061;width:415;height:1404" id="docshape102" coordorigin="686,10062" coordsize="415,1404" path="m1101,10062l755,10062,728,10067,706,10082,691,10104,686,10131,686,11397,691,11424,706,11446,728,11460,755,11466,1101,11466,1101,10062xe" filled="true" fillcolor="#001f5f" stroked="false">
                  <v:path arrowok="t"/>
                  <v:fill type="solid"/>
                </v:shape>
                <v:shape style="position:absolute;left:1657;top:10409;width:4350;height:712" id="docshape103" coordorigin="1657,10409" coordsize="4350,712" path="m5970,10409l1694,10409,1679,10412,1668,10420,1660,10432,1657,10446,1657,11084,1660,11099,1668,11110,1679,11118,1694,11121,5970,11121,5985,11118,5996,11110,6004,11099,6007,11084,6007,10446,6004,10432,5996,10420,5985,10412,5970,10409xe" filled="true" fillcolor="#ffffff" stroked="false">
                  <v:path arrowok="t"/>
                  <v:fill type="solid"/>
                </v:shape>
                <v:shape style="position:absolute;left:1657;top:10409;width:4350;height:712" id="docshape104" coordorigin="1657,10409" coordsize="4350,712" path="m1657,10446l1660,10432,1668,10420,1679,10412,1694,10409,5970,10409,5985,10412,5996,10420,6004,10432,6007,10446,6007,11084,6004,11099,5996,11110,5985,11118,5970,11121,1694,11121,1679,11118,1668,11110,1660,11099,1657,11084,1657,10446xe" filled="false" stroked="true" strokeweight="1.5pt" strokecolor="#4b6489">
                  <v:path arrowok="t"/>
                  <v:stroke dashstyle="solid"/>
                </v:shape>
                <v:shape style="position:absolute;left:3743;top:2878;width:175;height:2155" id="docshape105" coordorigin="3744,2879" coordsize="175,2155" path="m3761,4867l3746,4875,3744,4884,3831,5034,3848,5004,3816,5004,3816,4948,3770,4869,3761,4867xm3816,4948l3816,5004,3846,5004,3846,4996,3818,4996,3831,4974,3816,4948xm3901,4867l3892,4869,3846,4948,3846,5004,3848,5004,3918,4884,3916,4875,3901,4867xm3831,4974l3818,4996,3844,4996,3831,4974xm3846,4948l3831,4974,3844,4996,3846,4996,3846,4948xm3846,2879l3816,2879,3816,4948,3831,4974,3846,4948,3846,2879xe" filled="true" fillcolor="#4b6489" stroked="false">
                  <v:path arrowok="t"/>
                  <v:fill type="solid"/>
                </v:shape>
                <v:shape style="position:absolute;left:3728;top:5747;width:175;height:341" type="#_x0000_t75" id="docshape106" stroked="false">
                  <v:imagedata r:id="rId10" o:title=""/>
                </v:shape>
                <v:shape style="position:absolute;left:3736;top:6796;width:175;height:341" type="#_x0000_t75" id="docshape107" stroked="false">
                  <v:imagedata r:id="rId11" o:title=""/>
                </v:shape>
                <v:shape style="position:absolute;left:3733;top:3487;width:2681;height:6913" id="docshape108" coordorigin="3734,3487" coordsize="2681,6913" path="m3908,10250l3906,10241,3891,10232,3882,10235,3836,10314,3836,7860,3806,7860,3806,10314,3760,10235,3751,10232,3736,10241,3734,10250,3821,10399,3838,10370,3908,10250xm6397,7494l6371,7479,6255,7411,6248,7407,6239,7410,6234,7417,6230,7424,6233,7433,6312,7479,5989,7479,5989,7509,6312,7509,6233,7555,6230,7565,6239,7579,6248,7581,6371,7509,6397,7494xm6403,5396l6377,5381,6261,5313,6254,5309,6245,5312,6240,5319,6236,5326,6239,5335,6318,5381,5995,5381,5995,5411,6318,5411,6239,5457,6236,5467,6245,5481,6254,5483,6261,5479,6377,5411,6403,5396xm6409,6439l6383,6424,6267,6356,6260,6352,6251,6355,6246,6362,6242,6369,6245,6378,6324,6424,6001,6424,6001,6454,6324,6454,6245,6500,6242,6510,6251,6524,6260,6526,6267,6522,6383,6454,6409,6439xm6414,3574l6388,3559,6272,3491,6265,3487,6256,3489,6251,3497,6247,3504,6250,3513,6329,3559,3836,3559,3836,3589,6329,3589,6250,3635,6247,3644,6256,3659,6265,3661,6272,3657,6388,3589,6414,3574xe" filled="true" fillcolor="#4b6489" stroked="false">
                  <v:path arrowok="t"/>
                  <v:fill type="solid"/>
                </v:shape>
                <v:shape style="position:absolute;left:692;top:4679;width:415;height:5061" id="docshape109" coordorigin="692,4679" coordsize="415,5061" path="m1107,4679l761,4679,734,4685,712,4700,697,4722,692,4749,692,9671,697,9698,712,9720,734,9735,761,9740,1107,9740,1107,4679xe" filled="true" fillcolor="#001f5f" stroked="false">
                  <v:path arrowok="t"/>
                  <v:fill type="solid"/>
                </v:shape>
                <v:shape style="position:absolute;left:1653;top:2037;width:4350;height:849" id="docshape110" coordorigin="1653,2038" coordsize="4350,849" path="m5997,2038l1659,2038,1653,2044,1653,2051,1653,2881,1659,2887,5997,2887,6003,2881,6003,2044,5997,2038xe" filled="true" fillcolor="#ffffff" stroked="false">
                  <v:path arrowok="t"/>
                  <v:fill type="solid"/>
                </v:shape>
                <v:shape style="position:absolute;left:1653;top:2037;width:4350;height:849" id="docshape111" coordorigin="1653,2038" coordsize="4350,849" path="m1653,2051l1653,2044,1659,2038,1667,2038,5989,2038,5997,2038,6003,2044,6003,2051,6003,2873,6003,2881,5997,2887,5989,2887,1667,2887,1659,2887,1653,2881,1653,2873,1653,2051xe" filled="false" stroked="true" strokeweight="1.5pt" strokecolor="#4b6489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4419600</wp:posOffset>
                </wp:positionH>
                <wp:positionV relativeFrom="page">
                  <wp:posOffset>8986646</wp:posOffset>
                </wp:positionV>
                <wp:extent cx="2781300" cy="610235"/>
                <wp:effectExtent l="0" t="0" r="0" b="0"/>
                <wp:wrapNone/>
                <wp:docPr id="114" name="Group 1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4" name="Group 114"/>
                      <wpg:cNvGrpSpPr/>
                      <wpg:grpSpPr>
                        <a:xfrm>
                          <a:off x="0" y="0"/>
                          <a:ext cx="2781300" cy="610235"/>
                          <a:chExt cx="2781300" cy="610235"/>
                        </a:xfrm>
                      </wpg:grpSpPr>
                      <wps:wsp>
                        <wps:cNvPr id="115" name="Graphic 115"/>
                        <wps:cNvSpPr/>
                        <wps:spPr>
                          <a:xfrm>
                            <a:off x="9525" y="9525"/>
                            <a:ext cx="2762250" cy="591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62250" h="591185">
                                <a:moveTo>
                                  <a:pt x="0" y="10413"/>
                                </a:moveTo>
                                <a:lnTo>
                                  <a:pt x="0" y="4698"/>
                                </a:lnTo>
                                <a:lnTo>
                                  <a:pt x="4699" y="0"/>
                                </a:lnTo>
                                <a:lnTo>
                                  <a:pt x="10414" y="0"/>
                                </a:lnTo>
                                <a:lnTo>
                                  <a:pt x="2751836" y="0"/>
                                </a:lnTo>
                                <a:lnTo>
                                  <a:pt x="2757551" y="0"/>
                                </a:lnTo>
                                <a:lnTo>
                                  <a:pt x="2762250" y="4698"/>
                                </a:lnTo>
                                <a:lnTo>
                                  <a:pt x="2762250" y="10413"/>
                                </a:lnTo>
                                <a:lnTo>
                                  <a:pt x="2762250" y="580174"/>
                                </a:lnTo>
                                <a:lnTo>
                                  <a:pt x="2762250" y="585914"/>
                                </a:lnTo>
                                <a:lnTo>
                                  <a:pt x="2757551" y="590588"/>
                                </a:lnTo>
                                <a:lnTo>
                                  <a:pt x="2751836" y="590588"/>
                                </a:lnTo>
                                <a:lnTo>
                                  <a:pt x="10414" y="590588"/>
                                </a:lnTo>
                                <a:lnTo>
                                  <a:pt x="4699" y="590588"/>
                                </a:lnTo>
                                <a:lnTo>
                                  <a:pt x="0" y="585914"/>
                                </a:lnTo>
                                <a:lnTo>
                                  <a:pt x="0" y="580174"/>
                                </a:lnTo>
                                <a:lnTo>
                                  <a:pt x="0" y="10413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4B6489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Textbox 116"/>
                        <wps:cNvSpPr txBox="1"/>
                        <wps:spPr>
                          <a:xfrm>
                            <a:off x="21399" y="19494"/>
                            <a:ext cx="2738755" cy="5708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09"/>
                                <w:ind w:left="149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Included</w:t>
                              </w:r>
                              <w:r>
                                <w:rPr>
                                  <w:color w:val="001F5F"/>
                                  <w:spacing w:val="-3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ongoing</w:t>
                              </w:r>
                              <w:r>
                                <w:rPr>
                                  <w:color w:val="001F5F"/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1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0)</w:t>
                              </w:r>
                            </w:p>
                            <w:p>
                              <w:pPr>
                                <w:spacing w:before="15"/>
                                <w:ind w:left="149" w:right="0" w:firstLine="0"/>
                                <w:jc w:val="lef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awaiting</w:t>
                              </w:r>
                              <w:r>
                                <w:rPr>
                                  <w:color w:val="001F5F"/>
                                  <w:spacing w:val="-2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color w:val="001F5F"/>
                                  <w:w w:val="90"/>
                                  <w:sz w:val="20"/>
                                </w:rPr>
                                <w:t>classification</w:t>
                              </w:r>
                              <w:r>
                                <w:rPr>
                                  <w:color w:val="001F5F"/>
                                  <w:spacing w:val="-3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(n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w w:val="90"/>
                                  <w:sz w:val="20"/>
                                </w:rPr>
                                <w:t>=</w:t>
                              </w:r>
                              <w:r>
                                <w:rPr>
                                  <w:b/>
                                  <w:color w:val="0040CF"/>
                                  <w:spacing w:val="-3"/>
                                  <w:w w:val="90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0040CF"/>
                                  <w:spacing w:val="-5"/>
                                  <w:w w:val="90"/>
                                  <w:sz w:val="20"/>
                                </w:rPr>
                                <w:t>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8pt;margin-top:707.609985pt;width:219pt;height:48.05pt;mso-position-horizontal-relative:page;mso-position-vertical-relative:page;z-index:15739392" id="docshapegroup112" coordorigin="6960,14152" coordsize="4380,961">
                <v:shape style="position:absolute;left:6975;top:14167;width:4350;height:931" id="docshape113" coordorigin="6975,14167" coordsize="4350,931" path="m6975,14184l6975,14175,6982,14167,6991,14167,11309,14167,11318,14167,11325,14175,11325,14184,11325,15081,11325,15090,11318,15097,11309,15097,6991,15097,6982,15097,6975,15090,6975,15081,6975,14184xe" filled="false" stroked="true" strokeweight="1.5pt" strokecolor="#4b6489">
                  <v:path arrowok="t"/>
                  <v:stroke dashstyle="shortdash"/>
                </v:shape>
                <v:shape style="position:absolute;left:6993;top:14182;width:4313;height:899" type="#_x0000_t202" id="docshape114" filled="false" stroked="false">
                  <v:textbox inset="0,0,0,0">
                    <w:txbxContent>
                      <w:p>
                        <w:pPr>
                          <w:spacing w:before="209"/>
                          <w:ind w:left="149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Included</w:t>
                        </w:r>
                        <w:r>
                          <w:rPr>
                            <w:color w:val="001F5F"/>
                            <w:spacing w:val="-3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ongoing</w:t>
                        </w:r>
                        <w:r>
                          <w:rPr>
                            <w:color w:val="001F5F"/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1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0)</w:t>
                        </w:r>
                      </w:p>
                      <w:p>
                        <w:pPr>
                          <w:spacing w:before="15"/>
                          <w:ind w:left="149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Studies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awaiting</w:t>
                        </w:r>
                        <w:r>
                          <w:rPr>
                            <w:color w:val="001F5F"/>
                            <w:spacing w:val="-2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color w:val="001F5F"/>
                            <w:w w:val="90"/>
                            <w:sz w:val="20"/>
                          </w:rPr>
                          <w:t>classification</w:t>
                        </w:r>
                        <w:r>
                          <w:rPr>
                            <w:color w:val="001F5F"/>
                            <w:spacing w:val="-3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(n</w:t>
                        </w:r>
                        <w:r>
                          <w:rPr>
                            <w:b/>
                            <w:color w:val="0040CF"/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w w:val="90"/>
                            <w:sz w:val="20"/>
                          </w:rPr>
                          <w:t>=</w:t>
                        </w:r>
                        <w:r>
                          <w:rPr>
                            <w:b/>
                            <w:color w:val="0040CF"/>
                            <w:spacing w:val="-3"/>
                            <w:w w:val="9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color w:val="0040CF"/>
                            <w:spacing w:val="-5"/>
                            <w:w w:val="90"/>
                            <w:sz w:val="20"/>
                          </w:rPr>
                          <w:t>0)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511175</wp:posOffset>
                </wp:positionH>
                <wp:positionV relativeFrom="page">
                  <wp:posOffset>8107219</wp:posOffset>
                </wp:positionV>
                <wp:extent cx="152400" cy="480695"/>
                <wp:effectExtent l="0" t="0" r="0" b="0"/>
                <wp:wrapNone/>
                <wp:docPr id="117" name="Textbox 1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7" name="Textbox 117"/>
                      <wps:cNvSpPr txBox="1"/>
                      <wps:spPr>
                        <a:xfrm>
                          <a:off x="0" y="0"/>
                          <a:ext cx="152400" cy="4806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2" w:lineRule="exact" w:before="0"/>
                              <w:ind w:left="2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85"/>
                                <w:sz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.25pt;margin-top:638.363770pt;width:12pt;height:37.85pt;mso-position-horizontal-relative:page;mso-position-vertical-relative:page;z-index:15739904" type="#_x0000_t202" id="docshape115" filled="false" stroked="false">
                <v:textbox inset="0,0,0,0" style="layout-flow:vertical;mso-layout-flow-alt:bottom-to-top">
                  <w:txbxContent>
                    <w:p>
                      <w:pPr>
                        <w:spacing w:line="212" w:lineRule="exact" w:before="0"/>
                        <w:ind w:left="2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w w:val="85"/>
                          <w:sz w:val="20"/>
                        </w:rPr>
                        <w:t>Included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516572</wp:posOffset>
                </wp:positionH>
                <wp:positionV relativeFrom="page">
                  <wp:posOffset>5811606</wp:posOffset>
                </wp:positionV>
                <wp:extent cx="152400" cy="542290"/>
                <wp:effectExtent l="0" t="0" r="0" b="0"/>
                <wp:wrapNone/>
                <wp:docPr id="118" name="Textbox 1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8" name="Textbox 118"/>
                      <wps:cNvSpPr txBox="1"/>
                      <wps:spPr>
                        <a:xfrm>
                          <a:off x="0" y="0"/>
                          <a:ext cx="152400" cy="542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2" w:lineRule="exact" w:before="0"/>
                              <w:ind w:left="2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85"/>
                                <w:sz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.674999pt;margin-top:457.606781pt;width:12pt;height:42.7pt;mso-position-horizontal-relative:page;mso-position-vertical-relative:page;z-index:15740416" type="#_x0000_t202" id="docshape116" filled="false" stroked="false">
                <v:textbox inset="0,0,0,0" style="layout-flow:vertical;mso-layout-flow-alt:bottom-to-top">
                  <w:txbxContent>
                    <w:p>
                      <w:pPr>
                        <w:spacing w:line="212" w:lineRule="exact" w:before="0"/>
                        <w:ind w:left="2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w w:val="85"/>
                          <w:sz w:val="20"/>
                        </w:rPr>
                        <w:t>Screenin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514350</wp:posOffset>
                </wp:positionH>
                <wp:positionV relativeFrom="paragraph">
                  <wp:posOffset>1492444</wp:posOffset>
                </wp:positionV>
                <wp:extent cx="152400" cy="734060"/>
                <wp:effectExtent l="0" t="0" r="0" b="0"/>
                <wp:wrapNone/>
                <wp:docPr id="119" name="Textbox 1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9" name="Textbox 119"/>
                      <wps:cNvSpPr txBox="1"/>
                      <wps:spPr>
                        <a:xfrm>
                          <a:off x="0" y="0"/>
                          <a:ext cx="152400" cy="7340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2" w:lineRule="exact" w:before="0"/>
                              <w:ind w:left="2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90"/>
                                <w:sz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.5pt;margin-top:117.515289pt;width:12pt;height:57.8pt;mso-position-horizontal-relative:page;mso-position-vertical-relative:paragraph;z-index:15740928" type="#_x0000_t202" id="docshape117" filled="false" stroked="false">
                <v:textbox inset="0,0,0,0" style="layout-flow:vertical;mso-layout-flow-alt:bottom-to-top">
                  <w:txbxContent>
                    <w:p>
                      <w:pPr>
                        <w:spacing w:line="212" w:lineRule="exact" w:before="0"/>
                        <w:ind w:left="2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spacing w:val="-2"/>
                          <w:w w:val="90"/>
                          <w:sz w:val="20"/>
                        </w:rPr>
                        <w:t>Identificatio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</w:rPr>
        <w:t>Supplementary</w:t>
      </w:r>
      <w:r>
        <w:rPr>
          <w:b/>
          <w:spacing w:val="-2"/>
        </w:rPr>
        <w:t> </w:t>
      </w:r>
      <w:r>
        <w:rPr>
          <w:b/>
        </w:rPr>
        <w:t>Figure</w:t>
      </w:r>
      <w:r>
        <w:rPr>
          <w:b/>
          <w:spacing w:val="-1"/>
        </w:rPr>
        <w:t> </w:t>
      </w:r>
      <w:r>
        <w:rPr>
          <w:b/>
        </w:rPr>
        <w:t>3</w:t>
      </w:r>
      <w:r>
        <w:rPr/>
        <w:t>:</w:t>
      </w:r>
      <w:r>
        <w:rPr>
          <w:spacing w:val="-4"/>
        </w:rPr>
        <w:t> </w:t>
      </w:r>
      <w:r>
        <w:rPr/>
        <w:t>PRISMA</w:t>
      </w:r>
      <w:r>
        <w:rPr>
          <w:spacing w:val="-4"/>
        </w:rPr>
        <w:t> </w:t>
      </w:r>
      <w:r>
        <w:rPr/>
        <w:t>Flow</w:t>
      </w:r>
      <w:r>
        <w:rPr>
          <w:spacing w:val="-1"/>
        </w:rPr>
        <w:t> </w:t>
      </w:r>
      <w:r>
        <w:rPr/>
        <w:t>Diagram</w:t>
      </w:r>
      <w:r>
        <w:rPr>
          <w:spacing w:val="-4"/>
        </w:rPr>
        <w:t> </w:t>
      </w:r>
      <w:r>
        <w:rPr/>
        <w:t>for</w:t>
      </w:r>
      <w:r>
        <w:rPr>
          <w:spacing w:val="-1"/>
        </w:rPr>
        <w:t> </w:t>
      </w:r>
      <w:r>
        <w:rPr/>
        <w:t>Key</w:t>
      </w:r>
      <w:r>
        <w:rPr>
          <w:spacing w:val="-2"/>
        </w:rPr>
        <w:t> </w:t>
      </w:r>
      <w:r>
        <w:rPr/>
        <w:t>Question</w:t>
      </w:r>
      <w:r>
        <w:rPr>
          <w:spacing w:val="-2"/>
        </w:rPr>
        <w:t> </w:t>
      </w:r>
      <w:r>
        <w:rPr/>
        <w:t>2b</w:t>
      </w:r>
      <w:r>
        <w:rPr>
          <w:spacing w:val="-1"/>
        </w:rPr>
        <w:t> </w:t>
      </w:r>
      <w:r>
        <w:rPr/>
        <w:t>regarding</w:t>
      </w:r>
      <w:r>
        <w:rPr>
          <w:spacing w:val="-2"/>
        </w:rPr>
        <w:t> </w:t>
      </w:r>
      <w:r>
        <w:rPr/>
        <w:t>plasma-based</w:t>
      </w:r>
      <w:r>
        <w:rPr>
          <w:spacing w:val="-2"/>
        </w:rPr>
        <w:t> </w:t>
      </w:r>
      <w:r>
        <w:rPr/>
        <w:t>liquid</w:t>
      </w:r>
      <w:r>
        <w:rPr>
          <w:spacing w:val="-2"/>
        </w:rPr>
        <w:t> </w:t>
      </w:r>
      <w:r>
        <w:rPr/>
        <w:t>biopsy</w:t>
      </w:r>
      <w:r>
        <w:rPr>
          <w:spacing w:val="-2"/>
        </w:rPr>
        <w:t> </w:t>
      </w:r>
      <w:r>
        <w:rPr/>
        <w:t>for monitoring response to systemic therapies in patients with CRC-PM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37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3472">
                <wp:simplePos x="0" y="0"/>
                <wp:positionH relativeFrom="page">
                  <wp:posOffset>1061110</wp:posOffset>
                </wp:positionH>
                <wp:positionV relativeFrom="paragraph">
                  <wp:posOffset>248745</wp:posOffset>
                </wp:positionV>
                <wp:extent cx="2739390" cy="520065"/>
                <wp:effectExtent l="0" t="0" r="0" b="0"/>
                <wp:wrapTopAndBottom/>
                <wp:docPr id="120" name="Textbox 1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0" name="Textbox 120"/>
                      <wps:cNvSpPr txBox="1"/>
                      <wps:spPr>
                        <a:xfrm>
                          <a:off x="0" y="0"/>
                          <a:ext cx="2739390" cy="520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81"/>
                              <w:ind w:left="144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Studies</w:t>
                            </w:r>
                            <w:r>
                              <w:rPr>
                                <w:color w:val="001F5F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from</w:t>
                            </w:r>
                            <w:r>
                              <w:rPr>
                                <w:color w:val="001F5F"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databases/registers</w:t>
                            </w:r>
                            <w:r>
                              <w:rPr>
                                <w:color w:val="001F5F"/>
                                <w:spacing w:val="-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(n</w:t>
                            </w:r>
                            <w:r>
                              <w:rPr>
                                <w:b/>
                                <w:color w:val="0040CF"/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w w:val="90"/>
                                <w:sz w:val="20"/>
                              </w:rPr>
                              <w:t>647)</w:t>
                            </w:r>
                          </w:p>
                          <w:p>
                            <w:pPr>
                              <w:spacing w:before="14"/>
                              <w:ind w:left="429" w:right="0" w:firstLine="0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001F5F"/>
                                <w:w w:val="85"/>
                                <w:sz w:val="18"/>
                              </w:rPr>
                              <w:t>MEDLINE</w:t>
                            </w:r>
                            <w:r>
                              <w:rPr>
                                <w:color w:val="001F5F"/>
                                <w:spacing w:val="-8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85"/>
                                <w:sz w:val="18"/>
                              </w:rPr>
                              <w:t>(n</w:t>
                            </w:r>
                            <w:r>
                              <w:rPr>
                                <w:color w:val="001F5F"/>
                                <w:spacing w:val="-1"/>
                                <w:w w:val="8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85"/>
                                <w:sz w:val="18"/>
                              </w:rPr>
                              <w:t>=</w:t>
                            </w:r>
                            <w:r>
                              <w:rPr>
                                <w:color w:val="001F5F"/>
                                <w:spacing w:val="-1"/>
                                <w:w w:val="8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4"/>
                                <w:w w:val="85"/>
                                <w:sz w:val="18"/>
                              </w:rPr>
                              <w:t>647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3.552002pt;margin-top:19.586298pt;width:215.7pt;height:40.950pt;mso-position-horizontal-relative:page;mso-position-vertical-relative:paragraph;z-index:-15723008;mso-wrap-distance-left:0;mso-wrap-distance-right:0" type="#_x0000_t202" id="docshape118" filled="false" stroked="false">
                <v:textbox inset="0,0,0,0">
                  <w:txbxContent>
                    <w:p>
                      <w:pPr>
                        <w:spacing w:before="181"/>
                        <w:ind w:left="144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color w:val="001F5F"/>
                          <w:w w:val="90"/>
                          <w:sz w:val="20"/>
                        </w:rPr>
                        <w:t>Studies</w:t>
                      </w:r>
                      <w:r>
                        <w:rPr>
                          <w:color w:val="001F5F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from</w:t>
                      </w:r>
                      <w:r>
                        <w:rPr>
                          <w:color w:val="001F5F"/>
                          <w:spacing w:val="-5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databases/registers</w:t>
                      </w:r>
                      <w:r>
                        <w:rPr>
                          <w:color w:val="001F5F"/>
                          <w:spacing w:val="-1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(n</w:t>
                      </w:r>
                      <w:r>
                        <w:rPr>
                          <w:b/>
                          <w:color w:val="0040CF"/>
                          <w:spacing w:val="-3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=</w:t>
                      </w:r>
                      <w:r>
                        <w:rPr>
                          <w:b/>
                          <w:color w:val="0040CF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4"/>
                          <w:w w:val="90"/>
                          <w:sz w:val="20"/>
                        </w:rPr>
                        <w:t>647)</w:t>
                      </w:r>
                    </w:p>
                    <w:p>
                      <w:pPr>
                        <w:spacing w:before="14"/>
                        <w:ind w:left="429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color w:val="001F5F"/>
                          <w:w w:val="85"/>
                          <w:sz w:val="18"/>
                        </w:rPr>
                        <w:t>MEDLINE</w:t>
                      </w:r>
                      <w:r>
                        <w:rPr>
                          <w:color w:val="001F5F"/>
                          <w:spacing w:val="-8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w w:val="85"/>
                          <w:sz w:val="18"/>
                        </w:rPr>
                        <w:t>(n</w:t>
                      </w:r>
                      <w:r>
                        <w:rPr>
                          <w:color w:val="001F5F"/>
                          <w:spacing w:val="-1"/>
                          <w:w w:val="85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w w:val="85"/>
                          <w:sz w:val="18"/>
                        </w:rPr>
                        <w:t>=</w:t>
                      </w:r>
                      <w:r>
                        <w:rPr>
                          <w:color w:val="001F5F"/>
                          <w:spacing w:val="-1"/>
                          <w:w w:val="85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4"/>
                          <w:w w:val="85"/>
                          <w:sz w:val="18"/>
                        </w:rPr>
                        <w:t>647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3984">
                <wp:simplePos x="0" y="0"/>
                <wp:positionH relativeFrom="page">
                  <wp:posOffset>4077779</wp:posOffset>
                </wp:positionH>
                <wp:positionV relativeFrom="paragraph">
                  <wp:posOffset>1029351</wp:posOffset>
                </wp:positionV>
                <wp:extent cx="2738755" cy="503555"/>
                <wp:effectExtent l="0" t="0" r="0" b="0"/>
                <wp:wrapTopAndBottom/>
                <wp:docPr id="121" name="Textbox 1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1" name="Textbox 121"/>
                      <wps:cNvSpPr txBox="1"/>
                      <wps:spPr>
                        <a:xfrm>
                          <a:off x="0" y="0"/>
                          <a:ext cx="2738755" cy="5035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7"/>
                              <w:ind w:left="146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References</w:t>
                            </w:r>
                            <w:r>
                              <w:rPr>
                                <w:color w:val="001F5F"/>
                                <w:spacing w:val="-6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removed</w:t>
                            </w:r>
                            <w:r>
                              <w:rPr>
                                <w:color w:val="001F5F"/>
                                <w:spacing w:val="-9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(n</w:t>
                            </w:r>
                            <w:r>
                              <w:rPr>
                                <w:b/>
                                <w:color w:val="0040CF"/>
                                <w:spacing w:val="-3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40CF"/>
                                <w:spacing w:val="-6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5"/>
                                <w:w w:val="90"/>
                                <w:sz w:val="20"/>
                              </w:rPr>
                              <w:t>1)</w:t>
                            </w:r>
                          </w:p>
                          <w:p>
                            <w:pPr>
                              <w:spacing w:before="14"/>
                              <w:ind w:left="431" w:right="0" w:firstLine="0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001F5F"/>
                                <w:w w:val="90"/>
                                <w:sz w:val="18"/>
                              </w:rPr>
                              <w:t>Duplicates</w:t>
                            </w:r>
                            <w:r>
                              <w:rPr>
                                <w:color w:val="001F5F"/>
                                <w:spacing w:val="-1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18"/>
                              </w:rPr>
                              <w:t>identified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18"/>
                              </w:rPr>
                              <w:t>manually</w:t>
                            </w:r>
                            <w:r>
                              <w:rPr>
                                <w:color w:val="001F5F"/>
                                <w:spacing w:val="-2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18"/>
                              </w:rPr>
                              <w:t>(n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18"/>
                              </w:rPr>
                              <w:t>=</w:t>
                            </w:r>
                            <w:r>
                              <w:rPr>
                                <w:color w:val="001F5F"/>
                                <w:spacing w:val="4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5"/>
                                <w:w w:val="90"/>
                                <w:sz w:val="18"/>
                              </w:rPr>
                              <w:t>1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1.084991pt;margin-top:81.0513pt;width:215.65pt;height:39.65pt;mso-position-horizontal-relative:page;mso-position-vertical-relative:paragraph;z-index:-15722496;mso-wrap-distance-left:0;mso-wrap-distance-right:0" type="#_x0000_t202" id="docshape119" filled="false" stroked="false">
                <v:textbox inset="0,0,0,0">
                  <w:txbxContent>
                    <w:p>
                      <w:pPr>
                        <w:spacing w:before="167"/>
                        <w:ind w:left="146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color w:val="001F5F"/>
                          <w:w w:val="90"/>
                          <w:sz w:val="20"/>
                        </w:rPr>
                        <w:t>References</w:t>
                      </w:r>
                      <w:r>
                        <w:rPr>
                          <w:color w:val="001F5F"/>
                          <w:spacing w:val="-6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removed</w:t>
                      </w:r>
                      <w:r>
                        <w:rPr>
                          <w:color w:val="001F5F"/>
                          <w:spacing w:val="-9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(n</w:t>
                      </w:r>
                      <w:r>
                        <w:rPr>
                          <w:b/>
                          <w:color w:val="0040CF"/>
                          <w:spacing w:val="-3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=</w:t>
                      </w:r>
                      <w:r>
                        <w:rPr>
                          <w:b/>
                          <w:color w:val="0040CF"/>
                          <w:spacing w:val="-6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5"/>
                          <w:w w:val="90"/>
                          <w:sz w:val="20"/>
                        </w:rPr>
                        <w:t>1)</w:t>
                      </w:r>
                    </w:p>
                    <w:p>
                      <w:pPr>
                        <w:spacing w:before="14"/>
                        <w:ind w:left="431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color w:val="001F5F"/>
                          <w:w w:val="90"/>
                          <w:sz w:val="18"/>
                        </w:rPr>
                        <w:t>Duplicates</w:t>
                      </w:r>
                      <w:r>
                        <w:rPr>
                          <w:color w:val="001F5F"/>
                          <w:spacing w:val="-1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18"/>
                        </w:rPr>
                        <w:t>identified</w:t>
                      </w:r>
                      <w:r>
                        <w:rPr>
                          <w:color w:val="001F5F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18"/>
                        </w:rPr>
                        <w:t>manually</w:t>
                      </w:r>
                      <w:r>
                        <w:rPr>
                          <w:color w:val="001F5F"/>
                          <w:spacing w:val="-2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18"/>
                        </w:rPr>
                        <w:t>(n</w:t>
                      </w:r>
                      <w:r>
                        <w:rPr>
                          <w:color w:val="001F5F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18"/>
                        </w:rPr>
                        <w:t>=</w:t>
                      </w:r>
                      <w:r>
                        <w:rPr>
                          <w:color w:val="001F5F"/>
                          <w:spacing w:val="4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5"/>
                          <w:w w:val="90"/>
                          <w:sz w:val="18"/>
                        </w:rPr>
                        <w:t>1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>
      <w:pPr>
        <w:pStyle w:val="BodyText"/>
        <w:spacing w:before="156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4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4496">
                <wp:simplePos x="0" y="0"/>
                <wp:positionH relativeFrom="page">
                  <wp:posOffset>1070152</wp:posOffset>
                </wp:positionH>
                <wp:positionV relativeFrom="paragraph">
                  <wp:posOffset>189775</wp:posOffset>
                </wp:positionV>
                <wp:extent cx="2720340" cy="419734"/>
                <wp:effectExtent l="0" t="0" r="0" b="0"/>
                <wp:wrapTopAndBottom/>
                <wp:docPr id="122" name="Textbox 1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2" name="Textbox 122"/>
                      <wps:cNvSpPr txBox="1"/>
                      <wps:spPr>
                        <a:xfrm>
                          <a:off x="0" y="0"/>
                          <a:ext cx="2720340" cy="4197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12"/>
                              <w:ind w:left="135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color w:val="001F5F"/>
                                <w:w w:val="85"/>
                                <w:sz w:val="20"/>
                              </w:rPr>
                              <w:t>Studies</w:t>
                            </w:r>
                            <w:r>
                              <w:rPr>
                                <w:color w:val="001F5F"/>
                                <w:spacing w:val="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85"/>
                                <w:sz w:val="20"/>
                              </w:rPr>
                              <w:t>screened</w:t>
                            </w:r>
                            <w:r>
                              <w:rPr>
                                <w:color w:val="001F5F"/>
                                <w:spacing w:val="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85"/>
                                <w:sz w:val="20"/>
                              </w:rPr>
                              <w:t>(n</w:t>
                            </w:r>
                            <w:r>
                              <w:rPr>
                                <w:b/>
                                <w:color w:val="0040CF"/>
                                <w:spacing w:val="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85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40CF"/>
                                <w:spacing w:val="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w w:val="85"/>
                                <w:sz w:val="20"/>
                              </w:rPr>
                              <w:t>646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4.264pt;margin-top:14.942929pt;width:214.2pt;height:33.050pt;mso-position-horizontal-relative:page;mso-position-vertical-relative:paragraph;z-index:-15721984;mso-wrap-distance-left:0;mso-wrap-distance-right:0" type="#_x0000_t202" id="docshape120" filled="false" stroked="false">
                <v:textbox inset="0,0,0,0">
                  <w:txbxContent>
                    <w:p>
                      <w:pPr>
                        <w:spacing w:before="212"/>
                        <w:ind w:left="135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color w:val="001F5F"/>
                          <w:w w:val="85"/>
                          <w:sz w:val="20"/>
                        </w:rPr>
                        <w:t>Studies</w:t>
                      </w:r>
                      <w:r>
                        <w:rPr>
                          <w:color w:val="001F5F"/>
                          <w:spacing w:val="7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85"/>
                          <w:sz w:val="20"/>
                        </w:rPr>
                        <w:t>screened</w:t>
                      </w:r>
                      <w:r>
                        <w:rPr>
                          <w:color w:val="001F5F"/>
                          <w:spacing w:val="6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85"/>
                          <w:sz w:val="20"/>
                        </w:rPr>
                        <w:t>(n</w:t>
                      </w:r>
                      <w:r>
                        <w:rPr>
                          <w:b/>
                          <w:color w:val="0040CF"/>
                          <w:spacing w:val="9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85"/>
                          <w:sz w:val="20"/>
                        </w:rPr>
                        <w:t>=</w:t>
                      </w:r>
                      <w:r>
                        <w:rPr>
                          <w:b/>
                          <w:color w:val="0040CF"/>
                          <w:spacing w:val="6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4"/>
                          <w:w w:val="85"/>
                          <w:sz w:val="20"/>
                        </w:rPr>
                        <w:t>646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5008">
                <wp:simplePos x="0" y="0"/>
                <wp:positionH relativeFrom="page">
                  <wp:posOffset>4090225</wp:posOffset>
                </wp:positionH>
                <wp:positionV relativeFrom="paragraph">
                  <wp:posOffset>189775</wp:posOffset>
                </wp:positionV>
                <wp:extent cx="2720340" cy="419734"/>
                <wp:effectExtent l="0" t="0" r="0" b="0"/>
                <wp:wrapTopAndBottom/>
                <wp:docPr id="123" name="Textbox 1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3" name="Textbox 123"/>
                      <wps:cNvSpPr txBox="1"/>
                      <wps:spPr>
                        <a:xfrm>
                          <a:off x="0" y="0"/>
                          <a:ext cx="2720340" cy="4197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12"/>
                              <w:ind w:left="141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color w:val="001F5F"/>
                                <w:spacing w:val="-2"/>
                                <w:w w:val="90"/>
                                <w:sz w:val="20"/>
                              </w:rPr>
                              <w:t>Studies</w:t>
                            </w:r>
                            <w:r>
                              <w:rPr>
                                <w:color w:val="001F5F"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2"/>
                                <w:w w:val="90"/>
                                <w:sz w:val="20"/>
                              </w:rPr>
                              <w:t>excluded</w:t>
                            </w:r>
                            <w:r>
                              <w:rPr>
                                <w:color w:val="001F5F"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2"/>
                                <w:w w:val="90"/>
                                <w:sz w:val="20"/>
                              </w:rPr>
                              <w:t>(n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2"/>
                                <w:w w:val="9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40CF"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w w:val="90"/>
                                <w:sz w:val="20"/>
                              </w:rPr>
                              <w:t>492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2.065002pt;margin-top:14.942929pt;width:214.2pt;height:33.050pt;mso-position-horizontal-relative:page;mso-position-vertical-relative:paragraph;z-index:-15721472;mso-wrap-distance-left:0;mso-wrap-distance-right:0" type="#_x0000_t202" id="docshape121" filled="false" stroked="false">
                <v:textbox inset="0,0,0,0">
                  <w:txbxContent>
                    <w:p>
                      <w:pPr>
                        <w:spacing w:before="212"/>
                        <w:ind w:left="141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color w:val="001F5F"/>
                          <w:spacing w:val="-2"/>
                          <w:w w:val="90"/>
                          <w:sz w:val="20"/>
                        </w:rPr>
                        <w:t>Studies</w:t>
                      </w:r>
                      <w:r>
                        <w:rPr>
                          <w:color w:val="001F5F"/>
                          <w:spacing w:val="-6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spacing w:val="-2"/>
                          <w:w w:val="90"/>
                          <w:sz w:val="20"/>
                        </w:rPr>
                        <w:t>excluded</w:t>
                      </w:r>
                      <w:r>
                        <w:rPr>
                          <w:color w:val="001F5F"/>
                          <w:spacing w:val="-6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2"/>
                          <w:w w:val="90"/>
                          <w:sz w:val="20"/>
                        </w:rPr>
                        <w:t>(n</w:t>
                      </w:r>
                      <w:r>
                        <w:rPr>
                          <w:b/>
                          <w:color w:val="0040CF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2"/>
                          <w:w w:val="90"/>
                          <w:sz w:val="20"/>
                        </w:rPr>
                        <w:t>=</w:t>
                      </w:r>
                      <w:r>
                        <w:rPr>
                          <w:b/>
                          <w:color w:val="0040CF"/>
                          <w:spacing w:val="-7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4"/>
                          <w:w w:val="90"/>
                          <w:sz w:val="20"/>
                        </w:rPr>
                        <w:t>492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5520">
                <wp:simplePos x="0" y="0"/>
                <wp:positionH relativeFrom="page">
                  <wp:posOffset>1066342</wp:posOffset>
                </wp:positionH>
                <wp:positionV relativeFrom="paragraph">
                  <wp:posOffset>853985</wp:posOffset>
                </wp:positionV>
                <wp:extent cx="2722880" cy="422275"/>
                <wp:effectExtent l="0" t="0" r="0" b="0"/>
                <wp:wrapTopAndBottom/>
                <wp:docPr id="124" name="Textbox 1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4" name="Textbox 124"/>
                      <wps:cNvSpPr txBox="1"/>
                      <wps:spPr>
                        <a:xfrm>
                          <a:off x="0" y="0"/>
                          <a:ext cx="2722880" cy="4222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16"/>
                              <w:ind w:left="136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Studies</w:t>
                            </w:r>
                            <w:r>
                              <w:rPr>
                                <w:color w:val="001F5F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sought</w:t>
                            </w:r>
                            <w:r>
                              <w:rPr>
                                <w:color w:val="001F5F"/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for</w:t>
                            </w:r>
                            <w:r>
                              <w:rPr>
                                <w:color w:val="001F5F"/>
                                <w:spacing w:val="-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retrieval</w:t>
                            </w:r>
                            <w:r>
                              <w:rPr>
                                <w:color w:val="001F5F"/>
                                <w:spacing w:val="-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(n</w:t>
                            </w:r>
                            <w:r>
                              <w:rPr>
                                <w:b/>
                                <w:color w:val="0040CF"/>
                                <w:spacing w:val="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40CF"/>
                                <w:spacing w:val="-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w w:val="90"/>
                                <w:sz w:val="20"/>
                              </w:rPr>
                              <w:t>154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3.963997pt;margin-top:67.242928pt;width:214.4pt;height:33.25pt;mso-position-horizontal-relative:page;mso-position-vertical-relative:paragraph;z-index:-15720960;mso-wrap-distance-left:0;mso-wrap-distance-right:0" type="#_x0000_t202" id="docshape122" filled="false" stroked="false">
                <v:textbox inset="0,0,0,0">
                  <w:txbxContent>
                    <w:p>
                      <w:pPr>
                        <w:spacing w:before="216"/>
                        <w:ind w:left="136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color w:val="001F5F"/>
                          <w:w w:val="90"/>
                          <w:sz w:val="20"/>
                        </w:rPr>
                        <w:t>Studies</w:t>
                      </w:r>
                      <w:r>
                        <w:rPr>
                          <w:color w:val="001F5F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sought</w:t>
                      </w:r>
                      <w:r>
                        <w:rPr>
                          <w:color w:val="001F5F"/>
                          <w:spacing w:val="-3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for</w:t>
                      </w:r>
                      <w:r>
                        <w:rPr>
                          <w:color w:val="001F5F"/>
                          <w:spacing w:val="-2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retrieval</w:t>
                      </w:r>
                      <w:r>
                        <w:rPr>
                          <w:color w:val="001F5F"/>
                          <w:spacing w:val="-2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(n</w:t>
                      </w:r>
                      <w:r>
                        <w:rPr>
                          <w:b/>
                          <w:color w:val="0040CF"/>
                          <w:spacing w:val="1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=</w:t>
                      </w:r>
                      <w:r>
                        <w:rPr>
                          <w:b/>
                          <w:color w:val="0040CF"/>
                          <w:spacing w:val="-2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4"/>
                          <w:w w:val="90"/>
                          <w:sz w:val="20"/>
                        </w:rPr>
                        <w:t>154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6032">
                <wp:simplePos x="0" y="0"/>
                <wp:positionH relativeFrom="page">
                  <wp:posOffset>4087685</wp:posOffset>
                </wp:positionH>
                <wp:positionV relativeFrom="paragraph">
                  <wp:posOffset>855255</wp:posOffset>
                </wp:positionV>
                <wp:extent cx="2720340" cy="419734"/>
                <wp:effectExtent l="0" t="0" r="0" b="0"/>
                <wp:wrapTopAndBottom/>
                <wp:docPr id="125" name="Textbox 12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5" name="Textbox 125"/>
                      <wps:cNvSpPr txBox="1"/>
                      <wps:spPr>
                        <a:xfrm>
                          <a:off x="0" y="0"/>
                          <a:ext cx="2720340" cy="4197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14"/>
                              <w:ind w:left="140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Studies</w:t>
                            </w:r>
                            <w:r>
                              <w:rPr>
                                <w:color w:val="001F5F"/>
                                <w:spacing w:val="-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color w:val="001F5F"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retrieved</w:t>
                            </w:r>
                            <w:r>
                              <w:rPr>
                                <w:color w:val="001F5F"/>
                                <w:spacing w:val="-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(n</w:t>
                            </w:r>
                            <w:r>
                              <w:rPr>
                                <w:b/>
                                <w:color w:val="0040CF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40CF"/>
                                <w:spacing w:val="-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5"/>
                                <w:w w:val="90"/>
                                <w:sz w:val="20"/>
                              </w:rPr>
                              <w:t>0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1.864990pt;margin-top:67.342926pt;width:214.2pt;height:33.050pt;mso-position-horizontal-relative:page;mso-position-vertical-relative:paragraph;z-index:-15720448;mso-wrap-distance-left:0;mso-wrap-distance-right:0" type="#_x0000_t202" id="docshape123" filled="false" stroked="false">
                <v:textbox inset="0,0,0,0">
                  <w:txbxContent>
                    <w:p>
                      <w:pPr>
                        <w:spacing w:before="214"/>
                        <w:ind w:left="140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color w:val="001F5F"/>
                          <w:w w:val="90"/>
                          <w:sz w:val="20"/>
                        </w:rPr>
                        <w:t>Studies</w:t>
                      </w:r>
                      <w:r>
                        <w:rPr>
                          <w:color w:val="001F5F"/>
                          <w:spacing w:val="-1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not</w:t>
                      </w:r>
                      <w:r>
                        <w:rPr>
                          <w:color w:val="001F5F"/>
                          <w:spacing w:val="-6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retrieved</w:t>
                      </w:r>
                      <w:r>
                        <w:rPr>
                          <w:color w:val="001F5F"/>
                          <w:spacing w:val="-2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(n</w:t>
                      </w:r>
                      <w:r>
                        <w:rPr>
                          <w:b/>
                          <w:color w:val="0040CF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=</w:t>
                      </w:r>
                      <w:r>
                        <w:rPr>
                          <w:b/>
                          <w:color w:val="0040CF"/>
                          <w:spacing w:val="-2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5"/>
                          <w:w w:val="90"/>
                          <w:sz w:val="20"/>
                        </w:rPr>
                        <w:t>0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6544">
                <wp:simplePos x="0" y="0"/>
                <wp:positionH relativeFrom="page">
                  <wp:posOffset>1066342</wp:posOffset>
                </wp:positionH>
                <wp:positionV relativeFrom="paragraph">
                  <wp:posOffset>1527085</wp:posOffset>
                </wp:positionV>
                <wp:extent cx="2722880" cy="422275"/>
                <wp:effectExtent l="0" t="0" r="0" b="0"/>
                <wp:wrapTopAndBottom/>
                <wp:docPr id="126" name="Textbox 1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6" name="Textbox 126"/>
                      <wps:cNvSpPr txBox="1"/>
                      <wps:spPr>
                        <a:xfrm>
                          <a:off x="0" y="0"/>
                          <a:ext cx="2722880" cy="4222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16"/>
                              <w:ind w:left="136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Studies</w:t>
                            </w:r>
                            <w:r>
                              <w:rPr>
                                <w:color w:val="001F5F"/>
                                <w:spacing w:val="-6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assessed</w:t>
                            </w:r>
                            <w:r>
                              <w:rPr>
                                <w:color w:val="001F5F"/>
                                <w:spacing w:val="-7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for</w:t>
                            </w:r>
                            <w:r>
                              <w:rPr>
                                <w:color w:val="001F5F"/>
                                <w:spacing w:val="-7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eligibility</w:t>
                            </w:r>
                            <w:r>
                              <w:rPr>
                                <w:color w:val="001F5F"/>
                                <w:spacing w:val="-6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(n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40CF"/>
                                <w:spacing w:val="-7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w w:val="90"/>
                                <w:sz w:val="20"/>
                              </w:rPr>
                              <w:t>154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3.963997pt;margin-top:120.242928pt;width:214.4pt;height:33.25pt;mso-position-horizontal-relative:page;mso-position-vertical-relative:paragraph;z-index:-15719936;mso-wrap-distance-left:0;mso-wrap-distance-right:0" type="#_x0000_t202" id="docshape124" filled="false" stroked="false">
                <v:textbox inset="0,0,0,0">
                  <w:txbxContent>
                    <w:p>
                      <w:pPr>
                        <w:spacing w:before="216"/>
                        <w:ind w:left="136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color w:val="001F5F"/>
                          <w:w w:val="90"/>
                          <w:sz w:val="20"/>
                        </w:rPr>
                        <w:t>Studies</w:t>
                      </w:r>
                      <w:r>
                        <w:rPr>
                          <w:color w:val="001F5F"/>
                          <w:spacing w:val="-6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assessed</w:t>
                      </w:r>
                      <w:r>
                        <w:rPr>
                          <w:color w:val="001F5F"/>
                          <w:spacing w:val="-7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for</w:t>
                      </w:r>
                      <w:r>
                        <w:rPr>
                          <w:color w:val="001F5F"/>
                          <w:spacing w:val="-7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eligibility</w:t>
                      </w:r>
                      <w:r>
                        <w:rPr>
                          <w:color w:val="001F5F"/>
                          <w:spacing w:val="-6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(n</w:t>
                      </w:r>
                      <w:r>
                        <w:rPr>
                          <w:b/>
                          <w:color w:val="0040CF"/>
                          <w:spacing w:val="-4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=</w:t>
                      </w:r>
                      <w:r>
                        <w:rPr>
                          <w:b/>
                          <w:color w:val="0040CF"/>
                          <w:spacing w:val="-7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4"/>
                          <w:w w:val="90"/>
                          <w:sz w:val="20"/>
                        </w:rPr>
                        <w:t>154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4079997</wp:posOffset>
                </wp:positionH>
                <wp:positionV relativeFrom="paragraph">
                  <wp:posOffset>1521328</wp:posOffset>
                </wp:positionV>
                <wp:extent cx="2727960" cy="1412875"/>
                <wp:effectExtent l="0" t="0" r="0" b="0"/>
                <wp:wrapTopAndBottom/>
                <wp:docPr id="127" name="Textbox 12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7" name="Textbox 127"/>
                      <wps:cNvSpPr txBox="1"/>
                      <wps:spPr>
                        <a:xfrm>
                          <a:off x="0" y="0"/>
                          <a:ext cx="2727960" cy="14128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28"/>
                              <w:rPr>
                                <w:sz w:val="18"/>
                              </w:rPr>
                            </w:pPr>
                          </w:p>
                          <w:p>
                            <w:pPr>
                              <w:spacing w:line="254" w:lineRule="auto" w:before="0"/>
                              <w:ind w:left="432" w:right="1854" w:hanging="285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001F5F"/>
                                <w:spacing w:val="-4"/>
                                <w:sz w:val="20"/>
                              </w:rPr>
                              <w:t>Studies</w:t>
                            </w:r>
                            <w:r>
                              <w:rPr>
                                <w:color w:val="001F5F"/>
                                <w:spacing w:val="-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4"/>
                                <w:sz w:val="20"/>
                              </w:rPr>
                              <w:t>excluded</w:t>
                            </w:r>
                            <w:r>
                              <w:rPr>
                                <w:color w:val="001F5F"/>
                                <w:spacing w:val="-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sz w:val="20"/>
                              </w:rPr>
                              <w:t>(n</w:t>
                            </w:r>
                            <w:r>
                              <w:rPr>
                                <w:b/>
                                <w:color w:val="0040CF"/>
                                <w:spacing w:val="-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40CF"/>
                                <w:spacing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sz w:val="20"/>
                              </w:rPr>
                              <w:t>154)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Low</w:t>
                            </w:r>
                            <w:r>
                              <w:rPr>
                                <w:color w:val="001F5F"/>
                                <w:spacing w:val="-13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sample</w:t>
                            </w:r>
                            <w:r>
                              <w:rPr>
                                <w:color w:val="001F5F"/>
                                <w:spacing w:val="-12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size</w:t>
                            </w:r>
                            <w:r>
                              <w:rPr>
                                <w:color w:val="001F5F"/>
                                <w:spacing w:val="-13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(n</w:t>
                            </w:r>
                            <w:r>
                              <w:rPr>
                                <w:color w:val="001F5F"/>
                                <w:spacing w:val="-12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=</w:t>
                            </w:r>
                            <w:r>
                              <w:rPr>
                                <w:color w:val="001F5F"/>
                                <w:spacing w:val="-13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15) Wrong</w:t>
                            </w:r>
                            <w:r>
                              <w:rPr>
                                <w:color w:val="001F5F"/>
                                <w:spacing w:val="-1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outcomes</w:t>
                            </w:r>
                            <w:r>
                              <w:rPr>
                                <w:color w:val="001F5F"/>
                                <w:spacing w:val="-12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(n</w:t>
                            </w:r>
                            <w:r>
                              <w:rPr>
                                <w:color w:val="001F5F"/>
                                <w:spacing w:val="-13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=</w:t>
                            </w:r>
                            <w:r>
                              <w:rPr>
                                <w:color w:val="001F5F"/>
                                <w:spacing w:val="-12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z w:val="18"/>
                              </w:rPr>
                              <w:t>24) </w:t>
                            </w:r>
                            <w:r>
                              <w:rPr>
                                <w:color w:val="001F5F"/>
                                <w:spacing w:val="-2"/>
                                <w:sz w:val="18"/>
                              </w:rPr>
                              <w:t>Wrong</w:t>
                            </w:r>
                            <w:r>
                              <w:rPr>
                                <w:color w:val="001F5F"/>
                                <w:spacing w:val="-13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2"/>
                                <w:sz w:val="18"/>
                              </w:rPr>
                              <w:t>comparator</w:t>
                            </w:r>
                            <w:r>
                              <w:rPr>
                                <w:color w:val="001F5F"/>
                                <w:spacing w:val="-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2"/>
                                <w:sz w:val="18"/>
                              </w:rPr>
                              <w:t>(n</w:t>
                            </w:r>
                            <w:r>
                              <w:rPr>
                                <w:color w:val="001F5F"/>
                                <w:spacing w:val="-11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2"/>
                                <w:sz w:val="18"/>
                              </w:rPr>
                              <w:t>=</w:t>
                            </w:r>
                            <w:r>
                              <w:rPr>
                                <w:color w:val="001F5F"/>
                                <w:spacing w:val="-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2"/>
                                <w:sz w:val="18"/>
                              </w:rPr>
                              <w:t>2)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Wrong</w:t>
                            </w:r>
                            <w:r>
                              <w:rPr>
                                <w:color w:val="001F5F"/>
                                <w:spacing w:val="-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study</w:t>
                            </w:r>
                            <w:r>
                              <w:rPr>
                                <w:color w:val="001F5F"/>
                                <w:spacing w:val="-12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design</w:t>
                            </w:r>
                            <w:r>
                              <w:rPr>
                                <w:color w:val="001F5F"/>
                                <w:spacing w:val="-9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(n</w:t>
                            </w:r>
                            <w:r>
                              <w:rPr>
                                <w:color w:val="001F5F"/>
                                <w:spacing w:val="-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=</w:t>
                            </w:r>
                            <w:r>
                              <w:rPr>
                                <w:color w:val="001F5F"/>
                                <w:spacing w:val="-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3) No</w:t>
                            </w:r>
                            <w:r>
                              <w:rPr>
                                <w:color w:val="001F5F"/>
                                <w:spacing w:val="-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full</w:t>
                            </w:r>
                            <w:r>
                              <w:rPr>
                                <w:color w:val="001F5F"/>
                                <w:spacing w:val="-12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text</w:t>
                            </w:r>
                            <w:r>
                              <w:rPr>
                                <w:color w:val="001F5F"/>
                                <w:spacing w:val="-11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available</w:t>
                            </w:r>
                            <w:r>
                              <w:rPr>
                                <w:color w:val="001F5F"/>
                                <w:spacing w:val="-9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(n</w:t>
                            </w:r>
                            <w:r>
                              <w:rPr>
                                <w:color w:val="001F5F"/>
                                <w:spacing w:val="-10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=</w:t>
                            </w:r>
                            <w:r>
                              <w:rPr>
                                <w:color w:val="001F5F"/>
                                <w:spacing w:val="-7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1)</w:t>
                            </w:r>
                          </w:p>
                          <w:p>
                            <w:pPr>
                              <w:spacing w:before="4"/>
                              <w:ind w:left="432" w:right="0" w:firstLine="0"/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Wrong</w:t>
                            </w:r>
                            <w:r>
                              <w:rPr>
                                <w:color w:val="001F5F"/>
                                <w:spacing w:val="-7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patient</w:t>
                            </w:r>
                            <w:r>
                              <w:rPr>
                                <w:color w:val="001F5F"/>
                                <w:spacing w:val="-8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population</w:t>
                            </w:r>
                            <w:r>
                              <w:rPr>
                                <w:color w:val="001F5F"/>
                                <w:spacing w:val="-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(n</w:t>
                            </w:r>
                            <w:r>
                              <w:rPr>
                                <w:color w:val="001F5F"/>
                                <w:spacing w:val="-7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=</w:t>
                            </w:r>
                            <w:r>
                              <w:rPr>
                                <w:color w:val="001F5F"/>
                                <w:spacing w:val="-7"/>
                                <w:sz w:val="18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spacing w:val="-6"/>
                                <w:sz w:val="18"/>
                              </w:rPr>
                              <w:t>109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1.259613pt;margin-top:119.78965pt;width:214.8pt;height:111.25pt;mso-position-horizontal-relative:page;mso-position-vertical-relative:paragraph;z-index:-15719424;mso-wrap-distance-left:0;mso-wrap-distance-right:0" type="#_x0000_t202" id="docshape125" filled="false" stroked="false">
                <v:textbox inset="0,0,0,0">
                  <w:txbxContent>
                    <w:p>
                      <w:pPr>
                        <w:pStyle w:val="BodyText"/>
                        <w:spacing w:before="128"/>
                        <w:rPr>
                          <w:sz w:val="18"/>
                        </w:rPr>
                      </w:pPr>
                    </w:p>
                    <w:p>
                      <w:pPr>
                        <w:spacing w:line="254" w:lineRule="auto" w:before="0"/>
                        <w:ind w:left="432" w:right="1854" w:hanging="285"/>
                        <w:jc w:val="left"/>
                        <w:rPr>
                          <w:sz w:val="18"/>
                        </w:rPr>
                      </w:pPr>
                      <w:r>
                        <w:rPr>
                          <w:color w:val="001F5F"/>
                          <w:spacing w:val="-4"/>
                          <w:sz w:val="20"/>
                        </w:rPr>
                        <w:t>Studies</w:t>
                      </w:r>
                      <w:r>
                        <w:rPr>
                          <w:color w:val="001F5F"/>
                          <w:spacing w:val="-10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spacing w:val="-4"/>
                          <w:sz w:val="20"/>
                        </w:rPr>
                        <w:t>excluded</w:t>
                      </w:r>
                      <w:r>
                        <w:rPr>
                          <w:color w:val="001F5F"/>
                          <w:spacing w:val="-10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4"/>
                          <w:sz w:val="20"/>
                        </w:rPr>
                        <w:t>(n</w:t>
                      </w:r>
                      <w:r>
                        <w:rPr>
                          <w:b/>
                          <w:color w:val="0040CF"/>
                          <w:spacing w:val="-10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4"/>
                          <w:sz w:val="20"/>
                        </w:rPr>
                        <w:t>=</w:t>
                      </w:r>
                      <w:r>
                        <w:rPr>
                          <w:b/>
                          <w:color w:val="0040CF"/>
                          <w:spacing w:val="-11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4"/>
                          <w:sz w:val="20"/>
                        </w:rPr>
                        <w:t>154) </w:t>
                      </w:r>
                      <w:r>
                        <w:rPr>
                          <w:color w:val="001F5F"/>
                          <w:sz w:val="18"/>
                        </w:rPr>
                        <w:t>Low</w:t>
                      </w:r>
                      <w:r>
                        <w:rPr>
                          <w:color w:val="001F5F"/>
                          <w:spacing w:val="-13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z w:val="18"/>
                        </w:rPr>
                        <w:t>sample</w:t>
                      </w:r>
                      <w:r>
                        <w:rPr>
                          <w:color w:val="001F5F"/>
                          <w:spacing w:val="-12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z w:val="18"/>
                        </w:rPr>
                        <w:t>size</w:t>
                      </w:r>
                      <w:r>
                        <w:rPr>
                          <w:color w:val="001F5F"/>
                          <w:spacing w:val="-13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z w:val="18"/>
                        </w:rPr>
                        <w:t>(n</w:t>
                      </w:r>
                      <w:r>
                        <w:rPr>
                          <w:color w:val="001F5F"/>
                          <w:spacing w:val="-12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z w:val="18"/>
                        </w:rPr>
                        <w:t>=</w:t>
                      </w:r>
                      <w:r>
                        <w:rPr>
                          <w:color w:val="001F5F"/>
                          <w:spacing w:val="-13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z w:val="18"/>
                        </w:rPr>
                        <w:t>15) Wrong</w:t>
                      </w:r>
                      <w:r>
                        <w:rPr>
                          <w:color w:val="001F5F"/>
                          <w:spacing w:val="-15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z w:val="18"/>
                        </w:rPr>
                        <w:t>outcomes</w:t>
                      </w:r>
                      <w:r>
                        <w:rPr>
                          <w:color w:val="001F5F"/>
                          <w:spacing w:val="-12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z w:val="18"/>
                        </w:rPr>
                        <w:t>(n</w:t>
                      </w:r>
                      <w:r>
                        <w:rPr>
                          <w:color w:val="001F5F"/>
                          <w:spacing w:val="-13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z w:val="18"/>
                        </w:rPr>
                        <w:t>=</w:t>
                      </w:r>
                      <w:r>
                        <w:rPr>
                          <w:color w:val="001F5F"/>
                          <w:spacing w:val="-12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z w:val="18"/>
                        </w:rPr>
                        <w:t>24) </w:t>
                      </w:r>
                      <w:r>
                        <w:rPr>
                          <w:color w:val="001F5F"/>
                          <w:spacing w:val="-2"/>
                          <w:sz w:val="18"/>
                        </w:rPr>
                        <w:t>Wrong</w:t>
                      </w:r>
                      <w:r>
                        <w:rPr>
                          <w:color w:val="001F5F"/>
                          <w:spacing w:val="-13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2"/>
                          <w:sz w:val="18"/>
                        </w:rPr>
                        <w:t>comparator</w:t>
                      </w:r>
                      <w:r>
                        <w:rPr>
                          <w:color w:val="001F5F"/>
                          <w:spacing w:val="-10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2"/>
                          <w:sz w:val="18"/>
                        </w:rPr>
                        <w:t>(n</w:t>
                      </w:r>
                      <w:r>
                        <w:rPr>
                          <w:color w:val="001F5F"/>
                          <w:spacing w:val="-11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2"/>
                          <w:sz w:val="18"/>
                        </w:rPr>
                        <w:t>=</w:t>
                      </w:r>
                      <w:r>
                        <w:rPr>
                          <w:color w:val="001F5F"/>
                          <w:spacing w:val="-10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2"/>
                          <w:sz w:val="18"/>
                        </w:rPr>
                        <w:t>2)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Wrong</w:t>
                      </w:r>
                      <w:r>
                        <w:rPr>
                          <w:color w:val="001F5F"/>
                          <w:spacing w:val="-10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study</w:t>
                      </w:r>
                      <w:r>
                        <w:rPr>
                          <w:color w:val="001F5F"/>
                          <w:spacing w:val="-12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design</w:t>
                      </w:r>
                      <w:r>
                        <w:rPr>
                          <w:color w:val="001F5F"/>
                          <w:spacing w:val="-9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(n</w:t>
                      </w:r>
                      <w:r>
                        <w:rPr>
                          <w:color w:val="001F5F"/>
                          <w:spacing w:val="-10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=</w:t>
                      </w:r>
                      <w:r>
                        <w:rPr>
                          <w:color w:val="001F5F"/>
                          <w:spacing w:val="-10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3) No</w:t>
                      </w:r>
                      <w:r>
                        <w:rPr>
                          <w:color w:val="001F5F"/>
                          <w:spacing w:val="-10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full</w:t>
                      </w:r>
                      <w:r>
                        <w:rPr>
                          <w:color w:val="001F5F"/>
                          <w:spacing w:val="-12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text</w:t>
                      </w:r>
                      <w:r>
                        <w:rPr>
                          <w:color w:val="001F5F"/>
                          <w:spacing w:val="-11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available</w:t>
                      </w:r>
                      <w:r>
                        <w:rPr>
                          <w:color w:val="001F5F"/>
                          <w:spacing w:val="-9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(n</w:t>
                      </w:r>
                      <w:r>
                        <w:rPr>
                          <w:color w:val="001F5F"/>
                          <w:spacing w:val="-10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=</w:t>
                      </w:r>
                      <w:r>
                        <w:rPr>
                          <w:color w:val="001F5F"/>
                          <w:spacing w:val="-7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1)</w:t>
                      </w:r>
                    </w:p>
                    <w:p>
                      <w:pPr>
                        <w:spacing w:before="4"/>
                        <w:ind w:left="432" w:right="0" w:firstLine="0"/>
                        <w:jc w:val="left"/>
                        <w:rPr>
                          <w:sz w:val="18"/>
                        </w:rPr>
                      </w:pPr>
                      <w:r>
                        <w:rPr>
                          <w:color w:val="001F5F"/>
                          <w:spacing w:val="-6"/>
                          <w:sz w:val="18"/>
                        </w:rPr>
                        <w:t>Wrong</w:t>
                      </w:r>
                      <w:r>
                        <w:rPr>
                          <w:color w:val="001F5F"/>
                          <w:spacing w:val="-7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patient</w:t>
                      </w:r>
                      <w:r>
                        <w:rPr>
                          <w:color w:val="001F5F"/>
                          <w:spacing w:val="-8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population</w:t>
                      </w:r>
                      <w:r>
                        <w:rPr>
                          <w:color w:val="001F5F"/>
                          <w:spacing w:val="-5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(n</w:t>
                      </w:r>
                      <w:r>
                        <w:rPr>
                          <w:color w:val="001F5F"/>
                          <w:spacing w:val="-7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=</w:t>
                      </w:r>
                      <w:r>
                        <w:rPr>
                          <w:color w:val="001F5F"/>
                          <w:spacing w:val="-7"/>
                          <w:sz w:val="18"/>
                        </w:rPr>
                        <w:t> </w:t>
                      </w:r>
                      <w:r>
                        <w:rPr>
                          <w:color w:val="001F5F"/>
                          <w:spacing w:val="-6"/>
                          <w:sz w:val="18"/>
                        </w:rPr>
                        <w:t>109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>
      <w:pPr>
        <w:pStyle w:val="BodyText"/>
        <w:spacing w:before="131"/>
        <w:rPr>
          <w:sz w:val="20"/>
        </w:rPr>
      </w:pPr>
    </w:p>
    <w:p>
      <w:pPr>
        <w:pStyle w:val="BodyText"/>
        <w:spacing w:before="132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6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7568">
                <wp:simplePos x="0" y="0"/>
                <wp:positionH relativeFrom="page">
                  <wp:posOffset>1073391</wp:posOffset>
                </wp:positionH>
                <wp:positionV relativeFrom="paragraph">
                  <wp:posOffset>228986</wp:posOffset>
                </wp:positionV>
                <wp:extent cx="2720340" cy="419734"/>
                <wp:effectExtent l="0" t="0" r="0" b="0"/>
                <wp:wrapTopAndBottom/>
                <wp:docPr id="128" name="Textbox 1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8" name="Textbox 128"/>
                      <wps:cNvSpPr txBox="1"/>
                      <wps:spPr>
                        <a:xfrm>
                          <a:off x="0" y="0"/>
                          <a:ext cx="2720340" cy="4197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16"/>
                              <w:ind w:left="135" w:right="0" w:firstLine="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Studies</w:t>
                            </w:r>
                            <w:r>
                              <w:rPr>
                                <w:color w:val="001F5F"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included</w:t>
                            </w:r>
                            <w:r>
                              <w:rPr>
                                <w:color w:val="001F5F"/>
                                <w:spacing w:val="-1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color w:val="001F5F"/>
                                <w:spacing w:val="-2"/>
                                <w:w w:val="9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color w:val="001F5F"/>
                                <w:w w:val="90"/>
                                <w:sz w:val="20"/>
                              </w:rPr>
                              <w:t>review</w:t>
                            </w:r>
                            <w:r>
                              <w:rPr>
                                <w:color w:val="001F5F"/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(n</w:t>
                            </w:r>
                            <w:r>
                              <w:rPr>
                                <w:b/>
                                <w:color w:val="0040CF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w w:val="90"/>
                                <w:sz w:val="20"/>
                              </w:rPr>
                              <w:t>=</w:t>
                            </w:r>
                            <w:r>
                              <w:rPr>
                                <w:b/>
                                <w:color w:val="0040CF"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40CF"/>
                                <w:spacing w:val="-5"/>
                                <w:w w:val="90"/>
                                <w:sz w:val="20"/>
                              </w:rPr>
                              <w:t>0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4.518997pt;margin-top:18.03043pt;width:214.2pt;height:33.050pt;mso-position-horizontal-relative:page;mso-position-vertical-relative:paragraph;z-index:-15718912;mso-wrap-distance-left:0;mso-wrap-distance-right:0" type="#_x0000_t202" id="docshape126" filled="false" stroked="false">
                <v:textbox inset="0,0,0,0">
                  <w:txbxContent>
                    <w:p>
                      <w:pPr>
                        <w:spacing w:before="216"/>
                        <w:ind w:left="135" w:right="0" w:firstLine="0"/>
                        <w:jc w:val="left"/>
                        <w:rPr>
                          <w:b/>
                          <w:sz w:val="20"/>
                        </w:rPr>
                      </w:pPr>
                      <w:r>
                        <w:rPr>
                          <w:color w:val="001F5F"/>
                          <w:w w:val="90"/>
                          <w:sz w:val="20"/>
                        </w:rPr>
                        <w:t>Studies</w:t>
                      </w:r>
                      <w:r>
                        <w:rPr>
                          <w:color w:val="001F5F"/>
                          <w:spacing w:val="-5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included</w:t>
                      </w:r>
                      <w:r>
                        <w:rPr>
                          <w:color w:val="001F5F"/>
                          <w:spacing w:val="-1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in</w:t>
                      </w:r>
                      <w:r>
                        <w:rPr>
                          <w:color w:val="001F5F"/>
                          <w:spacing w:val="-2"/>
                          <w:w w:val="90"/>
                          <w:sz w:val="20"/>
                        </w:rPr>
                        <w:t> </w:t>
                      </w:r>
                      <w:r>
                        <w:rPr>
                          <w:color w:val="001F5F"/>
                          <w:w w:val="90"/>
                          <w:sz w:val="20"/>
                        </w:rPr>
                        <w:t>review</w:t>
                      </w:r>
                      <w:r>
                        <w:rPr>
                          <w:color w:val="001F5F"/>
                          <w:spacing w:val="-3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(n</w:t>
                      </w:r>
                      <w:r>
                        <w:rPr>
                          <w:b/>
                          <w:color w:val="0040CF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w w:val="90"/>
                          <w:sz w:val="20"/>
                        </w:rPr>
                        <w:t>=</w:t>
                      </w:r>
                      <w:r>
                        <w:rPr>
                          <w:b/>
                          <w:color w:val="0040CF"/>
                          <w:spacing w:val="-5"/>
                          <w:sz w:val="20"/>
                        </w:rPr>
                        <w:t> </w:t>
                      </w:r>
                      <w:r>
                        <w:rPr>
                          <w:b/>
                          <w:color w:val="0040CF"/>
                          <w:spacing w:val="-5"/>
                          <w:w w:val="90"/>
                          <w:sz w:val="20"/>
                        </w:rPr>
                        <w:t>0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>
      <w:pgSz w:w="11910" w:h="16840"/>
      <w:pgMar w:header="751" w:footer="1686" w:top="2360" w:bottom="1880" w:left="580" w:right="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80480">
          <wp:simplePos x="0" y="0"/>
          <wp:positionH relativeFrom="page">
            <wp:posOffset>6389063</wp:posOffset>
          </wp:positionH>
          <wp:positionV relativeFrom="page">
            <wp:posOffset>10112044</wp:posOffset>
          </wp:positionV>
          <wp:extent cx="902186" cy="172720"/>
          <wp:effectExtent l="0" t="0" r="0" b="0"/>
          <wp:wrapNone/>
          <wp:docPr id="2" name="Image 2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2" name="Image 2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902186" cy="17272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mc:AlternateContent>
        <mc:Choice Requires="wps">
          <w:drawing>
            <wp:anchor distT="0" distB="0" distL="0" distR="0" allowOverlap="1" layoutInCell="1" locked="0" behindDoc="1" simplePos="0" relativeHeight="487380992">
              <wp:simplePos x="0" y="0"/>
              <wp:positionH relativeFrom="page">
                <wp:posOffset>444817</wp:posOffset>
              </wp:positionH>
              <wp:positionV relativeFrom="page">
                <wp:posOffset>10115232</wp:posOffset>
              </wp:positionV>
              <wp:extent cx="1038860" cy="152400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103886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12" w:lineRule="exact" w:before="0"/>
                            <w:ind w:left="20" w:right="0" w:firstLine="0"/>
                            <w:jc w:val="left"/>
                            <w:rPr>
                              <w:sz w:val="20"/>
                            </w:rPr>
                          </w:pPr>
                          <w:r>
                            <w:rPr>
                              <w:color w:val="001F5F"/>
                              <w:w w:val="90"/>
                              <w:sz w:val="20"/>
                            </w:rPr>
                            <w:t>27th</w:t>
                          </w:r>
                          <w:r>
                            <w:rPr>
                              <w:color w:val="001F5F"/>
                              <w:spacing w:val="-4"/>
                              <w:sz w:val="20"/>
                            </w:rPr>
                            <w:t> </w:t>
                          </w:r>
                          <w:r>
                            <w:rPr>
                              <w:color w:val="001F5F"/>
                              <w:w w:val="90"/>
                              <w:sz w:val="20"/>
                            </w:rPr>
                            <w:t>February</w:t>
                          </w:r>
                          <w:r>
                            <w:rPr>
                              <w:color w:val="001F5F"/>
                              <w:spacing w:val="3"/>
                              <w:sz w:val="20"/>
                            </w:rPr>
                            <w:t> </w:t>
                          </w:r>
                          <w:r>
                            <w:rPr>
                              <w:color w:val="001F5F"/>
                              <w:spacing w:val="-4"/>
                              <w:w w:val="90"/>
                              <w:sz w:val="20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5.025002pt;margin-top:796.474976pt;width:81.8pt;height:12pt;mso-position-horizontal-relative:page;mso-position-vertical-relative:page;z-index:-15935488" type="#_x0000_t202" id="docshape2" filled="false" stroked="false">
              <v:textbox inset="0,0,0,0">
                <w:txbxContent>
                  <w:p>
                    <w:pPr>
                      <w:spacing w:line="212" w:lineRule="exact" w:before="0"/>
                      <w:ind w:left="2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color w:val="001F5F"/>
                        <w:w w:val="90"/>
                        <w:sz w:val="20"/>
                      </w:rPr>
                      <w:t>27th</w:t>
                    </w:r>
                    <w:r>
                      <w:rPr>
                        <w:color w:val="001F5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001F5F"/>
                        <w:w w:val="90"/>
                        <w:sz w:val="20"/>
                      </w:rPr>
                      <w:t>February</w:t>
                    </w:r>
                    <w:r>
                      <w:rPr>
                        <w:color w:val="001F5F"/>
                        <w:spacing w:val="3"/>
                        <w:sz w:val="20"/>
                      </w:rPr>
                      <w:t> </w:t>
                    </w:r>
                    <w:r>
                      <w:rPr>
                        <w:color w:val="001F5F"/>
                        <w:spacing w:val="-4"/>
                        <w:w w:val="90"/>
                        <w:sz w:val="20"/>
                      </w:rPr>
                      <w:t>2024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82528">
          <wp:simplePos x="0" y="0"/>
          <wp:positionH relativeFrom="page">
            <wp:posOffset>6389063</wp:posOffset>
          </wp:positionH>
          <wp:positionV relativeFrom="page">
            <wp:posOffset>10112044</wp:posOffset>
          </wp:positionV>
          <wp:extent cx="902186" cy="172720"/>
          <wp:effectExtent l="0" t="0" r="0" b="0"/>
          <wp:wrapNone/>
          <wp:docPr id="46" name="Image 46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46" name="Image 46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902186" cy="17272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mc:AlternateContent>
        <mc:Choice Requires="wps">
          <w:drawing>
            <wp:anchor distT="0" distB="0" distL="0" distR="0" allowOverlap="1" layoutInCell="1" locked="0" behindDoc="1" simplePos="0" relativeHeight="487383040">
              <wp:simplePos x="0" y="0"/>
              <wp:positionH relativeFrom="page">
                <wp:posOffset>4429125</wp:posOffset>
              </wp:positionH>
              <wp:positionV relativeFrom="page">
                <wp:posOffset>8996171</wp:posOffset>
              </wp:positionV>
              <wp:extent cx="2762250" cy="591185"/>
              <wp:effectExtent l="0" t="0" r="0" b="0"/>
              <wp:wrapNone/>
              <wp:docPr id="47" name="Graphic 47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7" name="Graphic 47"/>
                    <wps:cNvSpPr/>
                    <wps:spPr>
                      <a:xfrm>
                        <a:off x="0" y="0"/>
                        <a:ext cx="2762250" cy="59118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2762250" h="591185">
                            <a:moveTo>
                              <a:pt x="0" y="10413"/>
                            </a:moveTo>
                            <a:lnTo>
                              <a:pt x="0" y="4698"/>
                            </a:lnTo>
                            <a:lnTo>
                              <a:pt x="4699" y="0"/>
                            </a:lnTo>
                            <a:lnTo>
                              <a:pt x="10414" y="0"/>
                            </a:lnTo>
                            <a:lnTo>
                              <a:pt x="2751836" y="0"/>
                            </a:lnTo>
                            <a:lnTo>
                              <a:pt x="2757551" y="0"/>
                            </a:lnTo>
                            <a:lnTo>
                              <a:pt x="2762250" y="4698"/>
                            </a:lnTo>
                            <a:lnTo>
                              <a:pt x="2762250" y="10413"/>
                            </a:lnTo>
                            <a:lnTo>
                              <a:pt x="2762250" y="580174"/>
                            </a:lnTo>
                            <a:lnTo>
                              <a:pt x="2762250" y="585914"/>
                            </a:lnTo>
                            <a:lnTo>
                              <a:pt x="2757551" y="590588"/>
                            </a:lnTo>
                            <a:lnTo>
                              <a:pt x="2751836" y="590588"/>
                            </a:lnTo>
                            <a:lnTo>
                              <a:pt x="10414" y="590588"/>
                            </a:lnTo>
                            <a:lnTo>
                              <a:pt x="4699" y="590588"/>
                            </a:lnTo>
                            <a:lnTo>
                              <a:pt x="0" y="585914"/>
                            </a:lnTo>
                            <a:lnTo>
                              <a:pt x="0" y="580174"/>
                            </a:lnTo>
                            <a:lnTo>
                              <a:pt x="0" y="10413"/>
                            </a:lnTo>
                            <a:close/>
                          </a:path>
                        </a:pathLst>
                      </a:custGeom>
                      <a:ln w="19050">
                        <a:solidFill>
                          <a:srgbClr val="4B6489"/>
                        </a:solidFill>
                        <a:prstDash val="sysDash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48.75pt;margin-top:708.359985pt;width:217.5pt;height:46.55pt;mso-position-horizontal-relative:page;mso-position-vertical-relative:page;z-index:-15933440" id="docshape45" coordorigin="6975,14167" coordsize="4350,931" path="m6975,14184l6975,14175,6982,14167,6991,14167,11309,14167,11318,14167,11325,14175,11325,14184,11325,15081,11325,15090,11318,15097,11309,15097,6991,15097,6982,15097,6975,15090,6975,15081,6975,14184xe" filled="false" stroked="true" strokeweight="1.5pt" strokecolor="#4b6489">
              <v:path arrowok="t"/>
              <v:stroke dashstyle="shortdash"/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383552">
              <wp:simplePos x="0" y="0"/>
              <wp:positionH relativeFrom="page">
                <wp:posOffset>444817</wp:posOffset>
              </wp:positionH>
              <wp:positionV relativeFrom="page">
                <wp:posOffset>10115232</wp:posOffset>
              </wp:positionV>
              <wp:extent cx="1038860" cy="152400"/>
              <wp:effectExtent l="0" t="0" r="0" b="0"/>
              <wp:wrapNone/>
              <wp:docPr id="48" name="Textbox 48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8" name="Textbox 48"/>
                    <wps:cNvSpPr txBox="1"/>
                    <wps:spPr>
                      <a:xfrm>
                        <a:off x="0" y="0"/>
                        <a:ext cx="103886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12" w:lineRule="exact" w:before="0"/>
                            <w:ind w:left="20" w:right="0" w:firstLine="0"/>
                            <w:jc w:val="left"/>
                            <w:rPr>
                              <w:sz w:val="20"/>
                            </w:rPr>
                          </w:pPr>
                          <w:r>
                            <w:rPr>
                              <w:color w:val="001F5F"/>
                              <w:w w:val="90"/>
                              <w:sz w:val="20"/>
                            </w:rPr>
                            <w:t>27th</w:t>
                          </w:r>
                          <w:r>
                            <w:rPr>
                              <w:color w:val="001F5F"/>
                              <w:spacing w:val="-4"/>
                              <w:sz w:val="20"/>
                            </w:rPr>
                            <w:t> </w:t>
                          </w:r>
                          <w:r>
                            <w:rPr>
                              <w:color w:val="001F5F"/>
                              <w:w w:val="90"/>
                              <w:sz w:val="20"/>
                            </w:rPr>
                            <w:t>February</w:t>
                          </w:r>
                          <w:r>
                            <w:rPr>
                              <w:color w:val="001F5F"/>
                              <w:spacing w:val="3"/>
                              <w:sz w:val="20"/>
                            </w:rPr>
                            <w:t> </w:t>
                          </w:r>
                          <w:r>
                            <w:rPr>
                              <w:color w:val="001F5F"/>
                              <w:spacing w:val="-4"/>
                              <w:w w:val="90"/>
                              <w:sz w:val="20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5.025002pt;margin-top:796.474976pt;width:81.8pt;height:12pt;mso-position-horizontal-relative:page;mso-position-vertical-relative:page;z-index:-15932928" type="#_x0000_t202" id="docshape46" filled="false" stroked="false">
              <v:textbox inset="0,0,0,0">
                <w:txbxContent>
                  <w:p>
                    <w:pPr>
                      <w:spacing w:line="212" w:lineRule="exact" w:before="0"/>
                      <w:ind w:left="2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color w:val="001F5F"/>
                        <w:w w:val="90"/>
                        <w:sz w:val="20"/>
                      </w:rPr>
                      <w:t>27th</w:t>
                    </w:r>
                    <w:r>
                      <w:rPr>
                        <w:color w:val="001F5F"/>
                        <w:spacing w:val="-4"/>
                        <w:sz w:val="20"/>
                      </w:rPr>
                      <w:t> </w:t>
                    </w:r>
                    <w:r>
                      <w:rPr>
                        <w:color w:val="001F5F"/>
                        <w:w w:val="90"/>
                        <w:sz w:val="20"/>
                      </w:rPr>
                      <w:t>February</w:t>
                    </w:r>
                    <w:r>
                      <w:rPr>
                        <w:color w:val="001F5F"/>
                        <w:spacing w:val="3"/>
                        <w:sz w:val="20"/>
                      </w:rPr>
                      <w:t> </w:t>
                    </w:r>
                    <w:r>
                      <w:rPr>
                        <w:color w:val="001F5F"/>
                        <w:spacing w:val="-4"/>
                        <w:w w:val="90"/>
                        <w:sz w:val="20"/>
                      </w:rPr>
                      <w:t>2024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79968">
              <wp:simplePos x="0" y="0"/>
              <wp:positionH relativeFrom="page">
                <wp:posOffset>444817</wp:posOffset>
              </wp:positionH>
              <wp:positionV relativeFrom="page">
                <wp:posOffset>463930</wp:posOffset>
              </wp:positionV>
              <wp:extent cx="2849880" cy="1651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84988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32" w:lineRule="exact" w:before="0"/>
                            <w:ind w:left="20" w:right="0" w:firstLine="0"/>
                            <w:jc w:val="left"/>
                            <w:rPr>
                              <w:b/>
                              <w:sz w:val="22"/>
                            </w:rPr>
                          </w:pP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PRISMA</w:t>
                          </w:r>
                          <w:r>
                            <w:rPr>
                              <w:b/>
                              <w:color w:val="001F5F"/>
                              <w:spacing w:val="-7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Flow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Diagrams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–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CRC-PM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Rapid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spacing w:val="-2"/>
                              <w:w w:val="85"/>
                              <w:sz w:val="22"/>
                            </w:rPr>
                            <w:t>Review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35.025002pt;margin-top:36.529999pt;width:224.4pt;height:13pt;mso-position-horizontal-relative:page;mso-position-vertical-relative:page;z-index:-15936512" type="#_x0000_t202" id="docshape1" filled="false" stroked="false">
              <v:textbox inset="0,0,0,0">
                <w:txbxContent>
                  <w:p>
                    <w:pPr>
                      <w:spacing w:line="232" w:lineRule="exact" w:before="0"/>
                      <w:ind w:left="20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PRISMA</w:t>
                    </w:r>
                    <w:r>
                      <w:rPr>
                        <w:b/>
                        <w:color w:val="001F5F"/>
                        <w:spacing w:val="-7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Flow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Diagrams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–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CRC-PM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Rapid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spacing w:val="-2"/>
                        <w:w w:val="85"/>
                        <w:sz w:val="22"/>
                      </w:rPr>
                      <w:t>Reviews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header2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81504">
              <wp:simplePos x="0" y="0"/>
              <wp:positionH relativeFrom="page">
                <wp:posOffset>2870200</wp:posOffset>
              </wp:positionH>
              <wp:positionV relativeFrom="page">
                <wp:posOffset>1453007</wp:posOffset>
              </wp:positionV>
              <wp:extent cx="76200" cy="76200"/>
              <wp:effectExtent l="0" t="0" r="0" b="0"/>
              <wp:wrapNone/>
              <wp:docPr id="44" name="Graphic 4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4" name="Graphic 44"/>
                    <wps:cNvSpPr/>
                    <wps:spPr>
                      <a:xfrm>
                        <a:off x="0" y="0"/>
                        <a:ext cx="76200" cy="762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6200" h="76200">
                            <a:moveTo>
                              <a:pt x="76200" y="0"/>
                            </a:moveTo>
                            <a:lnTo>
                              <a:pt x="0" y="0"/>
                            </a:lnTo>
                            <a:lnTo>
                              <a:pt x="38100" y="76200"/>
                            </a:lnTo>
                            <a:lnTo>
                              <a:pt x="76200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26pt;margin-top:114.410004pt;width:6pt;height:6pt;mso-position-horizontal-relative:page;mso-position-vertical-relative:page;z-index:-15934976" id="docshape43" coordorigin="4520,2288" coordsize="120,120" path="m4640,2288l4520,2288,4580,2408,4640,2288xe" filled="true" fillcolor="#000000" stroked="false">
              <v:path arrowok="t"/>
              <v:fill type="solid"/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382016">
              <wp:simplePos x="0" y="0"/>
              <wp:positionH relativeFrom="page">
                <wp:posOffset>444817</wp:posOffset>
              </wp:positionH>
              <wp:positionV relativeFrom="page">
                <wp:posOffset>463930</wp:posOffset>
              </wp:positionV>
              <wp:extent cx="2849880" cy="165100"/>
              <wp:effectExtent l="0" t="0" r="0" b="0"/>
              <wp:wrapNone/>
              <wp:docPr id="45" name="Textbox 4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5" name="Textbox 45"/>
                    <wps:cNvSpPr txBox="1"/>
                    <wps:spPr>
                      <a:xfrm>
                        <a:off x="0" y="0"/>
                        <a:ext cx="284988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32" w:lineRule="exact" w:before="0"/>
                            <w:ind w:left="20" w:right="0" w:firstLine="0"/>
                            <w:jc w:val="left"/>
                            <w:rPr>
                              <w:b/>
                              <w:sz w:val="22"/>
                            </w:rPr>
                          </w:pP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PRISMA</w:t>
                          </w:r>
                          <w:r>
                            <w:rPr>
                              <w:b/>
                              <w:color w:val="001F5F"/>
                              <w:spacing w:val="-7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Flow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Diagrams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–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CRC-PM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w w:val="85"/>
                              <w:sz w:val="22"/>
                            </w:rPr>
                            <w:t>Rapid</w:t>
                          </w:r>
                          <w:r>
                            <w:rPr>
                              <w:b/>
                              <w:color w:val="001F5F"/>
                              <w:spacing w:val="-6"/>
                              <w:w w:val="85"/>
                              <w:sz w:val="22"/>
                            </w:rPr>
                            <w:t> </w:t>
                          </w:r>
                          <w:r>
                            <w:rPr>
                              <w:b/>
                              <w:color w:val="001F5F"/>
                              <w:spacing w:val="-2"/>
                              <w:w w:val="85"/>
                              <w:sz w:val="22"/>
                            </w:rPr>
                            <w:t>Review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5.025002pt;margin-top:36.529999pt;width:224.4pt;height:13pt;mso-position-horizontal-relative:page;mso-position-vertical-relative:page;z-index:-15934464" type="#_x0000_t202" id="docshape44" filled="false" stroked="false">
              <v:textbox inset="0,0,0,0">
                <w:txbxContent>
                  <w:p>
                    <w:pPr>
                      <w:spacing w:line="232" w:lineRule="exact" w:before="0"/>
                      <w:ind w:left="20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PRISMA</w:t>
                    </w:r>
                    <w:r>
                      <w:rPr>
                        <w:b/>
                        <w:color w:val="001F5F"/>
                        <w:spacing w:val="-7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Flow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Diagrams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–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CRC-PM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w w:val="85"/>
                        <w:sz w:val="22"/>
                      </w:rPr>
                      <w:t>Rapid</w:t>
                    </w:r>
                    <w:r>
                      <w:rPr>
                        <w:b/>
                        <w:color w:val="001F5F"/>
                        <w:spacing w:val="-6"/>
                        <w:w w:val="85"/>
                        <w:sz w:val="22"/>
                      </w:rPr>
                      <w:t> </w:t>
                    </w:r>
                    <w:r>
                      <w:rPr>
                        <w:b/>
                        <w:color w:val="001F5F"/>
                        <w:spacing w:val="-2"/>
                        <w:w w:val="85"/>
                        <w:sz w:val="22"/>
                      </w:rPr>
                      <w:t>Reviews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line="232" w:lineRule="exact"/>
      <w:ind w:left="20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2.png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image" Target="media/image3.png"/><Relationship Id="rId11" Type="http://schemas.openxmlformats.org/officeDocument/2006/relationships/image" Target="media/image4.png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/Relationships>

</file>

<file path=word/_rels/footer2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sal, Varun</dc:creator>
  <dcterms:created xsi:type="dcterms:W3CDTF">2024-04-15T16:43:38Z</dcterms:created>
  <dcterms:modified xsi:type="dcterms:W3CDTF">2024-04-15T16:4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1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4-15T00:00:00Z</vt:filetime>
  </property>
</Properties>
</file>